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E6B956" w14:textId="77777777" w:rsidR="00654E8F" w:rsidRPr="001549D3" w:rsidRDefault="00654E8F" w:rsidP="00C12B5D">
      <w:pPr>
        <w:pStyle w:val="SupplementaryMaterial"/>
        <w:rPr>
          <w:b w:val="0"/>
        </w:rPr>
      </w:pPr>
      <w:r w:rsidRPr="001549D3">
        <w:t>Supplementary Material</w:t>
      </w:r>
    </w:p>
    <w:p w14:paraId="713109AC" w14:textId="1296DD01" w:rsidR="00C42ED7" w:rsidRDefault="004674F7" w:rsidP="00C42ED7">
      <w:pPr>
        <w:adjustRightInd w:val="0"/>
        <w:jc w:val="center"/>
        <w:rPr>
          <w:rFonts w:cs="Times New Roman"/>
          <w:b/>
          <w:sz w:val="32"/>
          <w:szCs w:val="32"/>
        </w:rPr>
      </w:pPr>
      <w:r w:rsidRPr="004674F7">
        <w:rPr>
          <w:rFonts w:cs="Times New Roman"/>
          <w:b/>
          <w:sz w:val="32"/>
          <w:szCs w:val="32"/>
        </w:rPr>
        <w:t xml:space="preserve">Evolutionary Analysis of the </w:t>
      </w:r>
      <w:r w:rsidRPr="005E2E4C">
        <w:rPr>
          <w:rFonts w:cs="Times New Roman"/>
          <w:b/>
          <w:i/>
          <w:sz w:val="32"/>
          <w:szCs w:val="32"/>
        </w:rPr>
        <w:t>VP1</w:t>
      </w:r>
      <w:r w:rsidRPr="004674F7">
        <w:rPr>
          <w:rFonts w:cs="Times New Roman"/>
          <w:b/>
          <w:sz w:val="32"/>
          <w:szCs w:val="32"/>
        </w:rPr>
        <w:t xml:space="preserve"> and RNA-dependent RNA Polymerase </w:t>
      </w:r>
      <w:r w:rsidR="00EE63E0">
        <w:rPr>
          <w:rFonts w:cs="Times New Roman"/>
          <w:b/>
          <w:sz w:val="32"/>
          <w:szCs w:val="32"/>
        </w:rPr>
        <w:t>Region</w:t>
      </w:r>
      <w:r w:rsidRPr="004674F7">
        <w:rPr>
          <w:rFonts w:cs="Times New Roman"/>
          <w:b/>
          <w:sz w:val="32"/>
          <w:szCs w:val="32"/>
        </w:rPr>
        <w:t>s of Human Norovirus GII.17 in 2013–2017</w:t>
      </w:r>
    </w:p>
    <w:p w14:paraId="3C583AB6" w14:textId="236344AF" w:rsidR="002313D1" w:rsidRPr="002313D1" w:rsidRDefault="004674F7" w:rsidP="002313D1">
      <w:pPr>
        <w:adjustRightInd w:val="0"/>
        <w:rPr>
          <w:rFonts w:cs="Times New Roman"/>
          <w:b/>
          <w:vertAlign w:val="superscript"/>
        </w:rPr>
      </w:pPr>
      <w:r>
        <w:rPr>
          <w:rFonts w:cs="Times New Roman"/>
          <w:b/>
        </w:rPr>
        <w:t>Yuki Matsushima</w:t>
      </w:r>
      <w:r w:rsidRPr="004674F7">
        <w:rPr>
          <w:rFonts w:cs="Times New Roman"/>
          <w:b/>
        </w:rPr>
        <w:t xml:space="preserve">, </w:t>
      </w:r>
      <w:proofErr w:type="spellStart"/>
      <w:r w:rsidRPr="004674F7">
        <w:rPr>
          <w:rFonts w:cs="Times New Roman"/>
          <w:b/>
        </w:rPr>
        <w:t>Fu</w:t>
      </w:r>
      <w:r>
        <w:rPr>
          <w:rFonts w:cs="Times New Roman"/>
          <w:b/>
        </w:rPr>
        <w:t>minori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Mizukoshi</w:t>
      </w:r>
      <w:proofErr w:type="spellEnd"/>
      <w:r>
        <w:rPr>
          <w:rFonts w:cs="Times New Roman"/>
          <w:b/>
        </w:rPr>
        <w:t xml:space="preserve">, Naomi </w:t>
      </w:r>
      <w:proofErr w:type="spellStart"/>
      <w:r>
        <w:rPr>
          <w:rFonts w:cs="Times New Roman"/>
          <w:b/>
        </w:rPr>
        <w:t>Sakon</w:t>
      </w:r>
      <w:proofErr w:type="spellEnd"/>
      <w:r>
        <w:rPr>
          <w:rFonts w:cs="Times New Roman"/>
          <w:b/>
        </w:rPr>
        <w:t xml:space="preserve">, Yen Hai </w:t>
      </w:r>
      <w:r w:rsidR="00E719F1">
        <w:rPr>
          <w:rFonts w:cs="Times New Roman"/>
          <w:b/>
        </w:rPr>
        <w:t xml:space="preserve">Doan, </w:t>
      </w:r>
      <w:proofErr w:type="spellStart"/>
      <w:r w:rsidR="00E719F1">
        <w:rPr>
          <w:rFonts w:cs="Times New Roman"/>
          <w:b/>
        </w:rPr>
        <w:t>Yo</w:t>
      </w:r>
      <w:proofErr w:type="spellEnd"/>
      <w:r w:rsidR="00E719F1">
        <w:rPr>
          <w:rFonts w:cs="Times New Roman"/>
          <w:b/>
        </w:rPr>
        <w:t xml:space="preserve"> Ueki, Yasutaka Ogawa</w:t>
      </w:r>
      <w:r>
        <w:rPr>
          <w:rFonts w:cs="Times New Roman"/>
          <w:b/>
        </w:rPr>
        <w:t xml:space="preserve">, Takumi </w:t>
      </w:r>
      <w:proofErr w:type="spellStart"/>
      <w:r>
        <w:rPr>
          <w:rFonts w:cs="Times New Roman"/>
          <w:b/>
        </w:rPr>
        <w:t>Motoya</w:t>
      </w:r>
      <w:proofErr w:type="spellEnd"/>
      <w:r>
        <w:rPr>
          <w:rFonts w:cs="Times New Roman"/>
          <w:b/>
        </w:rPr>
        <w:t xml:space="preserve">, Hiroyuki </w:t>
      </w:r>
      <w:proofErr w:type="spellStart"/>
      <w:r>
        <w:rPr>
          <w:rFonts w:cs="Times New Roman"/>
          <w:b/>
        </w:rPr>
        <w:t>Tsukagoshi</w:t>
      </w:r>
      <w:proofErr w:type="spellEnd"/>
      <w:r>
        <w:rPr>
          <w:rFonts w:cs="Times New Roman"/>
          <w:b/>
        </w:rPr>
        <w:t xml:space="preserve">, Noriko Nakamura, Naoki </w:t>
      </w:r>
      <w:proofErr w:type="spellStart"/>
      <w:r>
        <w:rPr>
          <w:rFonts w:cs="Times New Roman"/>
          <w:b/>
        </w:rPr>
        <w:t>Shigemoto</w:t>
      </w:r>
      <w:proofErr w:type="spellEnd"/>
      <w:r>
        <w:rPr>
          <w:rFonts w:cs="Times New Roman"/>
          <w:b/>
        </w:rPr>
        <w:t xml:space="preserve">, Hideaki Yoshitomi, Reiko Okamoto-Nakagawa, Rieko Suzuki, Rika </w:t>
      </w:r>
      <w:proofErr w:type="spellStart"/>
      <w:r>
        <w:rPr>
          <w:rFonts w:cs="Times New Roman"/>
          <w:b/>
        </w:rPr>
        <w:t>Tsutsui</w:t>
      </w:r>
      <w:proofErr w:type="spellEnd"/>
      <w:r w:rsidRPr="004674F7">
        <w:rPr>
          <w:rFonts w:cs="Times New Roman"/>
          <w:b/>
        </w:rPr>
        <w:t xml:space="preserve">, Fumio </w:t>
      </w:r>
      <w:proofErr w:type="spellStart"/>
      <w:r w:rsidRPr="004674F7">
        <w:rPr>
          <w:rFonts w:cs="Times New Roman"/>
          <w:b/>
        </w:rPr>
        <w:t>Teraso</w:t>
      </w:r>
      <w:r>
        <w:rPr>
          <w:rFonts w:cs="Times New Roman"/>
          <w:b/>
        </w:rPr>
        <w:t>ma</w:t>
      </w:r>
      <w:proofErr w:type="spellEnd"/>
      <w:r>
        <w:rPr>
          <w:rFonts w:cs="Times New Roman"/>
          <w:b/>
        </w:rPr>
        <w:t xml:space="preserve">, </w:t>
      </w:r>
      <w:r w:rsidR="005E2E4C">
        <w:rPr>
          <w:rFonts w:cs="Times New Roman"/>
          <w:b/>
        </w:rPr>
        <w:t xml:space="preserve">Tomoko Takahashi, </w:t>
      </w:r>
      <w:r w:rsidR="00C54B61">
        <w:rPr>
          <w:rFonts w:cs="Times New Roman"/>
          <w:b/>
        </w:rPr>
        <w:t xml:space="preserve">Kenji </w:t>
      </w:r>
      <w:proofErr w:type="spellStart"/>
      <w:r w:rsidR="00C54B61">
        <w:rPr>
          <w:rFonts w:cs="Times New Roman"/>
          <w:b/>
        </w:rPr>
        <w:t>Sadamasu</w:t>
      </w:r>
      <w:proofErr w:type="spellEnd"/>
      <w:r w:rsidR="00C54B61">
        <w:rPr>
          <w:rFonts w:cs="Times New Roman"/>
          <w:b/>
        </w:rPr>
        <w:t xml:space="preserve">, </w:t>
      </w:r>
      <w:r>
        <w:rPr>
          <w:rFonts w:cs="Times New Roman"/>
          <w:b/>
        </w:rPr>
        <w:t xml:space="preserve">Hideaki Shimizu, Nobuhiko Okabe, Koo </w:t>
      </w:r>
      <w:proofErr w:type="spellStart"/>
      <w:r>
        <w:rPr>
          <w:rFonts w:cs="Times New Roman"/>
          <w:b/>
        </w:rPr>
        <w:t>Nagasawa</w:t>
      </w:r>
      <w:proofErr w:type="spellEnd"/>
      <w:r>
        <w:rPr>
          <w:rFonts w:cs="Times New Roman"/>
          <w:b/>
        </w:rPr>
        <w:t xml:space="preserve">, </w:t>
      </w:r>
      <w:proofErr w:type="spellStart"/>
      <w:r w:rsidR="00E83CB2" w:rsidRPr="00E83CB2">
        <w:rPr>
          <w:rFonts w:cs="Times New Roman"/>
          <w:b/>
        </w:rPr>
        <w:t>Jumpei</w:t>
      </w:r>
      <w:proofErr w:type="spellEnd"/>
      <w:r w:rsidR="00E83CB2" w:rsidRPr="00E83CB2">
        <w:rPr>
          <w:rFonts w:cs="Times New Roman"/>
          <w:b/>
        </w:rPr>
        <w:t xml:space="preserve"> </w:t>
      </w:r>
      <w:proofErr w:type="spellStart"/>
      <w:r w:rsidR="00E83CB2" w:rsidRPr="00E83CB2">
        <w:rPr>
          <w:rFonts w:cs="Times New Roman"/>
          <w:b/>
        </w:rPr>
        <w:t>Aso</w:t>
      </w:r>
      <w:proofErr w:type="spellEnd"/>
      <w:r w:rsidR="00E83CB2">
        <w:rPr>
          <w:rFonts w:cs="Times New Roman"/>
          <w:b/>
        </w:rPr>
        <w:t>,</w:t>
      </w:r>
      <w:r w:rsidR="00E83CB2" w:rsidRPr="00E83CB2">
        <w:rPr>
          <w:rFonts w:cs="Times New Roman"/>
          <w:b/>
        </w:rPr>
        <w:t xml:space="preserve"> </w:t>
      </w:r>
      <w:proofErr w:type="spellStart"/>
      <w:r w:rsidR="005E2E4C">
        <w:rPr>
          <w:rFonts w:cs="Times New Roman"/>
          <w:b/>
        </w:rPr>
        <w:t>Haruyuki</w:t>
      </w:r>
      <w:proofErr w:type="spellEnd"/>
      <w:r w:rsidR="005E2E4C">
        <w:rPr>
          <w:rFonts w:cs="Times New Roman"/>
          <w:b/>
        </w:rPr>
        <w:t xml:space="preserve"> Ishii, </w:t>
      </w:r>
      <w:r w:rsidR="00144A91">
        <w:rPr>
          <w:rFonts w:cs="Times New Roman"/>
          <w:b/>
        </w:rPr>
        <w:t xml:space="preserve">Makoto Kuroda, </w:t>
      </w:r>
      <w:r>
        <w:rPr>
          <w:rFonts w:cs="Times New Roman"/>
          <w:b/>
        </w:rPr>
        <w:t xml:space="preserve">Akihide Ryo, Kazuhiko Katayama*, </w:t>
      </w:r>
      <w:proofErr w:type="spellStart"/>
      <w:r>
        <w:rPr>
          <w:rFonts w:cs="Times New Roman"/>
          <w:b/>
        </w:rPr>
        <w:t>Hirokazu</w:t>
      </w:r>
      <w:proofErr w:type="spellEnd"/>
      <w:r>
        <w:rPr>
          <w:rFonts w:cs="Times New Roman"/>
          <w:b/>
        </w:rPr>
        <w:t xml:space="preserve"> Kimura</w:t>
      </w:r>
      <w:r w:rsidRPr="004674F7">
        <w:rPr>
          <w:rFonts w:cs="Times New Roman"/>
          <w:b/>
        </w:rPr>
        <w:t>*</w:t>
      </w:r>
      <w:r w:rsidR="002313D1" w:rsidRPr="002313D1">
        <w:rPr>
          <w:rFonts w:cs="Times New Roman" w:hint="eastAsia"/>
          <w:b/>
          <w:vertAlign w:val="superscript"/>
        </w:rPr>
        <w:t xml:space="preserve">　</w:t>
      </w:r>
    </w:p>
    <w:p w14:paraId="2ED4AE9A" w14:textId="2E4E67E2" w:rsidR="00C42ED7" w:rsidRDefault="002868E2" w:rsidP="00C42ED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700AE" w:rsidRPr="00B700AE">
        <w:rPr>
          <w:rFonts w:cs="Times New Roman"/>
        </w:rPr>
        <w:t>Hirokazu</w:t>
      </w:r>
      <w:proofErr w:type="spellEnd"/>
      <w:r w:rsidR="00B700AE" w:rsidRPr="00B700AE">
        <w:rPr>
          <w:rFonts w:cs="Times New Roman"/>
        </w:rPr>
        <w:t xml:space="preserve"> Kimura: </w:t>
      </w:r>
      <w:r w:rsidR="004E7C4B" w:rsidRPr="004E7C4B">
        <w:rPr>
          <w:rFonts w:cs="Times New Roman"/>
        </w:rPr>
        <w:t>h-kimura@paz.ac.jp</w:t>
      </w:r>
      <w:r w:rsidR="00B700AE" w:rsidRPr="00B700AE">
        <w:rPr>
          <w:rFonts w:cs="Times New Roman"/>
        </w:rPr>
        <w:t>, Kazuhiko Katayama: katayama@lisci.kitasato-u.ac.jp</w:t>
      </w:r>
    </w:p>
    <w:p w14:paraId="36C819E8" w14:textId="77777777" w:rsidR="0072180D" w:rsidRDefault="0072180D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FEB786E" w14:textId="0C108FA4" w:rsidR="00AB2A16" w:rsidRDefault="00AB2A16">
      <w:pPr>
        <w:spacing w:before="0" w:after="200" w:line="276" w:lineRule="auto"/>
        <w:rPr>
          <w:b/>
          <w:lang w:eastAsia="ja-JP"/>
        </w:rPr>
      </w:pPr>
      <w:r>
        <w:rPr>
          <w:b/>
          <w:lang w:eastAsia="ja-JP"/>
        </w:rPr>
        <w:lastRenderedPageBreak/>
        <w:t>Supplementary Figure</w:t>
      </w:r>
    </w:p>
    <w:p w14:paraId="7263393A" w14:textId="338A44DD" w:rsidR="00AB2A16" w:rsidRDefault="00E64C2F">
      <w:pPr>
        <w:spacing w:before="0" w:after="200" w:line="276" w:lineRule="auto"/>
        <w:rPr>
          <w:b/>
          <w:lang w:eastAsia="ja-JP"/>
        </w:rPr>
      </w:pPr>
      <w:r>
        <w:rPr>
          <w:b/>
          <w:noProof/>
          <w:lang w:eastAsia="ja-JP"/>
        </w:rPr>
        <w:drawing>
          <wp:inline distT="0" distB="0" distL="0" distR="0" wp14:anchorId="59ED928A" wp14:editId="17264DFB">
            <wp:extent cx="6188075" cy="31826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318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4EB25" w14:textId="38DA80D0" w:rsidR="00AB2A16" w:rsidRDefault="00AB2A16">
      <w:pPr>
        <w:spacing w:before="0" w:after="200" w:line="276" w:lineRule="auto"/>
        <w:rPr>
          <w:b/>
          <w:lang w:eastAsia="ja-JP"/>
        </w:rPr>
      </w:pPr>
      <w:r w:rsidRPr="00AB2A16">
        <w:rPr>
          <w:b/>
          <w:lang w:eastAsia="ja-JP"/>
        </w:rPr>
        <w:t>Figure S1.</w:t>
      </w:r>
      <w:r>
        <w:rPr>
          <w:lang w:eastAsia="ja-JP"/>
        </w:rPr>
        <w:t xml:space="preserve"> </w:t>
      </w:r>
      <w:r w:rsidR="00E64C2F">
        <w:rPr>
          <w:lang w:eastAsia="ja-JP"/>
        </w:rPr>
        <w:t xml:space="preserve"> </w:t>
      </w:r>
      <w:r w:rsidR="00756ECA">
        <w:rPr>
          <w:lang w:eastAsia="ja-JP"/>
        </w:rPr>
        <w:t xml:space="preserve">A </w:t>
      </w:r>
      <w:r w:rsidR="00756ECA">
        <w:rPr>
          <w:rFonts w:cs="Times New Roman"/>
          <w:szCs w:val="24"/>
          <w:shd w:val="clear" w:color="auto" w:fill="FFFFFF"/>
          <w:lang w:eastAsia="ja-JP"/>
        </w:rPr>
        <w:t>s</w:t>
      </w:r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tructural model of </w:t>
      </w:r>
      <w:r w:rsidR="00B9179A">
        <w:rPr>
          <w:rFonts w:cs="Times New Roman"/>
          <w:szCs w:val="24"/>
          <w:shd w:val="clear" w:color="auto" w:fill="FFFFFF"/>
          <w:lang w:eastAsia="ja-JP"/>
        </w:rPr>
        <w:t xml:space="preserve">the </w:t>
      </w:r>
      <w:proofErr w:type="spellStart"/>
      <w:r w:rsidRPr="00993BD0">
        <w:rPr>
          <w:rFonts w:cs="Times New Roman"/>
          <w:szCs w:val="24"/>
          <w:shd w:val="clear" w:color="auto" w:fill="FFFFFF"/>
          <w:lang w:eastAsia="ja-JP"/>
        </w:rPr>
        <w:t>RdRp</w:t>
      </w:r>
      <w:proofErr w:type="spellEnd"/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protein for representative GII.P</w:t>
      </w:r>
      <w:r>
        <w:rPr>
          <w:rFonts w:cs="Times New Roman"/>
          <w:szCs w:val="24"/>
          <w:shd w:val="clear" w:color="auto" w:fill="FFFFFF"/>
          <w:lang w:eastAsia="ja-JP"/>
        </w:rPr>
        <w:t>3</w:t>
      </w:r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strain. </w:t>
      </w:r>
      <w:r w:rsidR="00756ECA">
        <w:rPr>
          <w:rFonts w:cs="Times New Roman"/>
          <w:szCs w:val="24"/>
          <w:shd w:val="clear" w:color="auto" w:fill="FFFFFF"/>
          <w:lang w:eastAsia="ja-JP"/>
        </w:rPr>
        <w:t>A h</w:t>
      </w:r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omodimer structure of the </w:t>
      </w:r>
      <w:proofErr w:type="spellStart"/>
      <w:r w:rsidRPr="00993BD0">
        <w:rPr>
          <w:rFonts w:cs="Times New Roman"/>
          <w:szCs w:val="24"/>
          <w:shd w:val="clear" w:color="auto" w:fill="FFFFFF"/>
          <w:lang w:eastAsia="ja-JP"/>
        </w:rPr>
        <w:t>RdRp</w:t>
      </w:r>
      <w:proofErr w:type="spellEnd"/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of GII.P</w:t>
      </w:r>
      <w:r>
        <w:rPr>
          <w:rFonts w:cs="Times New Roman"/>
          <w:szCs w:val="24"/>
          <w:shd w:val="clear" w:color="auto" w:fill="FFFFFF"/>
          <w:lang w:eastAsia="ja-JP"/>
        </w:rPr>
        <w:t>3</w:t>
      </w:r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</w:t>
      </w:r>
      <w:r w:rsidR="00756ECA">
        <w:rPr>
          <w:rFonts w:cs="Times New Roman"/>
          <w:szCs w:val="24"/>
          <w:shd w:val="clear" w:color="auto" w:fill="FFFFFF"/>
          <w:lang w:eastAsia="ja-JP"/>
        </w:rPr>
        <w:t>is</w:t>
      </w:r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shown. Each monomeric chain that compose the dimer structure are </w:t>
      </w:r>
      <w:proofErr w:type="spellStart"/>
      <w:r w:rsidRPr="00993BD0">
        <w:rPr>
          <w:rFonts w:cs="Times New Roman"/>
          <w:szCs w:val="24"/>
          <w:shd w:val="clear" w:color="auto" w:fill="FFFFFF"/>
          <w:lang w:eastAsia="ja-JP"/>
        </w:rPr>
        <w:t>coloured</w:t>
      </w:r>
      <w:proofErr w:type="spellEnd"/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grey (chain A) and d</w:t>
      </w:r>
      <w:bookmarkStart w:id="0" w:name="_GoBack"/>
      <w:bookmarkEnd w:id="0"/>
      <w:r w:rsidRPr="00993BD0">
        <w:rPr>
          <w:rFonts w:cs="Times New Roman"/>
          <w:szCs w:val="24"/>
          <w:shd w:val="clear" w:color="auto" w:fill="FFFFFF"/>
          <w:lang w:eastAsia="ja-JP"/>
        </w:rPr>
        <w:t>im grey (chain B). Amino acid substitutions between GII.P17 and GII.P</w:t>
      </w:r>
      <w:r>
        <w:rPr>
          <w:rFonts w:cs="Times New Roman"/>
          <w:szCs w:val="24"/>
          <w:shd w:val="clear" w:color="auto" w:fill="FFFFFF"/>
          <w:lang w:eastAsia="ja-JP"/>
        </w:rPr>
        <w:t>3</w:t>
      </w:r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</w:t>
      </w:r>
      <w:r>
        <w:rPr>
          <w:rFonts w:cs="Times New Roman"/>
          <w:szCs w:val="24"/>
          <w:shd w:val="clear" w:color="auto" w:fill="FFFFFF"/>
          <w:lang w:eastAsia="ja-JP"/>
        </w:rPr>
        <w:t xml:space="preserve">that </w:t>
      </w:r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are close to the interface between monomers and to the active site cleft are </w:t>
      </w:r>
      <w:proofErr w:type="spellStart"/>
      <w:r w:rsidRPr="00993BD0">
        <w:rPr>
          <w:rFonts w:cs="Times New Roman"/>
          <w:szCs w:val="24"/>
          <w:shd w:val="clear" w:color="auto" w:fill="FFFFFF"/>
          <w:lang w:eastAsia="ja-JP"/>
        </w:rPr>
        <w:t>coloured</w:t>
      </w:r>
      <w:proofErr w:type="spellEnd"/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blue with the positions under the order of alignments, whereas the substitutions distant from these regions are shown in yellow. The residues of active sites for RNA replication are </w:t>
      </w:r>
      <w:proofErr w:type="spellStart"/>
      <w:r w:rsidRPr="00993BD0">
        <w:rPr>
          <w:rFonts w:cs="Times New Roman"/>
          <w:szCs w:val="24"/>
          <w:shd w:val="clear" w:color="auto" w:fill="FFFFFF"/>
          <w:lang w:eastAsia="ja-JP"/>
        </w:rPr>
        <w:t>coloured</w:t>
      </w:r>
      <w:proofErr w:type="spellEnd"/>
      <w:r w:rsidRPr="00993BD0">
        <w:rPr>
          <w:rFonts w:cs="Times New Roman"/>
          <w:szCs w:val="24"/>
          <w:shd w:val="clear" w:color="auto" w:fill="FFFFFF"/>
          <w:lang w:eastAsia="ja-JP"/>
        </w:rPr>
        <w:t xml:space="preserve"> red. The purple quadrilaterals highlight the region of the active site cleft.</w:t>
      </w:r>
      <w:r>
        <w:rPr>
          <w:lang w:eastAsia="ja-JP"/>
        </w:rPr>
        <w:t xml:space="preserve"> </w:t>
      </w:r>
      <w:r>
        <w:rPr>
          <w:b/>
          <w:lang w:eastAsia="ja-JP"/>
        </w:rPr>
        <w:br w:type="page"/>
      </w:r>
    </w:p>
    <w:p w14:paraId="527FCDF9" w14:textId="63975E2E" w:rsidR="00F01B63" w:rsidRPr="00F7681A" w:rsidRDefault="00F01B63" w:rsidP="005B7691">
      <w:pPr>
        <w:rPr>
          <w:b/>
          <w:lang w:eastAsia="ja-JP"/>
        </w:rPr>
      </w:pPr>
      <w:r w:rsidRPr="00F7681A">
        <w:rPr>
          <w:rFonts w:hint="eastAsia"/>
          <w:b/>
          <w:lang w:eastAsia="ja-JP"/>
        </w:rPr>
        <w:lastRenderedPageBreak/>
        <w:t>Supplement</w:t>
      </w:r>
      <w:r w:rsidR="00A97AB1">
        <w:rPr>
          <w:b/>
          <w:lang w:eastAsia="ja-JP"/>
        </w:rPr>
        <w:t>ary</w:t>
      </w:r>
      <w:r w:rsidRPr="00F7681A">
        <w:rPr>
          <w:rFonts w:hint="eastAsia"/>
          <w:b/>
          <w:lang w:eastAsia="ja-JP"/>
        </w:rPr>
        <w:t xml:space="preserve"> Table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3"/>
        <w:gridCol w:w="4253"/>
        <w:gridCol w:w="1253"/>
        <w:gridCol w:w="1990"/>
        <w:gridCol w:w="1289"/>
      </w:tblGrid>
      <w:tr w:rsidR="0072180D" w:rsidRPr="0072180D" w14:paraId="3F4EB2B3" w14:textId="77777777" w:rsidTr="00BF5586">
        <w:trPr>
          <w:trHeight w:val="360"/>
        </w:trPr>
        <w:tc>
          <w:tcPr>
            <w:tcW w:w="997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B13F" w14:textId="263E341C" w:rsidR="0072180D" w:rsidRPr="0072180D" w:rsidRDefault="0072180D" w:rsidP="0072180D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ble S1</w:t>
            </w:r>
            <w:r w:rsidR="00E83CB2">
              <w:rPr>
                <w:rFonts w:eastAsia="Yu Gothic" w:cs="Times New Roman"/>
                <w:color w:val="000000"/>
                <w:szCs w:val="24"/>
                <w:lang w:eastAsia="ja-JP"/>
              </w:rPr>
              <w:t>.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 Strains used in this study</w:t>
            </w:r>
          </w:p>
        </w:tc>
      </w:tr>
      <w:tr w:rsidR="00021B1C" w:rsidRPr="0072180D" w14:paraId="0D43DDD1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5DC2" w14:textId="77777777" w:rsidR="0072180D" w:rsidRPr="0072180D" w:rsidRDefault="0072180D" w:rsidP="0072180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Accession number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C86B" w14:textId="44ECE7E2" w:rsidR="0072180D" w:rsidRPr="0072180D" w:rsidRDefault="0072180D" w:rsidP="0072180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 w:rsidR="00021B1C"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B51E" w14:textId="77777777" w:rsidR="0072180D" w:rsidRPr="0072180D" w:rsidRDefault="0072180D" w:rsidP="0072180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30AB" w14:textId="5F8F9122" w:rsidR="0072180D" w:rsidRPr="0072180D" w:rsidRDefault="0072180D" w:rsidP="0072180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D1C2" w14:textId="77777777" w:rsidR="0072180D" w:rsidRPr="0072180D" w:rsidRDefault="0072180D" w:rsidP="0072180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E741FE" w:rsidRPr="0072180D" w14:paraId="67436AA0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256" w14:textId="3B8AB34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8766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CBE9" w14:textId="23A1FD0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/US/1968/GI.1/Norwalk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E6C" w14:textId="3255FB1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AD6" w14:textId="296513C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946" w14:textId="793E1B7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1FD7C5A3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5ECF" w14:textId="377920E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U076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E724" w14:textId="609E6CB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71/GII.1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awaii_virus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5E8" w14:textId="6C065D1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D95A" w14:textId="4EFEFA9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23E4" w14:textId="7715E52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45FE207D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AF98" w14:textId="5E65EF3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X818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898" w14:textId="4EA26E6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K/1994/GII.2/Melksha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8E8" w14:textId="491E169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3662" w14:textId="4121579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8DE" w14:textId="4B3D22F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36F8B00D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E35" w14:textId="77723ED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U0203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615" w14:textId="0B7568C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1991/GII.3/Toronto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A67" w14:textId="09048D4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2CA" w14:textId="16E0C8B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7342" w14:textId="3D48448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72F48A2E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CF9" w14:textId="2AE485D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X767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CCE3" w14:textId="6924457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K/1993/GII.4_Bristol1993/Bristo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E0D4" w14:textId="5F4A721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FFB" w14:textId="179C111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74B" w14:textId="3A8F51F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0E9C227F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00EC" w14:textId="00B3C7F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J27760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B1A" w14:textId="46E65EA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K/1990/GII.5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illingdon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8538" w14:textId="1FE478A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87D6" w14:textId="54C9B428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1C6B" w14:textId="09172E3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475EC3C7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BBA" w14:textId="2255266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N69903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AC7" w14:textId="4A09792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SN/1976/GII.6/S9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D494" w14:textId="114D1C0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197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4E6" w14:textId="0DA1C8B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122A" w14:textId="3D00A9F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28B29C52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8010" w14:textId="4A047FC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N6990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653" w14:textId="75A04D8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1976/GII.7/HK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A70D" w14:textId="13EF46E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197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2F3" w14:textId="3AC1B8C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8D53" w14:textId="30E5D57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270BE742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B03B" w14:textId="7F9F82D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F19584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B59" w14:textId="0A0C14F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NE/1998/GII.8/Amsterdam/98-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1F18" w14:textId="3A823F5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CCA" w14:textId="5CD9D2D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888" w14:textId="1AE508D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5863E0AF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E41" w14:textId="3C23E96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03859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DDD6" w14:textId="0FECE98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97/GII.9/VA972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1363" w14:textId="01F2D5A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A318" w14:textId="67064CC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94C" w14:textId="3D3CA84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3BB5A2D3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7EE1" w14:textId="7BB0B88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F4271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4765" w14:textId="233AD1F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DE/2000/GII.10/Erfurt/5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B65F" w14:textId="3C1D68D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3BB2" w14:textId="05F2C05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5B1" w14:textId="03530EF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5DB6DC1E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454E" w14:textId="3EF3C3B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B07489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9434" w14:textId="7F97B3D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Sw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GII/JP/1997/GII.11/Sw9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8B0D" w14:textId="73A6E8E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460" w14:textId="2278347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8A0" w14:textId="3F1C4D5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654A51B8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5B5E" w14:textId="06BD3198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F00626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147" w14:textId="44746B9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2000/GII.12/Texas/E138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F93F" w14:textId="442BC0B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D886" w14:textId="0375294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896F" w14:textId="391F595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7F5A07E2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FD59" w14:textId="1506BBF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11310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2B0" w14:textId="3564EC0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98/GII.13/Fayettevil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8E61" w14:textId="25FB9A3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447" w14:textId="72EF354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6FD" w14:textId="7D2E6F4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2AA8F9FC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7298" w14:textId="55EAD74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13076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70C" w14:textId="06771BE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99/GII.14/M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FB6E" w14:textId="1AB0F68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D27" w14:textId="1338E74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B55" w14:textId="093C61D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282EF4E1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700" w14:textId="5256F31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13076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54C" w14:textId="2B79419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99/GII.15/J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343A" w14:textId="42713D3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50B7" w14:textId="0136941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466F" w14:textId="5FA35E4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17135C70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2C70" w14:textId="3A065CD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5020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038" w14:textId="686EC65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99/GII.16/Tiffi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B6B" w14:textId="3E3EB6C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EC1" w14:textId="456D43B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582" w14:textId="4C03CB3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435D0D09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F0DA" w14:textId="2AF2C87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82330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5ED" w14:textId="5B7A7B4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Sw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GII/US/2003/GII.18/OH-QW1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D32B" w14:textId="6E8C55B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BF1" w14:textId="348CC4A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55CA" w14:textId="7752F00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108FB84D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643" w14:textId="78363AF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82330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9EE" w14:textId="1B89544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Sw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GII/US/2003/GII.19/OH-QW1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763" w14:textId="7DD87D2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4854" w14:textId="44386FD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6C8" w14:textId="13D4372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343A1162" w14:textId="77777777" w:rsidTr="00BF5586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2ACD" w14:textId="62EA350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EU3738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097" w14:textId="1682BAA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DE/2002/GII.20/Luckenwalde5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A674" w14:textId="0217B5A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84E3" w14:textId="31E3016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CA6" w14:textId="5286C75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35E028E6" w14:textId="77777777" w:rsidTr="000627BC">
        <w:trPr>
          <w:trHeight w:val="340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B7B7" w14:textId="12FFC58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B542915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C87" w14:textId="38B038B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5/GII.21/OC05024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40BC" w14:textId="6D69FD4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5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6741" w14:textId="3CA8BB3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21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054C" w14:textId="73B7009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E741FE" w:rsidRPr="0072180D" w14:paraId="5E667867" w14:textId="77777777" w:rsidTr="000627BC">
        <w:trPr>
          <w:trHeight w:val="34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D5CB" w14:textId="10D860F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B08378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CF93" w14:textId="501AF32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2/GII.22/YURI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F393" w14:textId="725D5A1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1895" w14:textId="2C833A8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2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DF39" w14:textId="13A80D8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</w:tbl>
    <w:p w14:paraId="1FD19487" w14:textId="3CA256EF" w:rsidR="001B5B0F" w:rsidRDefault="001B5B0F" w:rsidP="00021B1C">
      <w:pPr>
        <w:spacing w:before="0" w:after="200" w:line="276" w:lineRule="auto"/>
        <w:rPr>
          <w:sz w:val="28"/>
        </w:rPr>
      </w:pPr>
    </w:p>
    <w:p w14:paraId="53033202" w14:textId="5551046D" w:rsidR="00881075" w:rsidRDefault="001B5B0F" w:rsidP="00021B1C">
      <w:pPr>
        <w:spacing w:before="0" w:after="200" w:line="276" w:lineRule="auto"/>
        <w:rPr>
          <w:sz w:val="28"/>
        </w:rPr>
      </w:pPr>
      <w:r>
        <w:rPr>
          <w:sz w:val="28"/>
        </w:rPr>
        <w:br w:type="page"/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4253"/>
        <w:gridCol w:w="1276"/>
        <w:gridCol w:w="1842"/>
        <w:gridCol w:w="1374"/>
      </w:tblGrid>
      <w:tr w:rsidR="00DB6965" w:rsidRPr="00881075" w14:paraId="18642F42" w14:textId="77777777" w:rsidTr="00DB6965">
        <w:trPr>
          <w:trHeight w:val="340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EDFED" w14:textId="0CDF47BA" w:rsidR="00881075" w:rsidRPr="00881075" w:rsidRDefault="00881075" w:rsidP="00881075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15F70" w14:textId="3EC0C4D6" w:rsidR="00881075" w:rsidRPr="00881075" w:rsidRDefault="00881075" w:rsidP="00881075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 w:rsidR="007F5111"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72B72" w14:textId="692431DE" w:rsidR="00881075" w:rsidRPr="00881075" w:rsidRDefault="00881075" w:rsidP="00881075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43BE5" w14:textId="77777777" w:rsidR="00BF5586" w:rsidRDefault="00881075" w:rsidP="00881075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1C8A9380" w14:textId="4F030FB5" w:rsidR="00881075" w:rsidRPr="00881075" w:rsidRDefault="00881075" w:rsidP="00881075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5C3C" w14:textId="2AB4CC03" w:rsidR="00881075" w:rsidRPr="00881075" w:rsidRDefault="00881075" w:rsidP="00881075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E741FE" w:rsidRPr="00881075" w14:paraId="3B6351FB" w14:textId="77777777" w:rsidTr="00E741FE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E190" w14:textId="0BAB953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F42976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92B" w14:textId="302D889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/US/1972/</w:t>
            </w:r>
            <w:proofErr w:type="gram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.P</w:t>
            </w:r>
            <w:proofErr w:type="gram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/8MoII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67E0" w14:textId="399B830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ne, 19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F3BD" w14:textId="25D209B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gram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.P</w:t>
            </w:r>
            <w:proofErr w:type="gram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AB2" w14:textId="7B03554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384CF891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290" w14:textId="1841174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X2898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9FC" w14:textId="3B80BB3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71/GII.P1/Hawaii/7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A324" w14:textId="69142EA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4058" w14:textId="6ED4871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683" w14:textId="318399F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7DEB162A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895" w14:textId="7BE9BEF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Q45682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807" w14:textId="0F47E388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4/GII.P2/MK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6D9A" w14:textId="4DEB520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643D" w14:textId="77FAB1F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A50" w14:textId="1D66E4B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2AC51031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57EC" w14:textId="22DB55A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45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CC95" w14:textId="48A188E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NE/1995/GII.P3/Amsterdam/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D6B" w14:textId="268D006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19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20A" w14:textId="759D2AC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2040" w14:textId="187685C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66EE61A3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F294" w14:textId="5B2FB26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J53713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FC3E" w14:textId="64C563E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87/GII.P4/CHDC4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C69E" w14:textId="5A472A8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19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6B0C" w14:textId="3F1BF39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886C" w14:textId="176E0CB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4D27E348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237" w14:textId="67A750F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62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651" w14:textId="0B9B920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2/GII.P5/Saitama/T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BF34" w14:textId="3B70D2A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F633" w14:textId="126F6AD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C0DE" w14:textId="5B1475B3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119E5C57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2ACF" w14:textId="45E3A00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X9890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FF05" w14:textId="7BEE88D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1/GII.P6/Guangzhou/GZ2010-L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906" w14:textId="2D204A9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55E" w14:textId="0E9F917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4BE" w14:textId="4D8FA18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0D707996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3BBE" w14:textId="02E0CA08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X8469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C1A" w14:textId="6EFAB19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84/GII.P7/CHDC4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E24" w14:textId="1DFFA6F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19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8A81" w14:textId="1F3A6A0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3F05" w14:textId="28ECD2C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4E0CEE65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3002" w14:textId="611BB99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X84692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F44" w14:textId="0D7F5F8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88/GII.P8/CHDC39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1292" w14:textId="34F2954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September, 1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DB9" w14:textId="1C4D0FD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055F" w14:textId="75BEAB3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64288AB4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6D35" w14:textId="58FA6FA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Q3928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8644" w14:textId="54E0374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Pi/GII/CN/2009/GII.P11/C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36C" w14:textId="0AFFFAA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79DE" w14:textId="0B5F036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D808" w14:textId="614F2FA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6B91F5BF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648" w14:textId="6BE914F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629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E84B" w14:textId="7AC4581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0/GII.P12/Saitama/KU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71AC" w14:textId="7456906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9798" w14:textId="48BC149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8055" w14:textId="311D437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4EBC2AFE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B6B" w14:textId="036FB59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629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3B9A" w14:textId="42DE064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7/GII.P15/Sapporo/HK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3B8" w14:textId="70C66BE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8C57" w14:textId="104F6DB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BEEB" w14:textId="518557F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7BE79833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2239" w14:textId="5DF505E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628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B748" w14:textId="69E805E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2/GII.P16/Saitama/T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F13" w14:textId="1A49DF0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6568" w14:textId="1E9BC63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F0AB" w14:textId="64EA979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21AFC005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E10E" w14:textId="019F18C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Y82330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428" w14:textId="0CB7A74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Sw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GII/US/2003/GII.P18/OH-QW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5ED" w14:textId="791A63B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54F" w14:textId="6FED97C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D3DD" w14:textId="2365772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7ADE3C64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47AC" w14:textId="1EE3C81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EU4243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72BD" w14:textId="6736634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DE/2005/GII.P20/Leverkusen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42B" w14:textId="10F476F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AF6" w14:textId="3FAB2AA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413" w14:textId="6943CDE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094FC898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352" w14:textId="3F0EB73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628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887" w14:textId="6AEB37A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7/GII.P21/Kawasaki/YO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D7C8" w14:textId="1AE726E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D7F" w14:textId="3BDBABF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2D0" w14:textId="320905F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6FAE292A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714" w14:textId="21CB19C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M03637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C62" w14:textId="01EBF8E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TW/2012/GII.P22/Taoyuan/12-BB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793" w14:textId="238CF47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69A6" w14:textId="19B6CAA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9E7" w14:textId="658348B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52235510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D95" w14:textId="72AC8C8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F42976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135" w14:textId="7293995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US/1975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c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SnowMount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5AF1" w14:textId="0484FB5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19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4B3" w14:textId="24DEBBF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c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853" w14:textId="70E05A5D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1B2D3063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29A5" w14:textId="597356A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B54131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68D2" w14:textId="2F35C864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07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e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Osak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1DE1" w14:textId="137CED4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F33" w14:textId="6E9D9427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e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C52" w14:textId="56013CB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51CA9E8F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B17" w14:textId="257CDB52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C59714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72E1" w14:textId="2B41B4F0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1977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g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HK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D32" w14:textId="7A61F7B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19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745" w14:textId="3CFED42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g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ED11" w14:textId="45EAFA5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4600B0AA" w14:textId="77777777" w:rsidTr="00DB6965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7AD" w14:textId="5E62809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C5769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EFC" w14:textId="06385558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F/1977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j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B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BC0A" w14:textId="2E8982B8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19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CB50" w14:textId="01EFA5DE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j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8352" w14:textId="5AD8FEEF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57AE8730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55D" w14:textId="438766C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4507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EED3" w14:textId="7D404171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NE/1995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m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Amsterdam/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DC6" w14:textId="2E6FF976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199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F23" w14:textId="61D920D5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m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1572" w14:textId="24D28BE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E741FE" w:rsidRPr="00881075" w14:paraId="220A1BE8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0EEF" w14:textId="26A7225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9629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C023" w14:textId="01753A19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1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p</w:t>
            </w:r>
            <w:proofErr w:type="spellEnd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/Yuzawa/Gira2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EC56" w14:textId="550454BB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20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6F1E" w14:textId="274F92AC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Pp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9D81" w14:textId="3C9E156A" w:rsidR="00E741FE" w:rsidRPr="00701A3B" w:rsidRDefault="00E741FE" w:rsidP="00E741F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</w:tbl>
    <w:p w14:paraId="230CBF2B" w14:textId="6EB4D46D" w:rsidR="00DB6965" w:rsidRDefault="00DB6965" w:rsidP="0072180D">
      <w:pPr>
        <w:rPr>
          <w:sz w:val="28"/>
        </w:rPr>
      </w:pPr>
    </w:p>
    <w:p w14:paraId="2A464772" w14:textId="77777777" w:rsidR="00DB6965" w:rsidRDefault="00DB6965">
      <w:pPr>
        <w:spacing w:before="0" w:after="200" w:line="276" w:lineRule="auto"/>
        <w:rPr>
          <w:sz w:val="28"/>
        </w:rPr>
      </w:pPr>
      <w:r>
        <w:rPr>
          <w:sz w:val="28"/>
        </w:rPr>
        <w:br w:type="page"/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4"/>
        <w:gridCol w:w="4536"/>
        <w:gridCol w:w="1464"/>
        <w:gridCol w:w="1654"/>
        <w:gridCol w:w="1130"/>
      </w:tblGrid>
      <w:tr w:rsidR="007F5111" w:rsidRPr="007F5111" w14:paraId="668606D3" w14:textId="77777777" w:rsidTr="007F5111">
        <w:trPr>
          <w:trHeight w:val="34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5113C" w14:textId="79632D73" w:rsidR="007F5111" w:rsidRPr="007F5111" w:rsidRDefault="007F5111" w:rsidP="007F511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30FCE" w14:textId="6CD37DC0" w:rsidR="007F5111" w:rsidRPr="007F5111" w:rsidRDefault="007F5111" w:rsidP="007F511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1FF9E" w14:textId="088C1B06" w:rsidR="007F5111" w:rsidRPr="007F5111" w:rsidRDefault="007F5111" w:rsidP="007F511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57ACB" w14:textId="77777777" w:rsidR="007F5111" w:rsidRDefault="007F5111" w:rsidP="007F5111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7E98298F" w14:textId="480B1620" w:rsidR="007F5111" w:rsidRPr="007F5111" w:rsidRDefault="007F5111" w:rsidP="007F511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F58FF" w14:textId="29AFDA53" w:rsidR="007F5111" w:rsidRPr="007F5111" w:rsidRDefault="007F5111" w:rsidP="007F511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701A3B" w:rsidRPr="007F5111" w14:paraId="1EE8FD09" w14:textId="77777777" w:rsidTr="00701A3B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D353" w14:textId="4359C6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Y9053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A67" w14:textId="6E0B159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AU/2015/GII.P17-GII.17/NSW543Q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B48D" w14:textId="2545CA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ne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449C" w14:textId="12BC5B0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0824" w14:textId="069DFE0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609C8F00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FF55" w14:textId="6834E11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6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6182" w14:textId="2B22606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3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74FD" w14:textId="115698C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A08" w14:textId="6B57257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BCC" w14:textId="3E9E053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734E9A41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CE2F" w14:textId="523C868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714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372" w14:textId="7AA36E9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5/GII.17/AlbertaSG0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8EB8" w14:textId="364B1A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787" w14:textId="5831DF5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FBD" w14:textId="27A16B5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51ADC4DC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7B1" w14:textId="503149C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2051" w14:textId="055466A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3/GII.P17-GII.17/2238/GD-J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40C" w14:textId="592F252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B49" w14:textId="3E94C12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5AC9" w14:textId="345FB73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291ADD08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FEDF" w14:textId="61C13F2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0431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6768" w14:textId="297D85F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3/GII.P17-GII.17/Saitama53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FC0B" w14:textId="6FBACEA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ly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DDD5" w14:textId="032B6A6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F1D2" w14:textId="3691383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48556A5B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A49" w14:textId="472C899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B9832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85D9" w14:textId="491D7CB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4/GII.P17-GII.17/Kawasaki3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991" w14:textId="7BF470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14F" w14:textId="7432B77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7CA4" w14:textId="2BDBDEE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641EF4A6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98A" w14:textId="59EFD89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0431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CDD" w14:textId="0179917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4/GII.P17-GII.17/Nagano7-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9F0" w14:textId="729BDDC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2E3" w14:textId="3EC8307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68DE" w14:textId="68FAF0A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475FF7B8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2A4" w14:textId="565F082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0433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B5B" w14:textId="24F7BC5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4/GII.P17-GII.17/Nagano8-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A5E" w14:textId="26B548B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C67C" w14:textId="4DB724A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880C" w14:textId="4219C3B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77EBB86D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32FF" w14:textId="5B2D26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04316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2B8" w14:textId="2F6BDB8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3/GII.P17-GII.17/Saitama52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DC5" w14:textId="06CC8F3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08A2" w14:textId="7955EE4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264A" w14:textId="30D79FB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195E9A14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1BBE" w14:textId="48A672F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J1563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2276" w14:textId="619102A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TW/2013/</w:t>
            </w:r>
            <w:r w:rsidR="00E14B8A">
              <w:rPr>
                <w:rFonts w:eastAsia="Yu Gothic" w:cs="Times New Roman"/>
                <w:color w:val="000000"/>
                <w:sz w:val="17"/>
                <w:szCs w:val="17"/>
              </w:rPr>
              <w:t>GII.P17-</w:t>
            </w: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/13-BH-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BED" w14:textId="789920E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October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9B85" w14:textId="1B5DE1C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E89" w14:textId="6E92F1C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04939D68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1DA" w14:textId="6350FC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E810" w14:textId="5915C12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25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EEB" w14:textId="47907C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B6CC" w14:textId="704EC2B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7977" w14:textId="045439C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5EAFE041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3B9" w14:textId="6DB71FD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6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D8BC" w14:textId="1F879EB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2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DE8" w14:textId="23F50A2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9F8E" w14:textId="342C4EE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CEFE" w14:textId="5AEBF65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63EB5D56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2BB" w14:textId="236D5901" w:rsidR="00701A3B" w:rsidRPr="00701A3B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FBD" w14:textId="085E6B2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</w:t>
            </w:r>
            <w:r w:rsidR="00797D71">
              <w:rPr>
                <w:rFonts w:eastAsia="Yu Gothic" w:cs="Times New Roman"/>
                <w:color w:val="FF0000"/>
                <w:sz w:val="17"/>
                <w:szCs w:val="17"/>
              </w:rPr>
              <w:t>GII.P17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/SA-1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B27" w14:textId="294E6F7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ugust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BAAD" w14:textId="2A4FC2D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AB7" w14:textId="2B590EA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1699929B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AACC" w14:textId="5108AF0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714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25EE" w14:textId="274295A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4/GII.17/AlbertaEI4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2CA" w14:textId="3AF2465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55F" w14:textId="3A2FE68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73A6" w14:textId="0A5752F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33DA98D9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BFC" w14:textId="0172CFF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714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A473" w14:textId="5ADA88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4/GII.17/AlbertaEI4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A891" w14:textId="37F7EB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A5E2" w14:textId="2D4902A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576" w14:textId="25F03C5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1FDCC82C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386" w14:textId="525429D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2851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5B97" w14:textId="00BFC53B" w:rsidR="00701A3B" w:rsidRPr="00701A3B" w:rsidRDefault="00797D7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>
              <w:rPr>
                <w:rFonts w:eastAsia="Yu Gothic" w:cs="Times New Roman"/>
                <w:color w:val="000000"/>
                <w:sz w:val="17"/>
                <w:szCs w:val="17"/>
              </w:rPr>
              <w:t>Hu/GII/AU/2014/GII.P17-</w:t>
            </w:r>
            <w:r w:rsidR="00701A3B"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/NSW601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7684" w14:textId="60A4B54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y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472" w14:textId="7DD28B0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2FA0" w14:textId="08A04D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02A9674B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88D" w14:textId="08D6056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714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3EC0" w14:textId="2418CE9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4/GII.17/AlbertaSG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33D" w14:textId="0132AF1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A6F" w14:textId="5D795EA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94E8" w14:textId="518E629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5D50A620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803" w14:textId="7A1909B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67638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4AD" w14:textId="108EC33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3/GII.P17-GII.17/Nanjing0101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332" w14:textId="0498FB5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ne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7C3" w14:textId="0DC5C7D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94C3" w14:textId="6003D93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1E514B5B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6AF" w14:textId="0D94C5F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858" w14:textId="411EAD5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3/GII.P17-GII.17/GD-FS/14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59AF" w14:textId="0614178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September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D84" w14:textId="066C8B0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A9B" w14:textId="3D7DD86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17745D69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9CE1" w14:textId="38613BD2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2DC5" w14:textId="154D9D7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4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4-3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3B9" w14:textId="2185768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ugust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E326" w14:textId="539F9B2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4DC" w14:textId="523E54E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66D80617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558A" w14:textId="0C80EABA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8B83" w14:textId="30797B1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3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3-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0E82" w14:textId="7D27568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une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CFA" w14:textId="0289EA9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DF0" w14:textId="198C026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13BFFBCD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7B66" w14:textId="1B9ED94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018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9FC5" w14:textId="5E5F50C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MIY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663" w14:textId="57D191A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B1D3" w14:textId="7039573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A56B" w14:textId="01F2940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3291175C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9C0" w14:textId="21AED2C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3004" w14:textId="0D56B30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FE6A" w14:textId="1A2383D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172E" w14:textId="3641DEB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FE0C" w14:textId="3B3B039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2BED0168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E7C9" w14:textId="2840D6F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8CF" w14:textId="706AB9C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8F48" w14:textId="47DE709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516" w14:textId="1ECB568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E13" w14:textId="35ED433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503E51B6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B697" w14:textId="35D7A32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774" w14:textId="4E797CE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12-01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CDC" w14:textId="04CB02C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718" w14:textId="7138352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F06" w14:textId="4C9CAEC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4EAF5C7D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65E" w14:textId="15E5A45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700E" w14:textId="3BE4BFD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3/GII.17/GD-GZ/12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B3DD" w14:textId="4340B5E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E98C" w14:textId="14955F0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58B" w14:textId="66FAC5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2302BD47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CD4" w14:textId="07821C9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2D8E" w14:textId="21ECC03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21-17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094" w14:textId="2EB18AF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C5E4" w14:textId="0C6DDC4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712D" w14:textId="60ACB8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05FE9D0C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1A92" w14:textId="1476D69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B58" w14:textId="0C56CD4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21-17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3AD" w14:textId="19CF16E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1C1F" w14:textId="0208E11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948D" w14:textId="4BC8CD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7973EAAE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534" w14:textId="5A82CC2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9613" w14:textId="12D5EC3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21-17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ADB" w14:textId="7D75A2C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93D" w14:textId="0F2BFAB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F4C" w14:textId="693B068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7F5111" w14:paraId="44F8C492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EA0" w14:textId="3088A44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7804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56C" w14:textId="69841ED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P17-GII.17/CUHK-NS-5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3F78" w14:textId="6167985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B343" w14:textId="0DD5CC5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F4EB" w14:textId="31ED3E6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38047A2F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EFC8" w14:textId="312818F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R0520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7DDC" w14:textId="25C4011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TW/2015/GII.P17-GII.17/Taichung/15-AD-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F3A" w14:textId="0984930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06E" w14:textId="0E229B9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F3D1" w14:textId="1ECBA2F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2A618C6C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E13" w14:textId="1FCFE04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2584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4FF1" w14:textId="5367382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7/GII.P17-GII.17/Tokyo3300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D80" w14:textId="35CDF9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263E" w14:textId="766AACC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0458" w14:textId="3D3BE9A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05304979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6A6" w14:textId="4969113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8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014" w14:textId="557343C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D-JM/35-05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802F" w14:textId="526E60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5ABA" w14:textId="6A382B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4844" w14:textId="1FE2BA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7B9D9715" w14:textId="77777777" w:rsidTr="007F5111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899" w14:textId="54873E5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0374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D8E" w14:textId="3258597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P17-GII.17/Kawasaki3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E5D" w14:textId="1D4FD8D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EE17" w14:textId="40155B1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D0F" w14:textId="7FD2544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0FF62A19" w14:textId="77777777" w:rsidTr="00E36F68">
        <w:trPr>
          <w:trHeight w:val="340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EA47" w14:textId="64F864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83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8420" w14:textId="521B3E3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D-JM/35-0584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3C4" w14:textId="5A82DE9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E82" w14:textId="77E7838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15EE" w14:textId="065DC7D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7F5111" w14:paraId="2CEF00BF" w14:textId="77777777" w:rsidTr="00E36F68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C45D" w14:textId="6DE23D7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7037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2854" w14:textId="5D73ADC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uangzhou/GZ2015-L33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2B29" w14:textId="370E351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751F" w14:textId="2A04596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10D10" w14:textId="51BF7E7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</w:tbl>
    <w:p w14:paraId="43154633" w14:textId="1E55E809" w:rsidR="00206096" w:rsidRPr="001B5B0F" w:rsidRDefault="001B5B0F" w:rsidP="00206096">
      <w:pPr>
        <w:spacing w:before="0" w:after="200" w:line="276" w:lineRule="auto"/>
        <w:rPr>
          <w:szCs w:val="24"/>
        </w:rPr>
      </w:pPr>
      <w:r>
        <w:rPr>
          <w:szCs w:val="24"/>
        </w:rPr>
        <w:t>Collected samples in this study are shown by red character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4253"/>
        <w:gridCol w:w="1559"/>
        <w:gridCol w:w="1701"/>
        <w:gridCol w:w="1232"/>
      </w:tblGrid>
      <w:tr w:rsidR="00206096" w:rsidRPr="00206096" w14:paraId="6F9F06E2" w14:textId="77777777" w:rsidTr="00206096">
        <w:trPr>
          <w:trHeight w:val="340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DBFFA" w14:textId="6F88708B" w:rsidR="00206096" w:rsidRPr="00206096" w:rsidRDefault="00206096" w:rsidP="00206096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AB41C" w14:textId="60528658" w:rsidR="00206096" w:rsidRPr="00206096" w:rsidRDefault="00206096" w:rsidP="00206096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C6B4A" w14:textId="58F8D5EE" w:rsidR="00206096" w:rsidRPr="00206096" w:rsidRDefault="00206096" w:rsidP="00206096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3DDE1" w14:textId="77777777" w:rsidR="00206096" w:rsidRDefault="00206096" w:rsidP="00206096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5A7CDCE8" w14:textId="3BB25E7A" w:rsidR="00206096" w:rsidRPr="00206096" w:rsidRDefault="00206096" w:rsidP="00206096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3A71F" w14:textId="44157C28" w:rsidR="00206096" w:rsidRPr="00206096" w:rsidRDefault="00206096" w:rsidP="00206096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701A3B" w:rsidRPr="00206096" w14:paraId="5D9C4ED4" w14:textId="77777777" w:rsidTr="00701A3B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3CCB" w14:textId="43BB08C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7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25AA" w14:textId="6FD1B9E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681" w14:textId="582509F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47F" w14:textId="5260B68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99E" w14:textId="4DF67BC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3A406373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1034" w14:textId="5B8003E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8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866A" w14:textId="7A0DF5C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P17-GII.17/GD-JM/18-1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5D15" w14:textId="536E602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0E5" w14:textId="3A1F873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8B1A" w14:textId="0C2E61D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573BFCE4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081F" w14:textId="3ADD5C7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Y90533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62D5" w14:textId="61E1B61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AU/2016/GII.P17-GII.17/NSW94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97D" w14:textId="4F7FEFC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ly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1E86" w14:textId="6DACB49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B38D" w14:textId="0C29BE5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181A30F8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9A69" w14:textId="6D4614E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5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0FB" w14:textId="2E37EF2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6/GII.17/Osaka15-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7EB" w14:textId="70CB93C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614C" w14:textId="73C66AF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56D" w14:textId="055CFA9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03E4ADC7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0AD" w14:textId="194956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5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AABB" w14:textId="4C3DCF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6/GII.17/Osaka15-3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B8A1" w14:textId="36D0F71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B328" w14:textId="7DD8B1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7FD" w14:textId="6EDD74B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64DC16BA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F1A" w14:textId="78ED5DF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4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10C" w14:textId="01A89B8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4-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2B6" w14:textId="49AE614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9A7" w14:textId="730851A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571F" w14:textId="070DC08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7F62EDD5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CEEF" w14:textId="34C10A4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R0520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036" w14:textId="382F9D5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TW/2015/</w:t>
            </w:r>
            <w:r w:rsidR="00E14B8A">
              <w:rPr>
                <w:rFonts w:eastAsia="Yu Gothic" w:cs="Times New Roman"/>
                <w:color w:val="000000"/>
                <w:sz w:val="17"/>
                <w:szCs w:val="17"/>
              </w:rPr>
              <w:t>GII.P17-</w:t>
            </w: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/Yunlin/15-R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4FB" w14:textId="6F2F5FB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852" w14:textId="3B05DDD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448" w14:textId="4AF9625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50751DD0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201" w14:textId="07DAB76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B9F4" w14:textId="685ABF9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1D9" w14:textId="0B1BAFE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721E" w14:textId="384AEA8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309" w14:textId="563FE40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22552D9B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A3D5" w14:textId="150593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6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F21A" w14:textId="555C80B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35-0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379" w14:textId="5E0994E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159B" w14:textId="47C4AF0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9D52" w14:textId="7A295DA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7619F5F9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4C7B" w14:textId="203772B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6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D4DD" w14:textId="54DE0AE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Q/37-0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F562" w14:textId="3CADB19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4F0" w14:textId="12407D3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E7D8" w14:textId="1F9ED17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63B264E2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D9D" w14:textId="6B52658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6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5921" w14:textId="0014F3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Q/37-0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958" w14:textId="39A8EB5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AD7" w14:textId="30E8C8A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AF2" w14:textId="0F706D5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1AE372CE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C51" w14:textId="3FA51FB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4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4D95" w14:textId="4BB0B83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4-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B8E" w14:textId="684D168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5054" w14:textId="7D1BE33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5CD" w14:textId="4D97577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5B196F22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19F7" w14:textId="177355B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4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F93" w14:textId="6BBB39F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4-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A1E3" w14:textId="5CD4C1B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3FE2" w14:textId="0393F0D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057" w14:textId="3034647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3845C6AD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49E8" w14:textId="3F101C3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4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253" w14:textId="7FDF8CE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4-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C89" w14:textId="5A54F6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7A34" w14:textId="3D3AB40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ECD6" w14:textId="3932962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26A27BB6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B47" w14:textId="4E97964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4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8A3B" w14:textId="7B6B00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4-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C171" w14:textId="315643C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4E2" w14:textId="1B8A6C3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AADB" w14:textId="0A7683F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4B525E99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BB07" w14:textId="6B3B801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6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C113" w14:textId="7588E51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Q/37-0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E552" w14:textId="76D338D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5886" w14:textId="36440A2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F70" w14:textId="17C65F6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0AB6631D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F54A" w14:textId="5201235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6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EC53" w14:textId="46DE2FD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130" w14:textId="0A7E6A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3FF" w14:textId="7FCEFCE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EDB0" w14:textId="4FD401F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3FF16F5A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1C6" w14:textId="0235136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4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248" w14:textId="1E30BE6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4-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DB0" w14:textId="746B968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A9B" w14:textId="1FB7F5F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4D7" w14:textId="6AD079F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69D41F49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A1F8" w14:textId="12EF76B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3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6B81" w14:textId="48CFB5E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77C" w14:textId="7D8A335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ECD" w14:textId="135D81C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DE48" w14:textId="3A93896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16F49A1C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1707" w14:textId="2A31051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86410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369" w14:textId="55B5454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Shanghai/152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5201" w14:textId="2AF88D0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88E" w14:textId="4BB181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C169" w14:textId="4707111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69280F93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EA28" w14:textId="79665A5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5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CD08" w14:textId="4E433EF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6/GII.17/Osaka15-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735" w14:textId="68FCCAB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83ED" w14:textId="64380E9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F35E" w14:textId="33ACF68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206096" w14:paraId="42C8F97D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D9C" w14:textId="6615B7CA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007" w14:textId="109A954A" w:rsidR="00701A3B" w:rsidRPr="00E36F68" w:rsidRDefault="0055266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K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BE3" w14:textId="7D0566F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une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A4F" w14:textId="4054BB5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F02F" w14:textId="53ACE84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705B7A90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604" w14:textId="53452AC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5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69E" w14:textId="2D15FAE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7/GII.P17-GII.17/Wakayama_K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9F5" w14:textId="3EBCFBA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EB0" w14:textId="1FC50E9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1E0" w14:textId="1321DFD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759190F5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0D3" w14:textId="6924BF5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5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187" w14:textId="7240FAB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7/GII.P17-GII.17/Wakayama_J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EB3" w14:textId="45E06C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8220" w14:textId="7FEAE1F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8D7" w14:textId="24040C9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0D7363F7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153" w14:textId="51D13CB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5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F3C4" w14:textId="4C9E627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7/GII.P17-GII.17/Wakayama_K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E5D" w14:textId="293FB1D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630" w14:textId="346BF04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650" w14:textId="645CA5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72A64BBD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999" w14:textId="13BA6BF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5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E544" w14:textId="5BD4806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7/GII.P17-GII.17/Wakayama_J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4DF" w14:textId="7C83FC2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987" w14:textId="2027D01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9AED" w14:textId="1AE424A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6ABD8CB7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8319" w14:textId="65516C08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1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5695" w14:textId="5D3BE153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4/GII.P17-GII.17/AO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7FBF" w14:textId="7EDA131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B8A1" w14:textId="38B7ABC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DE2" w14:textId="067D3E4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72D49B20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95E" w14:textId="532A39FF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94E" w14:textId="70B610F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GU-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AFC" w14:textId="47B4A2E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6A43" w14:textId="10E649F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655" w14:textId="1F8C31B3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5EE9190D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0911" w14:textId="0E4E3288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77D" w14:textId="088CEA5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GU-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8FA" w14:textId="3ECE9C5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578" w14:textId="781D381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FCE" w14:textId="60DEDEF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401E06BD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F20C" w14:textId="12920088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688" w14:textId="7F65077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GU-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6E2" w14:textId="704C862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Octo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006" w14:textId="0B28029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7A71" w14:textId="26C27DF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0AE53B3E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84A" w14:textId="070BE7F2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319A" w14:textId="4029531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HI-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7F1" w14:textId="4BC4DD7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DED4" w14:textId="3837BB4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4288" w14:textId="137AF34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4BB257B3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7937" w14:textId="415529C2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598" w14:textId="204FBD1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HI-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8E0C" w14:textId="121D5C0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6DA6" w14:textId="26405D7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6CEC" w14:textId="0E9602D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635F8824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030" w14:textId="752B3725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2F7" w14:textId="584A027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A0C" w14:textId="7DD1D7F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D972" w14:textId="2CD1185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EE6" w14:textId="6590DDA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2071D2A8" w14:textId="77777777" w:rsidTr="00206096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E11" w14:textId="5132B51C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F15" w14:textId="218DDC0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A99" w14:textId="63A20A5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4D9" w14:textId="44CC6BB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694" w14:textId="0CE138A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79EC1B80" w14:textId="77777777" w:rsidTr="00E36F68">
        <w:trPr>
          <w:trHeight w:val="34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34EC" w14:textId="080A2824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4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1CEC" w14:textId="2251D63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65BF" w14:textId="47C7816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y, 2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C52" w14:textId="796DFA7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411E" w14:textId="08FF2A1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206096" w14:paraId="35E65007" w14:textId="77777777" w:rsidTr="00E36F68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E439" w14:textId="2A0AEB19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601B" w14:textId="52EFA423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E052" w14:textId="07D985B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94EF" w14:textId="122722B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8B4A" w14:textId="683F593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</w:tbl>
    <w:p w14:paraId="4A445839" w14:textId="3A82828D" w:rsidR="004810E1" w:rsidRPr="006B50F0" w:rsidRDefault="006B50F0" w:rsidP="00206096">
      <w:pPr>
        <w:spacing w:before="0" w:after="200" w:line="276" w:lineRule="auto"/>
        <w:rPr>
          <w:szCs w:val="24"/>
        </w:rPr>
      </w:pPr>
      <w:r>
        <w:rPr>
          <w:szCs w:val="24"/>
        </w:rPr>
        <w:t>Collected samples in this study are shown by red character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3"/>
        <w:gridCol w:w="4416"/>
        <w:gridCol w:w="1539"/>
        <w:gridCol w:w="1702"/>
        <w:gridCol w:w="1128"/>
      </w:tblGrid>
      <w:tr w:rsidR="004810E1" w:rsidRPr="004810E1" w14:paraId="297B94DA" w14:textId="77777777" w:rsidTr="004810E1">
        <w:trPr>
          <w:trHeight w:val="34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E47D0" w14:textId="5C726FC8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2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5DABE" w14:textId="2D3724AC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59640" w14:textId="3786AC3B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A33CB" w14:textId="77777777" w:rsid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04B1C608" w14:textId="44396611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6DDE6" w14:textId="48E6C352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701A3B" w:rsidRPr="004810E1" w14:paraId="1EAC2B0D" w14:textId="77777777" w:rsidTr="00701A3B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830" w14:textId="663DC087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9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E07F" w14:textId="4E25EF0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5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547" w14:textId="27F5F66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AB69" w14:textId="407B05F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CFBB" w14:textId="6FC8EB2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11693289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DC6" w14:textId="4EED4149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CC7" w14:textId="21B0AF3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7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350E" w14:textId="7A4E372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October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01B" w14:textId="3B41D55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35D" w14:textId="30F2B32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25189CCA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6CE4" w14:textId="5D2775A2" w:rsidR="00701A3B" w:rsidRPr="00A04EE2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A04EE2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4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265F" w14:textId="0C597FD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TO-14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BF30" w14:textId="08F9A7E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283" w14:textId="1EFF4F7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1FC6" w14:textId="1E9F3A6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002318D2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AB27" w14:textId="36D2E420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4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2BC" w14:textId="25ED7281" w:rsidR="00701A3B" w:rsidRPr="00E36F68" w:rsidRDefault="0055266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86D" w14:textId="204C632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A4EE" w14:textId="650CCE5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154D" w14:textId="4BCAB483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295E7A9F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EEB4" w14:textId="3B382B30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4FE" w14:textId="10BE5C96" w:rsidR="00701A3B" w:rsidRPr="00E36F68" w:rsidRDefault="0055266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8830" w14:textId="38CD73A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7347" w14:textId="1C78434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3C78" w14:textId="6F7AF47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52CB725C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3FE" w14:textId="6AB46472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6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3AB" w14:textId="0C2E1B12" w:rsidR="00701A3B" w:rsidRPr="00E36F68" w:rsidRDefault="0055266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K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4A09" w14:textId="18DD0B7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69E" w14:textId="6E8B3DD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B97C" w14:textId="39F2AC1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73395351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29F" w14:textId="5E7FD907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8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761" w14:textId="2DBFDDAC" w:rsidR="00701A3B" w:rsidRPr="00E36F68" w:rsidRDefault="0055266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B101" w14:textId="21CDE5F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591E" w14:textId="6F6B42B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100" w14:textId="6486BA0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65D1D34B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2DDA" w14:textId="7EF5C9BD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7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5E5" w14:textId="2FFF7B02" w:rsidR="00701A3B" w:rsidRPr="00E36F68" w:rsidRDefault="0055266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C36" w14:textId="3005E90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74A4" w14:textId="567C498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FB0" w14:textId="5DF5C8C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5F27C4DB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4B7" w14:textId="3923517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4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3C9B" w14:textId="7759D6F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6/GII.P17-GII.17/OsakaFB6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F520" w14:textId="493E8EA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BF45" w14:textId="6695CA6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A40" w14:textId="5E0A8F9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662C5644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AD3" w14:textId="5632CA0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47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2E65" w14:textId="0548B66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6/GII.P17-GII.17/OsakaFB3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5F1" w14:textId="6488FD0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F2CD" w14:textId="2FB85D8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A406" w14:textId="29B67D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15FFA527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519C" w14:textId="58FBBA3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5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9E84" w14:textId="24559BB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7/GII.P17-GII.17/OsakaFB43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DC8" w14:textId="3B5AEA1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700" w14:textId="4134167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091" w14:textId="69E37A6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0F066B6E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80EB" w14:textId="56DC697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318754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703E" w14:textId="3F1180C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7/GII.P17-GII.17/OsakaFB43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F31" w14:textId="5F60D50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E61" w14:textId="75C67AC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870" w14:textId="37BF6C8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0B200128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0D2B" w14:textId="45B4703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51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28F" w14:textId="2DC8330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5-2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8AAB" w14:textId="35FE994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B058" w14:textId="1957DE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AF1" w14:textId="0AE084A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6054024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1872" w14:textId="624D4D4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2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C11A" w14:textId="0B59C44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8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DAC" w14:textId="779095C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02F" w14:textId="3051923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5DD2" w14:textId="32C34E7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76F38DAC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92D8" w14:textId="09A71E6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72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6CA4" w14:textId="202E057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40-101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B94E" w14:textId="615FB6F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A420" w14:textId="54E0AAF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1B5" w14:textId="5F9BCF9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438125B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0647" w14:textId="7777BBA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7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94E" w14:textId="2EFF474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40-101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8463" w14:textId="600835A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95A4" w14:textId="16313B5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FF4" w14:textId="2F3E27C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33D2B158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082C" w14:textId="7E88651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74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5507" w14:textId="43D602F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40-10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D9A" w14:textId="399A2FD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pril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18B" w14:textId="51473F7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7BF" w14:textId="0825686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7C8C2AFC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755" w14:textId="1E224E9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0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3F8" w14:textId="6EC233C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Y/28-045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DA3" w14:textId="0BDD4B1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D710" w14:textId="72861A3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5A46" w14:textId="4517E6E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361DFC5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F39E" w14:textId="41025C9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1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7CC" w14:textId="3532B37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Y/28-045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96F4" w14:textId="4EBB1CB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F12D" w14:textId="7A74EAF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F95B" w14:textId="56D0D35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2711E9C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C87" w14:textId="244871D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2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738" w14:textId="1BD5BE3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Y/28-045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076" w14:textId="286D42B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EC6C" w14:textId="3A0BDA9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D5DC" w14:textId="3061FFA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0A083BD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F74E" w14:textId="3A98F22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8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1A64" w14:textId="28D7540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2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4ADE" w14:textId="61F1E1F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E6A3" w14:textId="50F4544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9B4" w14:textId="25C0B96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081923E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D018" w14:textId="6D9530D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7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CCE9" w14:textId="41881FB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DG/30-05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637" w14:textId="05AE4E4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870" w14:textId="6631748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AF36" w14:textId="0AC256E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57CE03F6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3661" w14:textId="5C8DC0B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8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99F" w14:textId="164144A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DG/30-050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F31" w14:textId="562B3FD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511E" w14:textId="18D6CE8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982F" w14:textId="1F49151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A0607AA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9C0" w14:textId="51BB264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66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503" w14:textId="329BE3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38-096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48A7" w14:textId="396021B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9DD" w14:textId="768AC7D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89CA" w14:textId="15A222F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D614B59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334" w14:textId="0824381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67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8E9" w14:textId="4B25DDB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38-096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8C5" w14:textId="71E74E7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D82" w14:textId="78EE56A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C4E" w14:textId="344799B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4C786A2B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C52" w14:textId="09F5F22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68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F5E4" w14:textId="0C198EB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38-096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E5F9" w14:textId="2027B90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97F" w14:textId="0AE2D39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763" w14:textId="4A92A46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4068A3F2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F38" w14:textId="6DB32FE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38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AE3" w14:textId="7AEC688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86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49B" w14:textId="6B7AD15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AEF6" w14:textId="3762ED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890" w14:textId="407C526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B9D1C85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745" w14:textId="6F9950E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6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911" w14:textId="36CA431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2117" w14:textId="6004042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6E0" w14:textId="2F61C4A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B8D8" w14:textId="4F167F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D4C00A9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34B" w14:textId="015A407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7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A28" w14:textId="74C6F1A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610" w14:textId="745FFBB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F33A" w14:textId="5E09B71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FC19" w14:textId="0AF7913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71A31888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201" w14:textId="32D63AE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50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317" w14:textId="40A4336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2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B213" w14:textId="1CD1F47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38C6" w14:textId="0D48C88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F4C6" w14:textId="4E3DA2E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4DF35CBD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9FC" w14:textId="5FA6CBA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54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6B2" w14:textId="78B2B5A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3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E5D0" w14:textId="49FED52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2CD0" w14:textId="3AB722B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EFA5" w14:textId="2C47E29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525FD14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A9A9" w14:textId="3B07BCD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5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7A8F" w14:textId="2CB0845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3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8256" w14:textId="232E0D3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F489" w14:textId="0ACC66A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6B4" w14:textId="0F82EA3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0F16ABB6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01D" w14:textId="7BC0367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3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DF4D" w14:textId="100EC7E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9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3CB5" w14:textId="5998ED5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3EA" w14:textId="5A4600F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FA3" w14:textId="20B701D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2AA2510" w14:textId="77777777" w:rsidTr="004810E1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122" w14:textId="3C879AC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5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227" w14:textId="3AA8450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BC0" w14:textId="6D17BB9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2DAF" w14:textId="4E61225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2DB" w14:textId="73DB39C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1C0DF7E" w14:textId="77777777" w:rsidTr="00E36F68">
        <w:trPr>
          <w:trHeight w:val="340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0B3" w14:textId="0216084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53</w:t>
            </w:r>
          </w:p>
        </w:tc>
        <w:tc>
          <w:tcPr>
            <w:tcW w:w="2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B1D" w14:textId="75076D0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30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0F9" w14:textId="3887090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A518" w14:textId="62DBE18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BE2" w14:textId="5EF5360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0B250570" w14:textId="77777777" w:rsidTr="00E36F68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95B4" w14:textId="7E1F824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5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E551" w14:textId="6771935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63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46D8" w14:textId="1AA2E88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8DF5" w14:textId="1B123DC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C068" w14:textId="5C2CA01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</w:tbl>
    <w:p w14:paraId="542DAD79" w14:textId="484CAD4E" w:rsidR="004810E1" w:rsidRPr="006B50F0" w:rsidRDefault="006B50F0" w:rsidP="00206096">
      <w:pPr>
        <w:spacing w:before="0" w:after="200" w:line="276" w:lineRule="auto"/>
        <w:rPr>
          <w:szCs w:val="24"/>
        </w:rPr>
      </w:pPr>
      <w:r>
        <w:rPr>
          <w:szCs w:val="24"/>
        </w:rPr>
        <w:t>Collected samples in this study are shown by red character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4434"/>
        <w:gridCol w:w="1379"/>
        <w:gridCol w:w="1708"/>
        <w:gridCol w:w="1223"/>
      </w:tblGrid>
      <w:tr w:rsidR="004810E1" w:rsidRPr="004810E1" w14:paraId="64CF60CA" w14:textId="77777777" w:rsidTr="006B50F0">
        <w:trPr>
          <w:trHeight w:val="340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A81C8" w14:textId="7AB7CFA9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1BC88" w14:textId="78A67F40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A9662" w14:textId="266CBA01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886AA" w14:textId="77777777" w:rsid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61D7F36F" w14:textId="456A80A4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2CE41" w14:textId="0010088B" w:rsidR="004810E1" w:rsidRPr="004810E1" w:rsidRDefault="004810E1" w:rsidP="004810E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701A3B" w:rsidRPr="004810E1" w14:paraId="153D5EB6" w14:textId="77777777" w:rsidTr="00701A3B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EFB6" w14:textId="3CE1115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39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D344" w14:textId="58E086E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961" w14:textId="3351139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387C" w14:textId="2DF8893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DC9D" w14:textId="516DD86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E3C7F15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044" w14:textId="4AE61D0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0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BABB" w14:textId="53FA58E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C50" w14:textId="190870F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B43" w14:textId="4846428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3E00" w14:textId="19F4C30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FB7EC06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36DA" w14:textId="0F87804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591501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042A" w14:textId="0ED03C0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SI/2015/GII.17/Ljubljana16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73A" w14:textId="3974D2A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ne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48FD" w14:textId="093A1F8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DF3C" w14:textId="18EF34B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7AE7D962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52F5" w14:textId="61A1D89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26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45C" w14:textId="77E7DE2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F1DD" w14:textId="44588C1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A052" w14:textId="2F3C4F3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F5A" w14:textId="3548217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473A165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EB4" w14:textId="61C2415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36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AA9" w14:textId="5468C6C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E2E0" w14:textId="44A1241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7D0" w14:textId="10BA775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6F05" w14:textId="5BFC00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B077D08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E6A" w14:textId="4D3492B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8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EBF1" w14:textId="56F451F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GZ/27-205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68AC" w14:textId="7B74694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C72" w14:textId="08D2C4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2B7" w14:textId="643C110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4140C78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85F" w14:textId="3C66ACB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9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24C2" w14:textId="1297C79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GZ/27-20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DB4" w14:textId="4415DA0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0DA" w14:textId="1CBC25F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FFC" w14:textId="001EC9B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B9890AA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7B59" w14:textId="39CF7B9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R020503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FD38" w14:textId="7455777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P17-GII.17/Guangzhou/416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18CC" w14:textId="395026E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093" w14:textId="663154B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98C6" w14:textId="7390DA9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09079749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E18" w14:textId="3349769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75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B5E" w14:textId="20E1C13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E61" w14:textId="34DCD9B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B8C" w14:textId="13BB0FA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A73" w14:textId="43589ED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319E217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644" w14:textId="5F60B64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28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A1C3" w14:textId="68E5EEC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57C" w14:textId="79EE96D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6942" w14:textId="02D5569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A8F9" w14:textId="0C39D04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4050B3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B363" w14:textId="425B79B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1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8D72" w14:textId="586E76B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9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15E5" w14:textId="54E64ED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6F7" w14:textId="24A6B5E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DB2" w14:textId="009F556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0A92E3F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355D" w14:textId="5B4BD12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3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D1A" w14:textId="26D0E5C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E0C0" w14:textId="617F015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B94" w14:textId="7BA96B2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00D6" w14:textId="123D01A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9B98A0B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51FE" w14:textId="0FF09B8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503" w14:textId="567F0C3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6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8D4" w14:textId="2CDBE94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C6B4" w14:textId="320B1DC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17E" w14:textId="570AF8B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472D0B6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579" w14:textId="11CCCC1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5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15C1" w14:textId="2E64B0F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DG/16-16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5BF0" w14:textId="6B95243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352" w14:textId="2BC6528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886" w14:textId="7549524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35203D0A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C79" w14:textId="36CC435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7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BD4C" w14:textId="409B742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DG/16-16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9AA" w14:textId="215D33D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EBE" w14:textId="2C767D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ACA7" w14:textId="098DD77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0A4701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F37" w14:textId="1B496DC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6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6EDE" w14:textId="66E94B8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DG/16-16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4FB" w14:textId="6A26C77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CBDB" w14:textId="0C578FA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CA6" w14:textId="4540299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01887A49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E72" w14:textId="6EF13BB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87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7EF8" w14:textId="561378D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A25F" w14:textId="4154F67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EBC7" w14:textId="6C1E576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641" w14:textId="338947A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5FDAD4D5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0DC" w14:textId="4C906FA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698928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68E" w14:textId="1726701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FADA" w14:textId="584DF61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B03" w14:textId="6CBCD77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B64F" w14:textId="54B9B21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78854090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CAF0" w14:textId="5CE857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99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580B" w14:textId="71F06D1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DG/11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553" w14:textId="5536502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1E5C" w14:textId="6A349EA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76FA" w14:textId="441BEDF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057A8DA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C4F" w14:textId="728EEB1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5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040" w14:textId="4191314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HY/3-00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C104" w14:textId="37E15F5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8128" w14:textId="644CF3D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B90C" w14:textId="726A451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587786F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5C1C" w14:textId="4691644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6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5865" w14:textId="756C13E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HY/3-00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357" w14:textId="0B53701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05F" w14:textId="615119D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B617" w14:textId="31B2752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9B5A47A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F945" w14:textId="5B24062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86410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6F5C" w14:textId="048B889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Shanghai/1426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E51A" w14:textId="6BB4BE5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F7A1" w14:textId="3F0ADBE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A584" w14:textId="0AFA731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446B7286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A8E6" w14:textId="3EF2D19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14917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4B75" w14:textId="7E9270C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uangzhou/GZ2015-L3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A16C" w14:textId="7775029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5E83" w14:textId="0CB54A6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CDB" w14:textId="1CBF48E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933FCE7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46E9" w14:textId="5CF5872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8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661" w14:textId="2D88778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P17-GII.17/CUHK-NS-6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09FF" w14:textId="0B21F13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EB3" w14:textId="27D12EA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224F" w14:textId="26F2052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6B69939C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957" w14:textId="55FAADC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9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D20" w14:textId="1680009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P17-GII.17/CUHK-NS-6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3B65" w14:textId="0C0216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5235" w14:textId="6F3DE5B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7DCA" w14:textId="69580C4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7CC5D790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B0CC" w14:textId="0FA8073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R052021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5F4" w14:textId="2A851CD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TW/2015/GII.P17-GII.17/Hsinchu/15-AP-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554C" w14:textId="2B3BC93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0E6A" w14:textId="2BE9A7F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F1F" w14:textId="7146DA5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4810E1" w14:paraId="2D2188C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A074" w14:textId="2FDED2C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1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6C6" w14:textId="02B8701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B3C" w14:textId="39C1F09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A435" w14:textId="4E40F28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CB4" w14:textId="3DAB12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6A1DA6DF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12E6" w14:textId="4E3E4C1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2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0A00" w14:textId="036C05D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12-15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7300" w14:textId="5AAA752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80A" w14:textId="6A7A55F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B496" w14:textId="4AE9E8C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8C5348F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A4B0" w14:textId="48068A3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3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A816" w14:textId="11687C2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12-151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3E05" w14:textId="6A518F8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FA1D" w14:textId="5B6988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27E" w14:textId="109F13F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1DF31E43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44C" w14:textId="1E99275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22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42FC" w14:textId="4E49CE8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18-16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B369" w14:textId="21A4F5B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259" w14:textId="5D1A1D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396" w14:textId="4C012DD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3C7EA7C4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FBB" w14:textId="5DC50B0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23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6609" w14:textId="6CD3652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18-16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3D96" w14:textId="480B92D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6EB" w14:textId="6072CFB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6FF" w14:textId="5546188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2062B55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FF4" w14:textId="63E714E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24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571B" w14:textId="6D308C5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18-16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D20" w14:textId="5662D41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180F" w14:textId="6430475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AC5A" w14:textId="193B50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08A5FF2C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95E2" w14:textId="2BFB6CA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71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E14" w14:textId="7451F0C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133" w14:textId="3903410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35CA" w14:textId="0364A79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C12" w14:textId="37DB884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7D7D820C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EA0A" w14:textId="65F5F1C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50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7529" w14:textId="18DD57C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5/GII.17/Osaka15-1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9A43" w14:textId="1658363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ly, 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B330" w14:textId="27DC205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10C7" w14:textId="6DE5514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79A1EB22" w14:textId="77777777" w:rsidTr="00E36F68">
        <w:trPr>
          <w:trHeight w:val="340"/>
        </w:trPr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0BCE" w14:textId="58AF562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68</w:t>
            </w:r>
          </w:p>
        </w:tc>
        <w:tc>
          <w:tcPr>
            <w:tcW w:w="2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B01" w14:textId="77075BE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55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D827" w14:textId="52A248A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347F" w14:textId="65E1DE5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CE4C" w14:textId="384A63C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4810E1" w14:paraId="53BF728C" w14:textId="77777777" w:rsidTr="00E36F68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7A07" w14:textId="4840308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67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2FFF" w14:textId="634D62E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3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E7C2" w14:textId="6A2696B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D811" w14:textId="2885FE6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DD31" w14:textId="0492533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</w:tbl>
    <w:p w14:paraId="4A4F7CA2" w14:textId="7E2B78AE" w:rsidR="009E04ED" w:rsidRPr="006B50F0" w:rsidRDefault="009E04ED" w:rsidP="00206096">
      <w:pPr>
        <w:spacing w:before="0" w:after="200" w:line="276" w:lineRule="auto"/>
        <w:rPr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4"/>
        <w:gridCol w:w="4499"/>
        <w:gridCol w:w="1455"/>
        <w:gridCol w:w="1700"/>
        <w:gridCol w:w="1130"/>
      </w:tblGrid>
      <w:tr w:rsidR="009E04ED" w:rsidRPr="009E04ED" w14:paraId="55C7587B" w14:textId="77777777" w:rsidTr="009E04ED">
        <w:trPr>
          <w:trHeight w:val="34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2F8D4" w14:textId="27E098A7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0B5EA" w14:textId="6E4D0CBE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FD2E3" w14:textId="1CEEB934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3D430" w14:textId="77777777" w:rsid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4DFA1220" w14:textId="26C2B664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6304B" w14:textId="1103F3CB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701A3B" w:rsidRPr="009E04ED" w14:paraId="2E8E50DF" w14:textId="77777777" w:rsidTr="00701A3B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CB0" w14:textId="7346F8E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29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53FA" w14:textId="12A4978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9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0D9" w14:textId="3275798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30F" w14:textId="71A16BB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0234" w14:textId="111E608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DE01BAD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3588" w14:textId="6918E73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3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6ED" w14:textId="37DE206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3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37BD" w14:textId="7E1E996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3F1A" w14:textId="6C0E91A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A296" w14:textId="466FDC8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6356B816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4C2" w14:textId="7ADD244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AFD6" w14:textId="7D16516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MM/15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88C5" w14:textId="45917EC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DA36" w14:textId="6E618D6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1FF" w14:textId="3A827FB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2313C16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0387" w14:textId="24C64EC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85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1C39" w14:textId="2C93845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P17-GII.17/GD-MM/108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89CD" w14:textId="5266D0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682C" w14:textId="32AA873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2CA4" w14:textId="0C69ADA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0494050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DCA" w14:textId="04C519B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8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2809" w14:textId="315B796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1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D051" w14:textId="26A21C3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6E66" w14:textId="7ADA84F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F0A8" w14:textId="2FA7E89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004CD449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0A77" w14:textId="10DCB01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430E" w14:textId="65F449C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7-015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965" w14:textId="0AB5BFA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2488" w14:textId="354A99A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AE9" w14:textId="3BCBF1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FF6A9CD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B5F" w14:textId="31E1F0A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9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D7E" w14:textId="20EE8EE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7-015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28F" w14:textId="1DACF40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BBE0" w14:textId="17DCEF4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57E" w14:textId="738899C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1FCFEC2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EDF2" w14:textId="7335D79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2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9E6" w14:textId="3E54747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7-015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65A" w14:textId="3C4C775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66D1" w14:textId="427CE23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3DE4" w14:textId="48416CE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0B3305A1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5BC1" w14:textId="4A39695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796" w14:textId="5F36EF9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1-019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901" w14:textId="7B90D43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BF50" w14:textId="25061CF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BE3" w14:textId="430B91A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3F89140E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B3E0" w14:textId="6402412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6FAB" w14:textId="7498E98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1-019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BE0D" w14:textId="2F2EFDE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C4C6" w14:textId="0A8E384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C7C8" w14:textId="2BC5E42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3AF28630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331B" w14:textId="25AD99E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A5E" w14:textId="5A90F84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1-019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D88" w14:textId="74B988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7BE3" w14:textId="2FE183F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995F" w14:textId="16BD5C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E4C976C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D84" w14:textId="50FAF0D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6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5EC5" w14:textId="3421B87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2-02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7FCA" w14:textId="759BA63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2228" w14:textId="2F44EC8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0DBB" w14:textId="15D1A92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1CDA30AD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F7EE" w14:textId="57DAF48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7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3C4F" w14:textId="79BFFC8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2-02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43D0" w14:textId="24F70A7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DB5" w14:textId="5F74292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1811" w14:textId="6AF1EB7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6673CC2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7FF" w14:textId="45EAE12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3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8F5" w14:textId="3E813EE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2-02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5AA5" w14:textId="348E854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2509" w14:textId="00E91D7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B3D7" w14:textId="4EE8F12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708249D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FD8" w14:textId="6E2FA0E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85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47E" w14:textId="19DAB71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2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F325" w14:textId="7D6EFD6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CDA" w14:textId="764C78B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89B1" w14:textId="518FE3C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7EEA7AE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88A8" w14:textId="1FB1036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8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64E9" w14:textId="7BC08C7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5-003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3E2" w14:textId="32CDFFB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981" w14:textId="434BE10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2FE" w14:textId="50019AA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8ABC9F7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9AE5" w14:textId="10415A2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4E7C" w14:textId="4C95B24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DG/24-02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B84D" w14:textId="4BD070A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1FDD" w14:textId="0DCB9BD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C79" w14:textId="4672BDA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D78B830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B07" w14:textId="458ABEB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06F2" w14:textId="4047B57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DG/24-022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86A" w14:textId="5E9D0E6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FC7" w14:textId="524CE18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B1D" w14:textId="0D03A7D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0E000D48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EA2" w14:textId="09B006A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2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47C" w14:textId="3C19E81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MM/18-015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C565" w14:textId="6F27A1A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B76B" w14:textId="5C00FDB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3EF" w14:textId="236804C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C3176FB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D5D" w14:textId="735AE49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70372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326" w14:textId="167B7DB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uangzhou/GZ2015-L32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4E4" w14:textId="1E7E5B1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61BB" w14:textId="505EB61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A25" w14:textId="106F0F7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39A72DCF" w14:textId="77777777" w:rsidTr="00E36F68">
        <w:trPr>
          <w:trHeight w:val="5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632" w14:textId="77777777" w:rsid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70369</w:t>
            </w:r>
          </w:p>
          <w:p w14:paraId="20AE5759" w14:textId="06EE0DC3" w:rsidR="000627BC" w:rsidRPr="00701A3B" w:rsidRDefault="000627BC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149168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B4D7" w14:textId="25711B1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P17-GII.17/Guangzhou/GZ2014-L3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8F33" w14:textId="5187565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4B00" w14:textId="08E02F7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708" w14:textId="27CE9F5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433C8B45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3A6F" w14:textId="5F80F7B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LC148853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A52B" w14:textId="46A5862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JP/2016/GII.17/Osaka15-39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2B3A" w14:textId="5FF0DE5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A49" w14:textId="003C5DE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0AB" w14:textId="4BDB1FA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45FF4B0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A62B" w14:textId="10E817A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71414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9C5" w14:textId="77C6A27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5/GII.17/AlbertaEI33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2C3E" w14:textId="2FDBAE6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30C6" w14:textId="6A81A2A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E549" w14:textId="5790DD1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5185B62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F59C" w14:textId="12655DC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3D6" w14:textId="1AACEB3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DG/23-021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225A" w14:textId="5670EF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B76E" w14:textId="55700FC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D8C" w14:textId="6D831AF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631A3E57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8EF" w14:textId="1043596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3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A80" w14:textId="5CF956C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25-022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8387" w14:textId="3A60DC8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A044" w14:textId="0A31579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42D3" w14:textId="0FEBB8B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7B02BC6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776" w14:textId="144B505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4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9F5E" w14:textId="7C81892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25-022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A726" w14:textId="33257E2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457A" w14:textId="1240794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5001" w14:textId="45A2A14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D9B0438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D0C" w14:textId="34AA54C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5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C169" w14:textId="3E129F4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DG/25-022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C0FF" w14:textId="7EAFD49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C730" w14:textId="5AB0C9F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3A07" w14:textId="1BE9090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37D8238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4D8" w14:textId="049F44C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89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68C" w14:textId="4C086F0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8-008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58E" w14:textId="47667CF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101" w14:textId="215EC8B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2AF3" w14:textId="4FBA32F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656C7924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854C" w14:textId="4C91BA5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90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7E1D" w14:textId="2295BF7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8-009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FA4" w14:textId="3621B81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2001" w14:textId="29E7244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8FA4" w14:textId="36F439F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61615AB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4FDE" w14:textId="76F95BC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91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FCE" w14:textId="52DC0D8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8-009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189B" w14:textId="784D250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B2D2" w14:textId="21831EF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0B30" w14:textId="613DB42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B88D0A8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3CF" w14:textId="1C8EBD0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85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E901" w14:textId="504C0FB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ZH/6-004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85D0" w14:textId="06378F9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3C1" w14:textId="7181D07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5683" w14:textId="1C8DD2C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C1D33DF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9A8A" w14:textId="79677C2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25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459" w14:textId="093A909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0-018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99C" w14:textId="518D0FD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FE5" w14:textId="1C95FB8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CD6" w14:textId="2388A99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3D55F54" w14:textId="77777777" w:rsidTr="009E04ED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B97" w14:textId="491CE7C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26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7EF" w14:textId="094552B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20-018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AD7" w14:textId="727245F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6ABA" w14:textId="73E839B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C7F" w14:textId="51CF29E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708E061" w14:textId="77777777" w:rsidTr="00E36F68">
        <w:trPr>
          <w:trHeight w:val="340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0663" w14:textId="5F8D835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90</w:t>
            </w:r>
          </w:p>
        </w:tc>
        <w:tc>
          <w:tcPr>
            <w:tcW w:w="2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AE1" w14:textId="1B013EA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75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E8E" w14:textId="7B0FD64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A7F5" w14:textId="09C8758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896" w14:textId="4F3349E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5CED88A" w14:textId="77777777" w:rsidTr="00E36F68">
        <w:trPr>
          <w:trHeight w:val="34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4B391" w14:textId="67BFDD4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4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9A2B4" w14:textId="1B5A7C9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4-01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DC35" w14:textId="60FE1F2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D12B" w14:textId="7AFDA35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3876" w14:textId="6FE6B46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</w:tbl>
    <w:p w14:paraId="4C050854" w14:textId="17AA8B09" w:rsidR="009E04ED" w:rsidRPr="006B50F0" w:rsidRDefault="009E04ED" w:rsidP="00206096">
      <w:pPr>
        <w:spacing w:before="0" w:after="200" w:line="276" w:lineRule="auto"/>
        <w:rPr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4448"/>
        <w:gridCol w:w="1365"/>
        <w:gridCol w:w="1706"/>
        <w:gridCol w:w="1225"/>
      </w:tblGrid>
      <w:tr w:rsidR="009E04ED" w:rsidRPr="009E04ED" w14:paraId="3E56A2FA" w14:textId="77777777" w:rsidTr="006B50F0">
        <w:trPr>
          <w:trHeight w:val="340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63967" w14:textId="7A38E374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2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4F5E8" w14:textId="737AE148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A7A12" w14:textId="4C218902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1E353" w14:textId="77777777" w:rsid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4CF9C9E2" w14:textId="0B78923C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2D448" w14:textId="1C3E0EC0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701A3B" w:rsidRPr="009E04ED" w14:paraId="551E2A01" w14:textId="77777777" w:rsidTr="00701A3B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7AC" w14:textId="5E0A913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5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C22D" w14:textId="7A38F06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4-01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1961" w14:textId="23DBA85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0B2" w14:textId="6C53323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FA10" w14:textId="480BFB6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34AAD06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3B50" w14:textId="421E91A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6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2276" w14:textId="3D94CF6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GZ/26-20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DC4" w14:textId="5D10FE0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5F6D" w14:textId="423A896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D6B" w14:textId="013FF2A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B9A6EF3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A022" w14:textId="2CDD88C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47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3A35" w14:textId="6586155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GZ/26-20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E7E" w14:textId="3B29F55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C3D6" w14:textId="0E0AE7D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94BA" w14:textId="2FC4E67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19584384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3B47" w14:textId="23EB082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9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09A" w14:textId="13E9F33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QY/15-16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2DAB" w14:textId="63F93BE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DE46" w14:textId="34DEF38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0583" w14:textId="340CABB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0A0C8C9C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D905" w14:textId="2814A38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79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C40" w14:textId="4C5530A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19E" w14:textId="1C29F9D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D997" w14:textId="6E0D1B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64F9" w14:textId="003CD3D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3DE6E50F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295" w14:textId="4478DD6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7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D3A9" w14:textId="2FD0980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6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9D0" w14:textId="7B2A411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une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AE4C" w14:textId="5828E3C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C5C" w14:textId="0FBDEFB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1428C799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523B" w14:textId="529C621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Y069115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CD9" w14:textId="269C1A4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10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5B64" w14:textId="45B2B3F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August, 201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B489" w14:textId="086954A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83A" w14:textId="2391419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B9AF9D2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9D7" w14:textId="7563933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78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B554" w14:textId="65DCB8C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5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3AE" w14:textId="17896B5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F4F2" w14:textId="2057BA9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FC6" w14:textId="0E27FF1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12985B1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4A7" w14:textId="285DDDE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0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9BC8" w14:textId="10F22BB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9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B94" w14:textId="2911041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107" w14:textId="2D0F99D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F3A" w14:textId="2EF8636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D464E54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A3A" w14:textId="5AF068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70370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5F9" w14:textId="4395915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P17-GII.17/Guangzhou/GZ2014-L3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186" w14:textId="24B4053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0C5" w14:textId="2917AC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D29" w14:textId="21D72A3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ACE4C9D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4D0" w14:textId="6D86A6B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84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2A0" w14:textId="2FD2F41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CD68" w14:textId="3BE0AEA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AFB" w14:textId="6F771DF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C4F8" w14:textId="2AC3BA9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15593321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9E1" w14:textId="05762F0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06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439" w14:textId="789EDFC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SZ/14-15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D20" w14:textId="627D51A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A3DD" w14:textId="55C06B3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AD1" w14:textId="4D860E9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50ABA74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C3E" w14:textId="25DA857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92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34A" w14:textId="2C22E71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Q/9-00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13A3" w14:textId="13509F9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2151" w14:textId="60DB166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F6BE" w14:textId="521B37E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2C2F19A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CF67" w14:textId="083A54F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9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8566" w14:textId="6E322D1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Q/9-00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71DF" w14:textId="1B5A393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D5B" w14:textId="18F5D14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1A1" w14:textId="72B7987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7F552A8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8B2" w14:textId="78DAE41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7037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D89" w14:textId="6BF63D5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uangzhou/GZ2015-L3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571" w14:textId="112E9C6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1D44" w14:textId="4607D0B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2E8" w14:textId="4EB7AC7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D8B6023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F98" w14:textId="3E6CCE3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70377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EE1" w14:textId="0C36619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uangzhou/GZ2015-L3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6E5" w14:textId="529925D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1474" w14:textId="19501C5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8A3F" w14:textId="1E00D4F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05CBAC77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2F8" w14:textId="4DB0CF7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02581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F49" w14:textId="7576F30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1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92B" w14:textId="7777310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28F" w14:textId="43434EE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4CEA" w14:textId="185DBAC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381793E2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3A8" w14:textId="7A344A0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698931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73D" w14:textId="4041A8B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585" w14:textId="213B943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84B" w14:textId="3B2FED7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24C" w14:textId="329DB72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E92657B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BC1" w14:textId="4E75450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6124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F655" w14:textId="03EBFF6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61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E13E" w14:textId="4F923F5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AA24" w14:textId="4AE4E6F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FDC7" w14:textId="3CB07AA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1C6BD655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DD46" w14:textId="23509EB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51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C1C" w14:textId="1EACFD4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44F" w14:textId="5393B8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AEC7" w14:textId="7DC48F5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4FC" w14:textId="0E1E42B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78FC54F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C19" w14:textId="46A782A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5763" w14:textId="2F97F28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Q/29-04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57FE" w14:textId="68053AD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BC0" w14:textId="1F8C10B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2B5F" w14:textId="3437373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ADB964D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53D2" w14:textId="6852EAF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54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D54" w14:textId="008C0E5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Q/29-05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16B" w14:textId="1D8DD17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2EA9" w14:textId="4398405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EC99" w14:textId="065D6E7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49ADEFD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F764" w14:textId="6673E55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P998539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511" w14:textId="470B1D3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P17-GII.17/CUHK-NS-4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991" w14:textId="3E68FF7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C8F2" w14:textId="3749F8D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3FB" w14:textId="5C94F83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361F9AAA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84F2" w14:textId="4A0E9D4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2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2D79" w14:textId="7FB7FC6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6-01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AEF" w14:textId="26077A8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5F5" w14:textId="18F565C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4777" w14:textId="04F20EB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07163D6A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E1A" w14:textId="5790456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3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5D2F" w14:textId="1285402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6-01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CA16" w14:textId="595E0D6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8B0E" w14:textId="73FAD74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627E" w14:textId="1AC95B1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48C2318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37A" w14:textId="5BF1CC4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814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376" w14:textId="58ECDF4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JM/16-01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5E53" w14:textId="2095421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26E" w14:textId="40C7E7B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EC5A" w14:textId="1990133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4AA709C2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26DD" w14:textId="4FE7651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92785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A947" w14:textId="2F045EA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Nanyang/HN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D16" w14:textId="6E8630A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C18" w14:textId="2312E95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7C29" w14:textId="237C9EE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27A1299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1A7" w14:textId="60C81F2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92788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65E7" w14:textId="31F189B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Nanyang/HN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3EA3" w14:textId="39B04C5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663" w14:textId="7ED9BEA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F46" w14:textId="5131837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64DC5DAD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AD4" w14:textId="29B2E79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92786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84C1" w14:textId="6BA7344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</w:t>
            </w:r>
            <w:r w:rsidR="00E14B8A">
              <w:rPr>
                <w:rFonts w:eastAsia="Yu Gothic" w:cs="Times New Roman"/>
                <w:color w:val="000000"/>
                <w:sz w:val="17"/>
                <w:szCs w:val="17"/>
              </w:rPr>
              <w:t>GII.P17-</w:t>
            </w: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/Nanyang/HN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9C81" w14:textId="152D4E4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A23" w14:textId="2751D60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226B" w14:textId="21B141B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1B9FE2A2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AE2" w14:textId="6E4EA2E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92787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95AB" w14:textId="73AA454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Nanyang/HN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7473" w14:textId="70248B4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2383" w14:textId="3E8869F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5139" w14:textId="23B4556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44EA4214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C0B" w14:textId="5CB9708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92789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BEDE" w14:textId="0B9AA1F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Nanyang/HN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190" w14:textId="512C534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861F" w14:textId="6709D24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5A5C" w14:textId="44B63B1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670AA43F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E1E" w14:textId="0534EED2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992790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1179" w14:textId="42530B1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Nanyang/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nkaohao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0A00" w14:textId="0560B69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80F0" w14:textId="37E0969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FFC" w14:textId="655445D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0F7C18E5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C97" w14:textId="0DAD2DF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Y069114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1F51" w14:textId="630736F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44B0" w14:textId="5139620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DABE" w14:textId="61FC01F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DD0" w14:textId="0A0CE68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9803614" w14:textId="77777777" w:rsidTr="006B50F0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4FC" w14:textId="4F3F6E6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T149170</w:t>
            </w:r>
          </w:p>
        </w:tc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CF71" w14:textId="6271138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5/GII.17/Guangzhou/GZ2015-L3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D801" w14:textId="4BD2A5A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972" w14:textId="320307E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8543" w14:textId="3A81E48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42467CE" w14:textId="77777777" w:rsidTr="00E36F68">
        <w:trPr>
          <w:trHeight w:val="340"/>
        </w:trPr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75D5" w14:textId="2AAF6B1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34671</w:t>
            </w:r>
          </w:p>
        </w:tc>
        <w:tc>
          <w:tcPr>
            <w:tcW w:w="2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AAF" w14:textId="2DC9CD8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SI/2016/GII.17/Ljubljana535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F7EE" w14:textId="1D49CF2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53AF" w14:textId="240D5AC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6EF" w14:textId="2191B2C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0820E18" w14:textId="77777777" w:rsidTr="00E36F68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2088" w14:textId="23FE701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424646</w:t>
            </w:r>
          </w:p>
        </w:tc>
        <w:tc>
          <w:tcPr>
            <w:tcW w:w="2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BAF4" w14:textId="061CE31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NL/2015/GII.P17-GII.17/Veldhoven219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E94D" w14:textId="47596CF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ED76" w14:textId="7E7624E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B471" w14:textId="1BACFDB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</w:tbl>
    <w:p w14:paraId="614FEFF9" w14:textId="636609C6" w:rsidR="009E04ED" w:rsidRPr="006B50F0" w:rsidRDefault="009E04ED" w:rsidP="00206096">
      <w:pPr>
        <w:spacing w:before="0" w:after="200" w:line="276" w:lineRule="auto"/>
        <w:rPr>
          <w:szCs w:val="24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4"/>
        <w:gridCol w:w="4536"/>
        <w:gridCol w:w="1417"/>
        <w:gridCol w:w="1701"/>
        <w:gridCol w:w="1130"/>
      </w:tblGrid>
      <w:tr w:rsidR="009E04ED" w:rsidRPr="009E04ED" w14:paraId="7AA19645" w14:textId="77777777" w:rsidTr="009E04ED">
        <w:trPr>
          <w:trHeight w:val="34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C72E3" w14:textId="5B051E4E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0228A" w14:textId="6E687664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9EB2F" w14:textId="3892D549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D2E34" w14:textId="77777777" w:rsid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5AE06F38" w14:textId="1BB39520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7AF00" w14:textId="31463BF4" w:rsidR="009E04ED" w:rsidRPr="009E04ED" w:rsidRDefault="009E04ED" w:rsidP="009E04E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701A3B" w:rsidRPr="009E04ED" w14:paraId="7452900C" w14:textId="77777777" w:rsidTr="00701A3B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BF2" w14:textId="1C1B590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609C" w14:textId="0D5EE87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1783" w14:textId="2DBBAB0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EA6F" w14:textId="16B6FE9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891A" w14:textId="22A6AE1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BA4F2FD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01E4" w14:textId="58785FE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4208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4019" w14:textId="256842A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5/GII.17/ABEI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E8BC" w14:textId="0A344C7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2C1E" w14:textId="3AC700D6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611B" w14:textId="358750F5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25C3FD49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DE3B" w14:textId="755ACA73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4208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CE5" w14:textId="4F1BE8D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6/GII.17/ABEI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17A0" w14:textId="567E66B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3E67" w14:textId="77A276F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B0C2" w14:textId="6432537E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5BB38381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A844" w14:textId="6F00271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353D" w14:textId="6AB8C4F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471" w14:textId="34C7B9C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FE20" w14:textId="489444D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1FA" w14:textId="66D10F88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6D4AF602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C3FB" w14:textId="2B24D5E7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4208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3F0B" w14:textId="7EA990E9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A/2016/GII.17/ABEI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7B7" w14:textId="29B534B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8375" w14:textId="6410E0AB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4A0" w14:textId="5651121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045BF4E1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C8A" w14:textId="4161E63B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70B" w14:textId="5F4A94B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FE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CAE" w14:textId="3FE25E1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514" w14:textId="5F6DEE3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D03F" w14:textId="138E6C6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606E7A50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161B" w14:textId="77C0FF5F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6C1" w14:textId="0FAFF50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FE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800" w14:textId="631A9F7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254" w14:textId="74E42A9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18C" w14:textId="34D30D5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264B410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2FB" w14:textId="7C65A0B1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4A95" w14:textId="5BBA736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FE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731" w14:textId="02E27AA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86C0" w14:textId="3EC2F63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48A6" w14:textId="38ECC21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0068EF05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6A5" w14:textId="7FE26D75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A2C" w14:textId="7BDFDB7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GU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1C5" w14:textId="13C60A1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2DB6" w14:textId="6262D27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5BB" w14:textId="3E7A9E3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3C993DE8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3C40" w14:textId="2BE63732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4E41" w14:textId="68E2DEC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GU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DCC" w14:textId="6E1BDA2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1F11" w14:textId="3A796F1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8E7D" w14:textId="451E906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395B27F5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7B8" w14:textId="1AB15A68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C0E6" w14:textId="0C9A9C5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GU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1658" w14:textId="223369A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D8D4" w14:textId="57512F0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12F6" w14:textId="7FD3A20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00EF8260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B81" w14:textId="36A835A9" w:rsidR="00701A3B" w:rsidRPr="007F0580" w:rsidRDefault="00A04EE2" w:rsidP="00701A3B">
            <w:pPr>
              <w:spacing w:before="0" w:after="0" w:line="180" w:lineRule="exact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7B55" w14:textId="7FF0FB9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GU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554E" w14:textId="1162CFB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5A9E" w14:textId="1C7B0BE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2B99" w14:textId="7A4C693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DAC01A1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3EAA" w14:textId="352E266F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FCE5" w14:textId="5DF3EB1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HI-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2E2" w14:textId="0BD9D15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D998" w14:textId="65E8D18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4640" w14:textId="53D1615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62F88B2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B69" w14:textId="15673736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087" w14:textId="747EC91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4/GII.P17-GII.17/MI-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FC86" w14:textId="5ACD095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695" w14:textId="2D82077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D2B" w14:textId="68EF91C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6CAC8F97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8D7" w14:textId="70EC79A4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4AB1" w14:textId="61084E6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4/GII.P17-GII.17/MI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213" w14:textId="0C5C319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819" w14:textId="637E5B1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5F0" w14:textId="4708D5A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0806E4F0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808" w14:textId="2C4A32A5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2E45" w14:textId="29DE625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4/GII.P17-GII.17/MI-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CBDC" w14:textId="71BFEE8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72A3" w14:textId="15566D0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E81" w14:textId="74CE476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2F7A7C56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75E6" w14:textId="7530705E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090" w14:textId="03CD85D3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1D24" w14:textId="01C070D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D32" w14:textId="2161C26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AF50" w14:textId="41AB2C2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A736299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4DB" w14:textId="43835E9B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F37" w14:textId="74A1336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0E3" w14:textId="4B7C2DE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A56" w14:textId="309BEC1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615" w14:textId="3586082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6CA1076D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1E0" w14:textId="76E874EC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D22" w14:textId="3D0A1D2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204" w14:textId="5F41B57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63ED" w14:textId="42C1B01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5816" w14:textId="0789AEC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3425BB83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CB7" w14:textId="115FBCB8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CE1" w14:textId="575EDE5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6C15" w14:textId="0F6BD9A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B05" w14:textId="4BD0F56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443" w14:textId="44D5CA9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375BBF92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D18" w14:textId="6080EADC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6A8" w14:textId="35F9E48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B2B4" w14:textId="347444C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7BA7" w14:textId="645D277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B4D2" w14:textId="07977D7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171E34EF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15D" w14:textId="3CD0FB6B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802" w14:textId="6961428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0BCB" w14:textId="29C8B43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4721" w14:textId="2EE8B19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BBC4" w14:textId="6A613F8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2388B5FB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696C" w14:textId="5EA789C8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41B4" w14:textId="0310E51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EC5" w14:textId="6E53345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018" w14:textId="4F803C6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58DB" w14:textId="5D152D73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96C466B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31BA" w14:textId="1C3DA8A0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9AB7" w14:textId="5126BC9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8C5" w14:textId="3E67EF9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2B0" w14:textId="70921AE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A9A" w14:textId="28A4FB2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6E854F91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3DC" w14:textId="35F34646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E25C" w14:textId="27A5C7D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A92E" w14:textId="39AC037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27AC" w14:textId="1826A66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C2C9" w14:textId="72D3E98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73ED4E59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5082" w14:textId="29C657B2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552E" w14:textId="1435D34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A44" w14:textId="1648875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C367" w14:textId="797ED2C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11F1" w14:textId="2B7F7263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33896FC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99A6" w14:textId="6971C34C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61B" w14:textId="2488CAD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MI-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CCF1" w14:textId="1D852577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F8F1" w14:textId="11982E7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2A7" w14:textId="60DD179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0E9E77AF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24FA" w14:textId="642A253C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6616" w14:textId="163AF15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169D" w14:textId="19FFDFC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67C" w14:textId="15A5D69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EC1" w14:textId="2E57809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4F9B1291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38AE" w14:textId="45C0F8C4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FB0" w14:textId="5EC355C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6BCF" w14:textId="04EF348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8DF" w14:textId="33BDF6B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173B" w14:textId="6CB78D9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771D3384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203E" w14:textId="1B31B4E3" w:rsidR="00701A3B" w:rsidRPr="007F0580" w:rsidRDefault="00A04EE2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CA8" w14:textId="0F1289C5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TO-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7A01" w14:textId="7C7EDBC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28D7" w14:textId="25FCDF04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ADF3" w14:textId="51DF1C9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45C685BA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2E7" w14:textId="010E80D1" w:rsidR="00701A3B" w:rsidRPr="007F0580" w:rsidRDefault="007F058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3CCF" w14:textId="73B1AD2B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TO-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9B0" w14:textId="682B6A31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1B69" w14:textId="637A654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6701" w14:textId="6BD8EB5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069C585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0DDB" w14:textId="13912A6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X16843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9DF" w14:textId="5D27CD34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454A" w14:textId="7E84BEF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Octo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E0FA" w14:textId="12E25D0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065" w14:textId="71212CB0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701A3B" w:rsidRPr="009E04ED" w14:paraId="73B70410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6F90" w14:textId="5FFD0F8B" w:rsidR="00701A3B" w:rsidRPr="00701A3B" w:rsidRDefault="00E719F1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9E8A" w14:textId="71BD28F5" w:rsidR="00701A3B" w:rsidRPr="00E36F68" w:rsidRDefault="0055266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C296" w14:textId="267C7048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Octo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603" w14:textId="15D60F12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BBB0" w14:textId="17A0A39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50C5FBA4" w14:textId="77777777" w:rsidTr="009E04ED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256" w14:textId="4A4D3AB4" w:rsidR="00701A3B" w:rsidRPr="007F0580" w:rsidRDefault="007F058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4612" w14:textId="75AB5FFF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KA-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D870" w14:textId="614B358A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77F" w14:textId="6818CD49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F91" w14:textId="7E7D8DAD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0FB63A8D" w14:textId="77777777" w:rsidTr="00E36F68">
        <w:trPr>
          <w:trHeight w:val="340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4BC" w14:textId="13E0EB7E" w:rsidR="00701A3B" w:rsidRPr="007F0580" w:rsidRDefault="007F0580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830" w14:textId="08901AC0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45BF" w14:textId="2527CE16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October, 2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833" w14:textId="14EAC28E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7116" w14:textId="011E227C" w:rsidR="00701A3B" w:rsidRPr="00E36F68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701A3B" w:rsidRPr="009E04ED" w14:paraId="67ED5EF4" w14:textId="77777777" w:rsidTr="00E36F68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F9BB" w14:textId="1A1007EA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KU55779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951DA" w14:textId="1740DA7F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GZ/10-0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E6A5" w14:textId="77EDC7CD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289A" w14:textId="27030971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5B8E" w14:textId="716532CC" w:rsidR="00701A3B" w:rsidRPr="00701A3B" w:rsidRDefault="00701A3B" w:rsidP="00701A3B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01A3B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</w:tbl>
    <w:p w14:paraId="514209AD" w14:textId="442924F3" w:rsidR="00B635B3" w:rsidRPr="006B50F0" w:rsidRDefault="006B50F0" w:rsidP="00B635B3">
      <w:pPr>
        <w:spacing w:before="0" w:after="200" w:line="276" w:lineRule="auto"/>
        <w:rPr>
          <w:szCs w:val="24"/>
        </w:rPr>
      </w:pPr>
      <w:r>
        <w:rPr>
          <w:szCs w:val="24"/>
        </w:rPr>
        <w:t>Collected samples in this study are shown by red character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4536"/>
        <w:gridCol w:w="1418"/>
        <w:gridCol w:w="1580"/>
        <w:gridCol w:w="1211"/>
      </w:tblGrid>
      <w:tr w:rsidR="00B635B3" w:rsidRPr="00B635B3" w14:paraId="7D39DAB3" w14:textId="77777777" w:rsidTr="000627BC">
        <w:trPr>
          <w:trHeight w:val="340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8F7A3" w14:textId="2A74A069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0FADD" w14:textId="573AB5FC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4B12C" w14:textId="02645639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C7BBB" w14:textId="77777777" w:rsid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4A7DCA5D" w14:textId="09E7CFE1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92268" w14:textId="53FB5C6F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0627BC" w:rsidRPr="00B635B3" w14:paraId="5ECFCE09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D89F" w14:textId="16DC997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1ADA" w14:textId="1FD3488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DG/34-0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D92D" w14:textId="071864C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arch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697B" w14:textId="0BD0975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5279" w14:textId="63B4123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3D25ACCE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26A1" w14:textId="27006C6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5E4" w14:textId="10B5ACF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58C7" w14:textId="20AF586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B90A" w14:textId="5ED3F40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7A18" w14:textId="17E42BD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DD0793E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C9D" w14:textId="75BEA84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Y4243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4D0" w14:textId="1FDB2C1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4/GII.P17-GII.17/GaithersburgD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A1E" w14:textId="6294000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A079" w14:textId="0DAA2FE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80C" w14:textId="4B0CA4D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6D187A5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D83" w14:textId="613850A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R0830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7C86" w14:textId="4174CD1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4/GII.P17-GII.17/Gaithersb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E3AA" w14:textId="53AAF3F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D96F" w14:textId="3416140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47A5" w14:textId="7EA4857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7AFA1CE4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0CF" w14:textId="52C9844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9703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79E" w14:textId="3FDD24C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uangzhou/GZ2015-L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E9E3" w14:textId="0A796FC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79DC" w14:textId="25EEFCB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E94E" w14:textId="06DDFCF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1071BCB2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293" w14:textId="491E23E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42464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309" w14:textId="5FAEFE0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NL/2015/GII.P17-GII.17/Almere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9DC0" w14:textId="5F9CEE7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a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B2E" w14:textId="335E895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8E5" w14:textId="4C7D8C7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5FDF871B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3BF" w14:textId="1423CA8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4246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C13B" w14:textId="7429FD6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NL/2015/GII.P17-GII.17/Heemskerk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F58A" w14:textId="7ED111D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6169" w14:textId="5A8C8C7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E6A" w14:textId="4F3ECD3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231DF8C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0568" w14:textId="4393310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4246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E26" w14:textId="6D37FC1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NL/2015/GII.P17-GII.17/Heemskerk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0ED" w14:textId="6018A76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6729" w14:textId="762D091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592C" w14:textId="459535D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14FFD8CE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3B9" w14:textId="5C1C212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F55" w14:textId="141D4B9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7-0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287" w14:textId="21878E2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5EE" w14:textId="0802888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10D6" w14:textId="2ACD69B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0FC7F9F8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225D" w14:textId="302CB8D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8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738" w14:textId="72FE02E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7-0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7C97" w14:textId="053E70D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8066" w14:textId="4E7069D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B733" w14:textId="0BDC86D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F72C3A8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5BCA" w14:textId="1FF339A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CCE" w14:textId="531EAD6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7-0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C0E" w14:textId="26E782C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164" w14:textId="3C732D4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047" w14:textId="575FD4A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32B21ED9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B93" w14:textId="0C5FBF2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1684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6DE" w14:textId="087D67E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536" w14:textId="6FA985F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E7B" w14:textId="0A65685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F3CF" w14:textId="631AFC9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4D720AB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2BB8" w14:textId="118CED0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8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1738" w14:textId="414DDD5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ZH/5-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668" w14:textId="6D35C91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7F4F" w14:textId="612E0E4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D722" w14:textId="3ED765F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47A14935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0D8" w14:textId="775040B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1346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A112" w14:textId="3C92A4E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SI/2015/GII.17/Ljubljana1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A18" w14:textId="0AD46C2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ul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A4A" w14:textId="7E2777B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556" w14:textId="0154228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58425035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3E7D" w14:textId="426AD7D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F1720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8C8" w14:textId="27B62BB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6/GII.17/USA-9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F369" w14:textId="41F9EA4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EC6C" w14:textId="6153A47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695" w14:textId="12AB369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3C43AF96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64C" w14:textId="1C9358B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Y4243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A71" w14:textId="42C399E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4/GII.P17-GII.17/GaithersburgD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7108" w14:textId="6018C20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3C1" w14:textId="23482E5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9067" w14:textId="128A5BC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40CAA7A1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E430" w14:textId="762D74C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EFC" w14:textId="36AA54D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9035" w14:textId="156B808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FBF" w14:textId="31BEB8E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089A" w14:textId="2FBC083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0D3D9B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A15B" w14:textId="4684F3D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00C" w14:textId="218972D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QY/15-1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739F" w14:textId="11A1CC0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B7F" w14:textId="2671B44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7DB7" w14:textId="051700D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4D2E194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A557" w14:textId="2EE4525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0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C3E" w14:textId="4E10955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QY/15-1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4DC" w14:textId="6DB924D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9B3" w14:textId="54CF655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4056" w14:textId="483FFEA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2A6601E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FC3" w14:textId="2199A61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58F" w14:textId="16A4879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7A77" w14:textId="4BB9728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975" w14:textId="7B7CC69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2BB" w14:textId="68A7F2D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067CAA6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2768" w14:textId="7335C57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7980" w14:textId="049B431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HZ/4-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098" w14:textId="17757D8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830A" w14:textId="46690A2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F15" w14:textId="24BF938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143C468B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598E" w14:textId="025FA0F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8D81" w14:textId="4210365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HZ/4-0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5D83" w14:textId="513056B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47A7" w14:textId="0F81191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9C13" w14:textId="619FD4C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083A36E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A77" w14:textId="4BB5AF5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7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B5F" w14:textId="0F47DD9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HZ/4-0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53D1" w14:textId="7FC98F8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5DA2" w14:textId="2543E48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C820" w14:textId="57AE32B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33E25A60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66D4" w14:textId="61A37B8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LC1488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938" w14:textId="24A858E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JP/2016/GII.17/Osaka15-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69E5" w14:textId="343F010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3C9" w14:textId="2DA2023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556" w14:textId="2640091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1F3ED991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EF51" w14:textId="553BC6B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4208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31D" w14:textId="205C34E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A/2016/GII.17/ABEI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64B0" w14:textId="3E39A72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February, 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5EE0" w14:textId="55CE7C2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6DEB" w14:textId="775191D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2B3295EF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59A1" w14:textId="42700D2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5A0A" w14:textId="712186E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28B2" w14:textId="38E48FE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une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0045" w14:textId="4FC0ECC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51B" w14:textId="104B9BE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0A5670E0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5AB" w14:textId="2D5E2ED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F1720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4C7" w14:textId="4C9B6CD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5/GII.17/USA-7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018" w14:textId="7E2860B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a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5B3" w14:textId="0A29242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ACF7" w14:textId="14100C2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3E17D78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FF7E" w14:textId="488A886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F17209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4E80" w14:textId="7F8A969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5/GII.17/USA-7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7A83" w14:textId="0AE2412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September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0A8" w14:textId="1DB71C5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6112" w14:textId="06B44FD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597B5FE9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A778" w14:textId="0127550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R0520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745F" w14:textId="7F3F158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W/2015/GII.P17-GII.17/Changhua/15-AH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8D2" w14:textId="1EC1CA8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BEA1" w14:textId="291BD06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51F" w14:textId="24F2FDA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618F5B60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BD4" w14:textId="4BEEFC1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F17209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A38" w14:textId="633323D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6/GII.17/USA-8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36E4" w14:textId="08DB122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ACC8" w14:textId="2B65300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5A55" w14:textId="06FD8E4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3CAD88AD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C50" w14:textId="69CD992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2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7C1E" w14:textId="5670495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4/GII.17/CUHK-NS-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9AE" w14:textId="6476947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FCD" w14:textId="7ACD034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B0D" w14:textId="0F596F4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213B640B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1E80" w14:textId="210E1309" w:rsidR="000627BC" w:rsidRPr="000627BC" w:rsidRDefault="007F0580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038B" w14:textId="6865D2E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CCAE" w14:textId="0542E3FF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F951" w14:textId="6BCC02A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648F" w14:textId="7F5BA035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10293C43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645" w14:textId="38EEA8A7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41D3" w14:textId="3FC63808" w:rsidR="000627BC" w:rsidRPr="00E36F68" w:rsidRDefault="00552660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FC3" w14:textId="3593278A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ovember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9F3" w14:textId="3C5D3C09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7E84" w14:textId="0A73B987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3E920155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938F" w14:textId="046C5C0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F17209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7C9" w14:textId="23119D4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15/GII.17/USA-7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4C3" w14:textId="2E7151C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September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EF0A" w14:textId="653DAA2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474D" w14:textId="422ACE4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B523F84" w14:textId="77777777" w:rsidTr="00E36F68">
        <w:trPr>
          <w:trHeight w:val="34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E1BE" w14:textId="6A0270EF" w:rsidR="000627BC" w:rsidRPr="000627BC" w:rsidRDefault="007F0580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8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18E" w14:textId="30FA820A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SA-1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F2E2" w14:textId="75F5F1F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October, 2015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0F7" w14:textId="61E1A28C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0DE8" w14:textId="4B74BAA0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28DA20FD" w14:textId="77777777" w:rsidTr="00E36F68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B9AAC" w14:textId="4130DE31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8BBA" w14:textId="79454DEA" w:rsidR="000627BC" w:rsidRPr="00E36F68" w:rsidRDefault="00552660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5734" w14:textId="588BAE2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50AB" w14:textId="58EB1CA4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5D62" w14:textId="4F33CEFB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</w:tbl>
    <w:p w14:paraId="6A5A0360" w14:textId="08FC4A96" w:rsidR="00B635B3" w:rsidRPr="006B50F0" w:rsidRDefault="006B50F0" w:rsidP="00B635B3">
      <w:pPr>
        <w:spacing w:before="0" w:after="200" w:line="276" w:lineRule="auto"/>
        <w:rPr>
          <w:szCs w:val="24"/>
        </w:rPr>
      </w:pPr>
      <w:r>
        <w:rPr>
          <w:szCs w:val="24"/>
        </w:rPr>
        <w:t>Collected samples in this study are shown by red character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4"/>
        <w:gridCol w:w="4394"/>
        <w:gridCol w:w="1559"/>
        <w:gridCol w:w="1701"/>
        <w:gridCol w:w="1130"/>
      </w:tblGrid>
      <w:tr w:rsidR="00B635B3" w:rsidRPr="00B635B3" w14:paraId="6BE5EF94" w14:textId="77777777" w:rsidTr="00B635B3">
        <w:trPr>
          <w:trHeight w:val="34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44003" w14:textId="04768086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8A1FB" w14:textId="512D55F1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B13CB" w14:textId="5346E068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BD829" w14:textId="77777777" w:rsid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53432517" w14:textId="3A803777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2D519" w14:textId="3AEF1B40" w:rsidR="00B635B3" w:rsidRPr="00B635B3" w:rsidRDefault="00B635B3" w:rsidP="00B635B3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0627BC" w:rsidRPr="00B635B3" w14:paraId="5F32BB6A" w14:textId="77777777" w:rsidTr="000627BC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034D" w14:textId="1CE3F04B" w:rsidR="000627BC" w:rsidRPr="000627BC" w:rsidRDefault="007F0580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7F0580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3692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7B4" w14:textId="246BBB01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TO-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5037" w14:textId="031F1351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1011" w14:textId="34FE71BD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3DF6" w14:textId="59357C27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62F8DB79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26D" w14:textId="4757702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1684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F2B" w14:textId="5644D34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3113" w14:textId="06B396E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ADE" w14:textId="6F49159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FEE1" w14:textId="38490D2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5B7585B4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93B7" w14:textId="2510E82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9664" w14:textId="0DE1F77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QY/45-1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5C08" w14:textId="758D632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A75B" w14:textId="47B8A5B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8B2" w14:textId="28B6895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18EA698B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22D8" w14:textId="58898E3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7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8F89" w14:textId="2B12BCC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QY/45-1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729" w14:textId="215559A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1F3" w14:textId="05F54DE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37A5" w14:textId="255598C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495C6D16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09A" w14:textId="1994A27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7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BC3E" w14:textId="15FCD17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QY/45-1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90BB" w14:textId="3755D65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996" w14:textId="38E1C21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FA8" w14:textId="1E3C9B0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157BE46B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C4F9" w14:textId="3BF5C3E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7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7871" w14:textId="5DF829B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QY/45-1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8E26" w14:textId="1758CC6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0E76" w14:textId="29D2D52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A9B8" w14:textId="783D0FF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57758F2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7EA" w14:textId="32063BB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CAF2" w14:textId="4932AD8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QY/45-1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5EB6" w14:textId="3836F09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9D1" w14:textId="21B53F0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EA0" w14:textId="20D09F6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0AAECF05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4089" w14:textId="13B616E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8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517" w14:textId="355EC2B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47-1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0DCB" w14:textId="27C02FF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7CC" w14:textId="6B4CA2C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2268" w14:textId="2E0B845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4F73442C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A11F" w14:textId="4352F5C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05D7" w14:textId="57FDF15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51-1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262" w14:textId="27B5430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54F1" w14:textId="2743F8E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9C5C" w14:textId="79A2EA5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084C1EEF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228" w14:textId="3D80AAB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7AA" w14:textId="161544D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17/GD-GZ/52-1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1E7" w14:textId="1935175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76C9" w14:textId="720C5FA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DBE2" w14:textId="0DEF18F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2228033F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6248" w14:textId="648814B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1684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4B7B" w14:textId="350A922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A1A" w14:textId="762F53E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arch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D148" w14:textId="6286FE9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781E" w14:textId="206DE8A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48980DA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463" w14:textId="46F2B4B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P9025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4543" w14:textId="1F33844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960" w14:textId="579FA25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B024" w14:textId="7F2272F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2DDE" w14:textId="5115CF4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76816C2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17EB" w14:textId="22A9F9F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B5A" w14:textId="7827F36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6264" w14:textId="38E10A8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4FE0" w14:textId="4E50322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0B09" w14:textId="503209D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399DC3F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FD0C" w14:textId="2AB1969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6D8" w14:textId="44680C7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20-1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C14" w14:textId="68CE744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B3A2" w14:textId="2C8088F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3E2B" w14:textId="5CE3431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60552E1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5AEB" w14:textId="15909D1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8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B0C7" w14:textId="38D4B39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4/GII.17/GD-JM/20-1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01A" w14:textId="7264D7C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EF2C" w14:textId="7314FBD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29DA" w14:textId="455A9E3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51C39AC4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74E7" w14:textId="40747CD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78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A2CD" w14:textId="524A002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4/GII.P17-GII.17/GD-JM/1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66FE" w14:textId="1B23955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F3EB" w14:textId="137FEF7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974" w14:textId="375A0A8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47CD01FC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0CF" w14:textId="1452C0C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CB6" w14:textId="14B797E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118" w14:textId="679F97E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CA6E" w14:textId="6E9B98B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A716" w14:textId="02D9D5D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F028F2A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84A" w14:textId="79EC898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612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FD41" w14:textId="08E4147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GII.17/CUHK-NS-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A6AB" w14:textId="5302FD4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Februar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B1EF" w14:textId="0F2E922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00F" w14:textId="0C55023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1FBDC4F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37CA" w14:textId="3443DE1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4246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3234" w14:textId="7992255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NL/2015/GII.P17-GII.17/Almere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4FF" w14:textId="31D0E62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a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5A3" w14:textId="21202E9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799" w14:textId="4385CDE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4E75F7DD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B9D5" w14:textId="7F39C58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1346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1964" w14:textId="0B2D88D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SI/2015/GII.17/Ljubljana1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D236" w14:textId="74D0FEC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August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6D5B" w14:textId="0442708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331F" w14:textId="5BC16AA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446A2370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BDB1" w14:textId="7847C60F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F210" w14:textId="46D89E83" w:rsidR="000627BC" w:rsidRPr="00E36F68" w:rsidRDefault="00552660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K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S-</w:t>
            </w:r>
            <w:r w:rsidRPr="00552660">
              <w:rPr>
                <w:rFonts w:eastAsia="Yu Gothic" w:cs="Times New Roman"/>
                <w:color w:val="FF0000"/>
                <w:sz w:val="17"/>
                <w:szCs w:val="17"/>
              </w:rPr>
              <w:t>1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2395" w14:textId="4AA544C5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October,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7D2" w14:textId="1D9179F7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0ADA" w14:textId="4502FA9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2AB4C4A3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9F9" w14:textId="1E541ED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58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55E" w14:textId="751D098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6/GII.17/CUHK-NS-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BDCF" w14:textId="14BFAC3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CB1" w14:textId="1340A6F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8882" w14:textId="1EDE244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0CB4BEEA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59C8" w14:textId="4B237C0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LC3187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32E" w14:textId="17B9591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JP/2016/GII.P17-GII.17/OsakaFB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D990" w14:textId="12ACEC2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897" w14:textId="3F3CC43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313" w14:textId="4812E2E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54B15675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6C6" w14:textId="17980FD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0246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3382" w14:textId="637B1D3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UN/2015/</w:t>
            </w:r>
            <w:r w:rsidR="00E14B8A">
              <w:rPr>
                <w:rFonts w:eastAsia="Yu Gothic" w:cs="Times New Roman"/>
                <w:color w:val="000000"/>
                <w:sz w:val="17"/>
                <w:szCs w:val="17"/>
              </w:rPr>
              <w:t>GII.P17-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/HUN5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A4E" w14:textId="3B5F3E1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Octo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7146" w14:textId="1B43282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7A72" w14:textId="7C85DD2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38E2630C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7B0" w14:textId="3682F4A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3467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D4F8" w14:textId="352E370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H/2015/GII.17/B2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340" w14:textId="466F830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Sept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131" w14:textId="5CFB70F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0DA" w14:textId="4773F3F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0DA0315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93C1" w14:textId="46635A8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3467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F7F" w14:textId="14A3DEC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H/2015/GII.17/B2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82B2" w14:textId="2A9C817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Octo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C0B" w14:textId="1EBAF9E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29D8" w14:textId="0BAE859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409F3EC5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EA3" w14:textId="4147B66A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3467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D2C" w14:textId="36466CA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H/2015/GII.17/B2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DF2C" w14:textId="73BA2C1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20C" w14:textId="0517B10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1F7" w14:textId="1E8FCD9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7BC10732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F4B1" w14:textId="0DCEB40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3467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E12" w14:textId="1D3EB69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H/2015/GII.17/B2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D53A" w14:textId="278AC96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DFFF" w14:textId="739D715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0FE0" w14:textId="1D3F375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518C5D49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F10" w14:textId="1D3BD64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3467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A311" w14:textId="6635ACB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H/2015/GII.17/B2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D3E" w14:textId="0A82C06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3BC" w14:textId="34AC605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06AF" w14:textId="6FCC455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5E4C50E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A113" w14:textId="0A8CD70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3467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0A6E" w14:textId="7FF3D51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H/2015/GII.17/B2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DE1A" w14:textId="44AFBE3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182" w14:textId="1DA57A6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555" w14:textId="7EB61AC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63DA579D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8893" w14:textId="2B2E881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X34669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4C1" w14:textId="079710D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H/2014/GII.17/B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02D" w14:textId="140C7A6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Octo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3CE" w14:textId="387D36E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711" w14:textId="73775AD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0627BC" w:rsidRPr="00B635B3" w14:paraId="5294DD46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03F7" w14:textId="44E5894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73227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0414" w14:textId="5E2A73C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W/2015/GII.P17-GII.17/15-EN-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BF0" w14:textId="4762E76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ul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FCE0" w14:textId="160024A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EC6D" w14:textId="2B44440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6E8728FD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1CE" w14:textId="74F273D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7322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EA7B" w14:textId="7407820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W/2015/GII.P17-GII.17/15-EN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1E77" w14:textId="14D15B3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uly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9465" w14:textId="3EC0C03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C660" w14:textId="59AED6B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231E4BDE" w14:textId="77777777" w:rsidTr="00B635B3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320" w14:textId="236FDFF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90666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AE25" w14:textId="43BFDE4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W/2014/GII.P17-GII.17/14-BW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462" w14:textId="750CCDA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FA7" w14:textId="0D90096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F184" w14:textId="6FEBB9F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071B08E9" w14:textId="77777777" w:rsidTr="00E36F68">
        <w:trPr>
          <w:trHeight w:val="340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150" w14:textId="41490E5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97037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86B6" w14:textId="74641CF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Guangzhou/GZ2015-L3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B622" w14:textId="21150DD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ACD" w14:textId="738F8FC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A02" w14:textId="38844BC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B635B3" w14:paraId="34D81DDE" w14:textId="77777777" w:rsidTr="00E36F68">
        <w:trPr>
          <w:trHeight w:val="34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7F61" w14:textId="465AE51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U55779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7094" w14:textId="2919C8EC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4/GII.P17-GII.17/GD-MM/15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840D" w14:textId="271BFA14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November, 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DFF5" w14:textId="2C0DC26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D8FF2" w14:textId="4C1141C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 xml:space="preserve">VP1, </w:t>
            </w: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</w:tbl>
    <w:p w14:paraId="0F021E45" w14:textId="37C3DEBB" w:rsidR="00F53791" w:rsidRPr="006B50F0" w:rsidRDefault="006B50F0" w:rsidP="00B635B3">
      <w:pPr>
        <w:spacing w:before="0" w:after="200" w:line="276" w:lineRule="auto"/>
        <w:rPr>
          <w:szCs w:val="24"/>
        </w:rPr>
      </w:pPr>
      <w:r>
        <w:rPr>
          <w:szCs w:val="24"/>
        </w:rPr>
        <w:t>Collected samples in this study are shown by red character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4395"/>
        <w:gridCol w:w="1417"/>
        <w:gridCol w:w="1722"/>
        <w:gridCol w:w="1211"/>
      </w:tblGrid>
      <w:tr w:rsidR="00F53791" w:rsidRPr="00F53791" w14:paraId="5A7A8F98" w14:textId="77777777" w:rsidTr="000627BC">
        <w:trPr>
          <w:trHeight w:val="340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3FC55" w14:textId="44A41C23" w:rsidR="00F53791" w:rsidRPr="00F53791" w:rsidRDefault="00F53791" w:rsidP="00F5379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lastRenderedPageBreak/>
              <w:t>Accession number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40605" w14:textId="66D8442D" w:rsidR="00F53791" w:rsidRPr="00F53791" w:rsidRDefault="00F53791" w:rsidP="00F5379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train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7D00D" w14:textId="11BC6DE8" w:rsidR="00F53791" w:rsidRPr="00F53791" w:rsidRDefault="00F53791" w:rsidP="00F5379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Collection date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124EB" w14:textId="77777777" w:rsidR="00F53791" w:rsidRDefault="00F53791" w:rsidP="00F53791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Genotypes</w:t>
            </w:r>
          </w:p>
          <w:p w14:paraId="43953B38" w14:textId="2089E7D6" w:rsidR="00F53791" w:rsidRPr="00F53791" w:rsidRDefault="00F53791" w:rsidP="00F5379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 (</w:t>
            </w:r>
            <w:r w:rsidR="006C125D">
              <w:rPr>
                <w:rFonts w:eastAsia="Yu Gothic" w:cs="Times New Roman"/>
                <w:color w:val="000000"/>
                <w:szCs w:val="24"/>
                <w:lang w:eastAsia="ja-JP"/>
              </w:rPr>
              <w:t>cluster</w:t>
            </w: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s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DAB89" w14:textId="221533C9" w:rsidR="00F53791" w:rsidRPr="00F53791" w:rsidRDefault="00F53791" w:rsidP="00F53791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72180D">
              <w:rPr>
                <w:rFonts w:eastAsia="Yu Gothic" w:cs="Times New Roman"/>
                <w:color w:val="000000"/>
                <w:szCs w:val="24"/>
                <w:lang w:eastAsia="ja-JP"/>
              </w:rPr>
              <w:t>Target genes</w:t>
            </w:r>
          </w:p>
        </w:tc>
      </w:tr>
      <w:tr w:rsidR="000627BC" w:rsidRPr="00F53791" w14:paraId="36DE1EA9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613C" w14:textId="52A7935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90667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4304" w14:textId="7B3E3561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W/2014/GII.P17-GII.17/14-BS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D2FD" w14:textId="431A600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1EA" w14:textId="288AB83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BC15" w14:textId="245F459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6C832430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199C" w14:textId="75FDABE9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97037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91E" w14:textId="181D829F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CN/2015/GII.P17-GII.17/Guangzhou/GZ2015-L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4428" w14:textId="18F1B9B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anuary, 20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7C1D" w14:textId="5B6B0F0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63F" w14:textId="1B49CC7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72B3515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574" w14:textId="7934AF03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90667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242" w14:textId="0FB13095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TW/2014/GII.P17-GII.17/14-BQ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D633" w14:textId="1BA7504B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ecember, 20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55C4" w14:textId="71101B07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2821" w14:textId="4F44B250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proofErr w:type="spellStart"/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398A8A39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1F4" w14:textId="748749AA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3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3C03" w14:textId="123EA729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4-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07EC" w14:textId="0962B4E1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anuary, 20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B17D" w14:textId="683182E9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090" w14:textId="6D959F44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458F980C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23E" w14:textId="5F0ED255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7D95" w14:textId="69C6466A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4-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746E" w14:textId="6D6F35F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5562" w14:textId="704F6919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E00" w14:textId="0F0FDCC1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06FD442F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A3A" w14:textId="22A87DE7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C30E" w14:textId="1C1443B4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5-4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DB6" w14:textId="5DA6D7FB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December, 20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FDA" w14:textId="1AA6A0BF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4C8" w14:textId="6F1EF99F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7EB753C6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30A" w14:textId="3EAF0D40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7AB" w14:textId="6D0A1A78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6-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F736" w14:textId="0917581B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December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661" w14:textId="762082AD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6981" w14:textId="7CB011BD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6DF8EC4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1EF" w14:textId="32EF0EBA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932C" w14:textId="0F7E4600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6-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AE30" w14:textId="1AC8CC1D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1E8" w14:textId="735060FD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35D5" w14:textId="0D80DE1D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2753B78C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0C4" w14:textId="52321646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8AD" w14:textId="5016B622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7-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B489" w14:textId="20C2FD49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une, 20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E035" w14:textId="678EF0C7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356F" w14:textId="39F16312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3C7055C3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FA1" w14:textId="0AEDE8A3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F0D" w14:textId="4AE4D84C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I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B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17-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E36" w14:textId="69C9B833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ugust, 20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8B50" w14:textId="467640E4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52E7" w14:textId="54643761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68AB3D2C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E9E" w14:textId="7D8DBA11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D901" w14:textId="69A71DD3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Y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G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A86" w14:textId="1A7997F1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B9A" w14:textId="7363277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15C7" w14:textId="65727D49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43E5B98F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9E93" w14:textId="2ACB7F99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1BDB" w14:textId="6D382698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Y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G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9214" w14:textId="6445D51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C3EF" w14:textId="09B46A05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A47" w14:textId="55B3C762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1CB5C84B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EC6" w14:textId="0F047725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B3C" w14:textId="3B304027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Y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G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FEC" w14:textId="78304AB1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ebruary, 20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E5C7" w14:textId="10A6F1B8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35A" w14:textId="13AED305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59A0B398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9B80" w14:textId="7AA38B11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E17" w14:textId="7C1888B3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H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S1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5915" w14:textId="5170E639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July, 20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56DE" w14:textId="03460124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D21" w14:textId="1ECDA7B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29F1DD6D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870" w14:textId="5DE7B6F3" w:rsidR="000627BC" w:rsidRPr="000627BC" w:rsidRDefault="00E719F1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E719F1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7879" w14:textId="75750810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7/GII.P17-GII.17/H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S1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A51A" w14:textId="3FD21955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November, 20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CE8" w14:textId="1D6D972D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0C9" w14:textId="0260771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6CE16415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628F" w14:textId="72F6AB7F" w:rsidR="000627BC" w:rsidRPr="000627BC" w:rsidRDefault="0007584F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7584F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D820" w14:textId="17A53F57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A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4BC" w14:textId="37260E9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A94" w14:textId="383A9A40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0A64" w14:textId="15538ACF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655A39C9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DF4" w14:textId="544EF72F" w:rsidR="000627BC" w:rsidRPr="000627BC" w:rsidRDefault="0007584F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7584F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CB16" w14:textId="4CB29F72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A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F5D7" w14:textId="2C4AD2A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13B2" w14:textId="4259FA8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E4C" w14:textId="12A6598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0021D89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C5B" w14:textId="03CC6745" w:rsidR="000627BC" w:rsidRPr="000627BC" w:rsidRDefault="0007584F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7584F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DF6" w14:textId="242866C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A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41C" w14:textId="286C1074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36C" w14:textId="6567BB90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A7E" w14:textId="4D915A02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22F99714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198" w14:textId="43D33F5C" w:rsidR="000627BC" w:rsidRPr="000627BC" w:rsidRDefault="0007584F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7584F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029" w14:textId="770E4695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A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1E2" w14:textId="3DB9EEB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D5C2" w14:textId="398C9B23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5AA7" w14:textId="402B4603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66B7C070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F02" w14:textId="095E64E3" w:rsidR="000627BC" w:rsidRPr="000627BC" w:rsidRDefault="0007584F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7584F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A47" w14:textId="1D832FEA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</w:t>
            </w:r>
            <w:r w:rsidR="00936309">
              <w:rPr>
                <w:rFonts w:eastAsia="Yu Gothic" w:cs="Times New Roman"/>
                <w:color w:val="FF0000"/>
                <w:sz w:val="17"/>
                <w:szCs w:val="17"/>
              </w:rPr>
              <w:t>6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/GII.P17-GII.17/A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483" w14:textId="0E8C5C8B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March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8A56" w14:textId="23140BE7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0A6" w14:textId="1144554B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0F0A52D6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440" w14:textId="4C32AAB6" w:rsidR="000627BC" w:rsidRPr="000627BC" w:rsidRDefault="0007584F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7584F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4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3BD" w14:textId="121BB9DA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6/GII.P17-GII.17/A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175C" w14:textId="1C9B0A34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April, 20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4E6" w14:textId="624B9A8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6967" w14:textId="6DB60B68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060CB42A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9AFC" w14:textId="4647D55B" w:rsidR="000627BC" w:rsidRPr="000627BC" w:rsidRDefault="0007584F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7584F"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  <w:t>LC48675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74B6" w14:textId="211EAC3E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Hu/GII/JP/2015/GII.P17-GII.17/A</w:t>
            </w:r>
            <w:r w:rsidR="003D4083">
              <w:rPr>
                <w:rFonts w:eastAsia="Yu Gothic" w:cs="Times New Roman"/>
                <w:color w:val="FF0000"/>
                <w:sz w:val="17"/>
                <w:szCs w:val="17"/>
              </w:rPr>
              <w:t>I-</w:t>
            </w: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F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48AE" w14:textId="14CD22E6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December, 20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787" w14:textId="218B4C45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GII.17 (cluster 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D85A" w14:textId="40ECA35B" w:rsidR="000627BC" w:rsidRPr="00E36F68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FF0000"/>
                <w:sz w:val="17"/>
                <w:szCs w:val="17"/>
                <w:lang w:eastAsia="ja-JP"/>
              </w:rPr>
            </w:pPr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 xml:space="preserve">VP1, </w:t>
            </w:r>
            <w:proofErr w:type="spellStart"/>
            <w:r w:rsidRPr="00E36F68">
              <w:rPr>
                <w:rFonts w:eastAsia="Yu Gothic" w:cs="Times New Roman"/>
                <w:color w:val="FF0000"/>
                <w:sz w:val="17"/>
                <w:szCs w:val="17"/>
              </w:rPr>
              <w:t>RdRp</w:t>
            </w:r>
            <w:proofErr w:type="spellEnd"/>
          </w:p>
        </w:tc>
      </w:tr>
      <w:tr w:rsidR="000627BC" w:rsidRPr="00F53791" w14:paraId="67874D41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5CF7" w14:textId="2D7BCEAD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AB68468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1EE" w14:textId="2CA89D56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JP/1976/</w:t>
            </w:r>
            <w:r w:rsidR="00E14B8A">
              <w:rPr>
                <w:rFonts w:eastAsia="Yu Gothic" w:cs="Times New Roman"/>
                <w:color w:val="000000"/>
                <w:sz w:val="17"/>
                <w:szCs w:val="17"/>
              </w:rPr>
              <w:t>GII.P3-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/Tokyo/27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04E8" w14:textId="6245A2CE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March, 197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158" w14:textId="77777777" w:rsidR="009E2BC6" w:rsidRDefault="009E2BC6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>
              <w:rPr>
                <w:rFonts w:eastAsia="Yu Gothic" w:cs="Times New Roman"/>
                <w:color w:val="000000"/>
                <w:sz w:val="17"/>
                <w:szCs w:val="17"/>
              </w:rPr>
              <w:t>GII.17</w:t>
            </w:r>
          </w:p>
          <w:p w14:paraId="0859E9AA" w14:textId="597F49A2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(ancestral strain of clusters 1 and 2)</w:t>
            </w:r>
            <w:r w:rsidR="009E2BC6">
              <w:rPr>
                <w:rFonts w:eastAsia="Yu Gothic" w:cs="Times New Roman"/>
                <w:color w:val="000000"/>
                <w:sz w:val="17"/>
                <w:szCs w:val="17"/>
              </w:rPr>
              <w:t xml:space="preserve"> (cluster 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C6C4" w14:textId="3A844A48" w:rsidR="000627BC" w:rsidRPr="000627BC" w:rsidRDefault="000627BC" w:rsidP="000627BC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471B9D" w:rsidRPr="00F53791" w14:paraId="55DEF5AC" w14:textId="77777777" w:rsidTr="000627BC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9F1F" w14:textId="409CC649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AY5020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66F8" w14:textId="2B73F074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02/</w:t>
            </w:r>
            <w:r>
              <w:rPr>
                <w:rFonts w:eastAsia="Yu Gothic" w:cs="Times New Roman"/>
                <w:color w:val="000000"/>
                <w:sz w:val="17"/>
                <w:szCs w:val="17"/>
              </w:rPr>
              <w:t>GII.P16-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/CS-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190" w14:textId="348C975F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75E" w14:textId="2D07DE6A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>
              <w:rPr>
                <w:rFonts w:eastAsia="Yu Gothic" w:cs="Times New Roman"/>
                <w:color w:val="000000"/>
                <w:sz w:val="17"/>
                <w:szCs w:val="17"/>
              </w:rPr>
              <w:t>GII.17 (cluster 4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63C2" w14:textId="05185B6A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471B9D" w:rsidRPr="00F53791" w14:paraId="1739F113" w14:textId="77777777" w:rsidTr="00E36F68">
        <w:trPr>
          <w:trHeight w:val="34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AC69" w14:textId="3D2B2479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J196286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2BB0" w14:textId="4D104089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JP/2002/</w:t>
            </w:r>
            <w:r>
              <w:rPr>
                <w:rFonts w:eastAsia="Yu Gothic" w:cs="Times New Roman"/>
                <w:color w:val="000000"/>
                <w:sz w:val="17"/>
                <w:szCs w:val="17"/>
              </w:rPr>
              <w:t>GII.P16-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/Saitama/T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5DB" w14:textId="2E9DCD76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983A" w14:textId="09C858C7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>
              <w:rPr>
                <w:rFonts w:eastAsia="Yu Gothic" w:cs="Times New Roman"/>
                <w:color w:val="000000"/>
                <w:sz w:val="17"/>
                <w:szCs w:val="17"/>
              </w:rPr>
              <w:t>GII.17 (cluster 4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EB12" w14:textId="063E5BA9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471B9D" w:rsidRPr="00F53791" w14:paraId="1F47E076" w14:textId="77777777" w:rsidTr="00471B9D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015" w14:textId="16AB395A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C59713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68BA" w14:textId="1332FB0C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GUF/1978/</w:t>
            </w:r>
            <w:r>
              <w:rPr>
                <w:rFonts w:eastAsia="Yu Gothic" w:cs="Times New Roman"/>
                <w:color w:val="000000"/>
                <w:sz w:val="17"/>
                <w:szCs w:val="17"/>
              </w:rPr>
              <w:t>GII.P4-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/C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6BE8" w14:textId="136A24DB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uly, 197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6FF0" w14:textId="32B8A605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>
              <w:rPr>
                <w:rFonts w:eastAsia="Yu Gothic" w:cs="Times New Roman"/>
                <w:color w:val="000000"/>
                <w:sz w:val="17"/>
                <w:szCs w:val="17"/>
              </w:rPr>
              <w:t>GII.17 (cluster 5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F6B3" w14:textId="738B873E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  <w:lang w:eastAsia="ja-JP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471B9D" w:rsidRPr="00F53791" w14:paraId="14DFA8D5" w14:textId="77777777" w:rsidTr="00471B9D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FA5F" w14:textId="70DB349D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KT58939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F922" w14:textId="247E5F67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HKG/2015/</w:t>
            </w:r>
            <w:r>
              <w:rPr>
                <w:rFonts w:eastAsia="Yu Gothic" w:cs="Times New Roman"/>
                <w:color w:val="000000"/>
                <w:sz w:val="17"/>
                <w:szCs w:val="17"/>
              </w:rPr>
              <w:t>GII.Pe-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GII.17/CUHK-NS-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7967" w14:textId="1F1EA958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June, 20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150C" w14:textId="49D9F600" w:rsidR="00471B9D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>
              <w:rPr>
                <w:rFonts w:eastAsia="Yu Gothic" w:cs="Times New Roman"/>
                <w:color w:val="000000"/>
                <w:sz w:val="17"/>
                <w:szCs w:val="17"/>
              </w:rPr>
              <w:t>GII.17 (cluster 6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42C6" w14:textId="74E0E5A4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  <w:tr w:rsidR="00471B9D" w:rsidRPr="00F53791" w14:paraId="33CFB19E" w14:textId="77777777" w:rsidTr="00E36F68">
        <w:trPr>
          <w:trHeight w:val="34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793EC" w14:textId="4E93F702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DQ43897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2ADC9" w14:textId="1D77DE93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Hu/GII/US/2005/GII.17/Katrina-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1C4D2" w14:textId="1AA26587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200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88D18" w14:textId="49F8CBD1" w:rsidR="00471B9D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>
              <w:rPr>
                <w:rFonts w:eastAsia="Yu Gothic" w:cs="Times New Roman"/>
                <w:color w:val="000000"/>
                <w:sz w:val="17"/>
                <w:szCs w:val="17"/>
              </w:rPr>
              <w:t>GII.17 (cluster 7</w:t>
            </w: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9C5A2" w14:textId="02C55FC2" w:rsidR="00471B9D" w:rsidRPr="000627BC" w:rsidRDefault="00471B9D" w:rsidP="00471B9D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7"/>
                <w:szCs w:val="17"/>
              </w:rPr>
            </w:pPr>
            <w:r w:rsidRPr="000627BC">
              <w:rPr>
                <w:rFonts w:eastAsia="Yu Gothic" w:cs="Times New Roman"/>
                <w:color w:val="000000"/>
                <w:sz w:val="17"/>
                <w:szCs w:val="17"/>
              </w:rPr>
              <w:t>VP1</w:t>
            </w:r>
          </w:p>
        </w:tc>
      </w:tr>
    </w:tbl>
    <w:p w14:paraId="27E0109A" w14:textId="244740BF" w:rsidR="007636B0" w:rsidRDefault="006B50F0" w:rsidP="00B635B3">
      <w:pPr>
        <w:spacing w:before="0" w:after="200" w:line="276" w:lineRule="auto"/>
        <w:rPr>
          <w:szCs w:val="24"/>
        </w:rPr>
      </w:pPr>
      <w:r>
        <w:rPr>
          <w:szCs w:val="24"/>
        </w:rPr>
        <w:t>Collected samples in this study are shown by red characters.</w:t>
      </w:r>
    </w:p>
    <w:p w14:paraId="0A443104" w14:textId="77777777" w:rsidR="007636B0" w:rsidRDefault="007636B0" w:rsidP="00B635B3">
      <w:pPr>
        <w:spacing w:before="0" w:after="200" w:line="276" w:lineRule="auto"/>
        <w:rPr>
          <w:szCs w:val="24"/>
        </w:rPr>
        <w:sectPr w:rsidR="007636B0" w:rsidSect="00021B1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 w:code="1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68139FBD" w14:textId="77628FA3" w:rsidR="00B15223" w:rsidRPr="00AD3473" w:rsidRDefault="00B15223" w:rsidP="00B15223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 S2</w:t>
      </w:r>
      <w:r w:rsidR="00E83CB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 PCR and sequencing primers for </w:t>
      </w:r>
      <w:r w:rsidR="00E83CB2">
        <w:rPr>
          <w:rFonts w:cs="Times New Roman"/>
          <w:szCs w:val="24"/>
        </w:rPr>
        <w:t>full-length</w:t>
      </w:r>
      <w:r w:rsidR="00835FBA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</w:t>
      </w:r>
      <w:r w:rsidR="00835FBA">
        <w:rPr>
          <w:rFonts w:cs="Times New Roman"/>
          <w:szCs w:val="24"/>
        </w:rPr>
        <w:t xml:space="preserve">of </w:t>
      </w:r>
      <w:r w:rsidRPr="00983B5A">
        <w:rPr>
          <w:rFonts w:cs="Times New Roman"/>
          <w:i/>
          <w:szCs w:val="24"/>
        </w:rPr>
        <w:t>VP1</w:t>
      </w:r>
      <w:r>
        <w:rPr>
          <w:rFonts w:cs="Times New Roman"/>
          <w:szCs w:val="24"/>
        </w:rPr>
        <w:t xml:space="preserve"> and </w:t>
      </w:r>
      <w:proofErr w:type="spellStart"/>
      <w:r w:rsidRPr="00983B5A">
        <w:rPr>
          <w:rFonts w:cs="Times New Roman"/>
          <w:i/>
          <w:szCs w:val="24"/>
        </w:rPr>
        <w:t>RdRp</w:t>
      </w:r>
      <w:proofErr w:type="spellEnd"/>
      <w:r w:rsidR="00AD0A1B">
        <w:rPr>
          <w:rFonts w:cs="Times New Roman"/>
          <w:szCs w:val="24"/>
        </w:rPr>
        <w:t xml:space="preserve"> </w:t>
      </w:r>
      <w:r w:rsidR="00835FBA">
        <w:rPr>
          <w:rFonts w:cs="Times New Roman"/>
          <w:szCs w:val="24"/>
        </w:rPr>
        <w:t>regions</w:t>
      </w:r>
      <w:r w:rsidR="00AD0A1B">
        <w:rPr>
          <w:rFonts w:cs="Times New Roman"/>
          <w:szCs w:val="24"/>
        </w:rPr>
        <w:t xml:space="preserve"> </w:t>
      </w:r>
      <w:r w:rsidR="00835FBA">
        <w:rPr>
          <w:rFonts w:cs="Times New Roman"/>
          <w:szCs w:val="24"/>
        </w:rPr>
        <w:t>in the</w:t>
      </w:r>
      <w:r>
        <w:rPr>
          <w:rFonts w:cs="Times New Roman"/>
          <w:szCs w:val="24"/>
        </w:rPr>
        <w:t xml:space="preserve"> GII.P17-GII.17 </w:t>
      </w:r>
      <w:r w:rsidR="00835FBA">
        <w:rPr>
          <w:rFonts w:cs="Times New Roman"/>
          <w:szCs w:val="24"/>
        </w:rPr>
        <w:t>strai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1"/>
        <w:gridCol w:w="851"/>
        <w:gridCol w:w="3896"/>
        <w:gridCol w:w="1252"/>
        <w:gridCol w:w="1791"/>
        <w:gridCol w:w="2710"/>
        <w:gridCol w:w="1667"/>
      </w:tblGrid>
      <w:tr w:rsidR="00B15223" w:rsidRPr="002C798E" w14:paraId="449CDDEA" w14:textId="77777777" w:rsidTr="00B15223">
        <w:trPr>
          <w:trHeight w:hRule="exact" w:val="510"/>
        </w:trPr>
        <w:tc>
          <w:tcPr>
            <w:tcW w:w="5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F3B2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明朝" w:cs="Times New Roman"/>
                <w:sz w:val="20"/>
                <w:szCs w:val="20"/>
              </w:rPr>
              <w:t>Primers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CBED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明朝" w:cs="Times New Roman"/>
                <w:sz w:val="20"/>
                <w:szCs w:val="20"/>
              </w:rPr>
              <w:t>Polarity</w:t>
            </w:r>
          </w:p>
        </w:tc>
        <w:tc>
          <w:tcPr>
            <w:tcW w:w="1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4240" w14:textId="77777777" w:rsidR="00B15223" w:rsidRPr="002C798E" w:rsidRDefault="00B15223" w:rsidP="00B15223">
            <w:pPr>
              <w:spacing w:before="0" w:after="0"/>
              <w:ind w:firstLine="60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e (5' to 3'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748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明朝" w:cs="Times New Roman"/>
                <w:sz w:val="20"/>
                <w:szCs w:val="20"/>
              </w:rPr>
              <w:t>Target genes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952B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明朝" w:cs="Times New Roman"/>
                <w:sz w:val="20"/>
                <w:szCs w:val="20"/>
              </w:rPr>
              <w:t>Methods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7BB27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明朝" w:cs="Times New Roman"/>
                <w:sz w:val="20"/>
                <w:szCs w:val="20"/>
              </w:rPr>
            </w:pPr>
            <w:r w:rsidRPr="002C798E">
              <w:rPr>
                <w:rFonts w:eastAsia="ＭＳ 明朝" w:cs="Times New Roman"/>
                <w:sz w:val="20"/>
                <w:szCs w:val="20"/>
              </w:rPr>
              <w:t>PCR conditions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C4AC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明朝" w:cs="Times New Roman"/>
                <w:sz w:val="20"/>
                <w:szCs w:val="20"/>
              </w:rPr>
              <w:t>References</w:t>
            </w:r>
          </w:p>
        </w:tc>
      </w:tr>
      <w:tr w:rsidR="00B15223" w:rsidRPr="002C798E" w14:paraId="0EBA27D1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55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P17-PCR-1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AE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BD11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GACAACAGGGGAGCTGAT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AE6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 w:rsidRPr="002C798E">
              <w:rPr>
                <w:rFonts w:eastAsia="ＭＳ Ｐゴシック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 w14:paraId="2BA5C53D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PCR</w:t>
            </w:r>
          </w:p>
        </w:tc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8C8B08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45°C 30 min</w:t>
            </w:r>
          </w:p>
          <w:p w14:paraId="57BE6B86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3F2FE7AB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94°C 2 min</w:t>
            </w:r>
          </w:p>
          <w:p w14:paraId="2BD76BDB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02517725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98°C 30 sec</w:t>
            </w:r>
          </w:p>
          <w:p w14:paraId="0A547DF8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6671370F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55°C 30 sec</w:t>
            </w:r>
          </w:p>
          <w:p w14:paraId="205A327A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3F4F3C6D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68°C 90 sec</w:t>
            </w:r>
          </w:p>
          <w:p w14:paraId="5DCDEDB9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4025C107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68°C 7 min</w:t>
            </w:r>
          </w:p>
          <w:p w14:paraId="036AF5D3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  <w:p w14:paraId="39654FAF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45 cycle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EB09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35CECEE7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39FF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2SK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A08A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AC0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CRCCNGCATRHCCRTTRTACAT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9BF90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 w:rsidRPr="002C798E">
              <w:rPr>
                <w:rFonts w:eastAsia="ＭＳ Ｐゴシック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3736F305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PCR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5215DC75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765F2" w14:textId="77777777" w:rsidR="00B15223" w:rsidRPr="002C798E" w:rsidRDefault="00B15223" w:rsidP="00B15223">
            <w:pPr>
              <w:spacing w:before="0" w:after="0" w:line="24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hint="eastAsia"/>
                <w:sz w:val="20"/>
                <w:szCs w:val="20"/>
              </w:rPr>
              <w:t>Kojima et al.,</w:t>
            </w:r>
            <w:r>
              <w:rPr>
                <w:rFonts w:eastAsia="ＭＳ Ｐゴシック" w:cs="Times New Roman"/>
                <w:sz w:val="20"/>
                <w:szCs w:val="20"/>
              </w:rPr>
              <w:t xml:space="preserve"> 2002</w:t>
            </w:r>
          </w:p>
        </w:tc>
      </w:tr>
      <w:tr w:rsidR="00B15223" w:rsidRPr="002C798E" w14:paraId="37ACBF9A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5386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P17-Seq-1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331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ADC6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TTCTCACTGGCTCAAATGCTAA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001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 w:rsidRPr="002C798E">
              <w:rPr>
                <w:rFonts w:eastAsia="ＭＳ Ｐゴシック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vAlign w:val="center"/>
          </w:tcPr>
          <w:p w14:paraId="26A19F92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21736946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A75F9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2DEDE26F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513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P17-Seq-2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3FE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DB0A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CCCCTCAAAAGTGGTCATAT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BB8BE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 w:rsidRPr="002C798E">
              <w:rPr>
                <w:rFonts w:eastAsia="ＭＳ Ｐゴシック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13EB2E03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4050EC87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EBCCC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501BCD77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DC6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P17-Seq-3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96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219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AGGTACAGGTACCACTATGATGC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3B6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 w:rsidRPr="002C798E">
              <w:rPr>
                <w:rFonts w:eastAsia="ＭＳ Ｐゴシック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176F93AA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2E808C5E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5C10D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4FA589E0" w14:textId="77777777" w:rsidTr="0094410E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1B7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P17-Seq-4F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21F0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CF61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ATGGGTTGACTTTCCTCCG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B71E4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 w:rsidRPr="002C798E">
              <w:rPr>
                <w:rFonts w:eastAsia="ＭＳ Ｐゴシック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48CCED67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78BC5D62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7780D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1605A11F" w14:textId="77777777" w:rsidTr="0094410E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739A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OG2F</w:t>
            </w:r>
          </w:p>
        </w:tc>
        <w:tc>
          <w:tcPr>
            <w:tcW w:w="30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BAF5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32149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ARGARBCNATGTTYAGRTGGATGAG</w:t>
            </w:r>
          </w:p>
        </w:tc>
        <w:tc>
          <w:tcPr>
            <w:tcW w:w="455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4009E3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 w:rsidRPr="002C798E">
              <w:rPr>
                <w:rFonts w:eastAsia="ＭＳ Ｐゴシック" w:cs="Times New Roman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651" w:type="pct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6C2CD1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bottom w:val="dashed" w:sz="4" w:space="0" w:color="auto"/>
              <w:right w:val="nil"/>
            </w:tcBorders>
          </w:tcPr>
          <w:p w14:paraId="0A42EA36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41FE0F3" w14:textId="77777777" w:rsidR="00B15223" w:rsidRPr="002C798E" w:rsidRDefault="00B15223" w:rsidP="00B15223">
            <w:pPr>
              <w:spacing w:before="0" w:after="0" w:line="24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>
              <w:rPr>
                <w:rFonts w:eastAsia="ＭＳ Ｐゴシック" w:cs="Times New Roman" w:hint="eastAsia"/>
                <w:sz w:val="20"/>
                <w:szCs w:val="20"/>
              </w:rPr>
              <w:t>Motomura</w:t>
            </w:r>
            <w:proofErr w:type="spellEnd"/>
            <w:r>
              <w:rPr>
                <w:rFonts w:eastAsia="ＭＳ Ｐゴシック" w:cs="Times New Roman" w:hint="eastAsia"/>
                <w:sz w:val="20"/>
                <w:szCs w:val="20"/>
              </w:rPr>
              <w:t xml:space="preserve"> et al.,</w:t>
            </w:r>
            <w:r>
              <w:rPr>
                <w:rFonts w:eastAsia="ＭＳ Ｐゴシック" w:cs="Times New Roman"/>
                <w:sz w:val="20"/>
                <w:szCs w:val="20"/>
              </w:rPr>
              <w:t xml:space="preserve"> 2008</w:t>
            </w:r>
          </w:p>
        </w:tc>
      </w:tr>
      <w:tr w:rsidR="00B15223" w:rsidRPr="002C798E" w14:paraId="4BAD811A" w14:textId="77777777" w:rsidTr="0094410E">
        <w:trPr>
          <w:trHeight w:hRule="exact" w:val="510"/>
        </w:trPr>
        <w:tc>
          <w:tcPr>
            <w:tcW w:w="57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9BE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OG2F</w:t>
            </w:r>
          </w:p>
        </w:tc>
        <w:tc>
          <w:tcPr>
            <w:tcW w:w="30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02CE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5826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ARGARBCNATGTTYAGRTGGATGAG</w:t>
            </w:r>
          </w:p>
        </w:tc>
        <w:tc>
          <w:tcPr>
            <w:tcW w:w="455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64D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DCAE26A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PCR</w:t>
            </w:r>
          </w:p>
        </w:tc>
        <w:tc>
          <w:tcPr>
            <w:tcW w:w="985" w:type="pct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B5CB933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45°C 30 min</w:t>
            </w:r>
          </w:p>
          <w:p w14:paraId="0F39B851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3460A649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94°C 2 min</w:t>
            </w:r>
          </w:p>
          <w:p w14:paraId="7AD81476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4E95D9D1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98°C 30 sec</w:t>
            </w:r>
          </w:p>
          <w:p w14:paraId="65D216F1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47C70A98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55°C 30 sec</w:t>
            </w:r>
          </w:p>
          <w:p w14:paraId="39EE4A67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05A91B73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68°C 90 sec</w:t>
            </w:r>
          </w:p>
          <w:p w14:paraId="438ECFF0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↓</w:t>
            </w:r>
          </w:p>
          <w:p w14:paraId="58CBF6C3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68°C 7 min</w:t>
            </w:r>
          </w:p>
          <w:p w14:paraId="23C6891C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  <w:p w14:paraId="1286AABA" w14:textId="77777777" w:rsidR="00B15223" w:rsidRPr="002C798E" w:rsidRDefault="00B15223" w:rsidP="00B15223">
            <w:pPr>
              <w:spacing w:before="0" w:after="0" w:line="26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45 cycles</w:t>
            </w:r>
          </w:p>
        </w:tc>
        <w:tc>
          <w:tcPr>
            <w:tcW w:w="606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053D9" w14:textId="77777777" w:rsidR="00B15223" w:rsidRPr="002C798E" w:rsidRDefault="00B15223" w:rsidP="00B15223">
            <w:pPr>
              <w:spacing w:before="0" w:after="0" w:line="24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>
              <w:rPr>
                <w:rFonts w:eastAsia="ＭＳ Ｐゴシック" w:cs="Times New Roman" w:hint="eastAsia"/>
                <w:sz w:val="20"/>
                <w:szCs w:val="20"/>
              </w:rPr>
              <w:t>Motomura</w:t>
            </w:r>
            <w:proofErr w:type="spellEnd"/>
            <w:r>
              <w:rPr>
                <w:rFonts w:eastAsia="ＭＳ Ｐゴシック" w:cs="Times New Roman" w:hint="eastAsia"/>
                <w:sz w:val="20"/>
                <w:szCs w:val="20"/>
              </w:rPr>
              <w:t xml:space="preserve"> et al.,</w:t>
            </w:r>
            <w:r>
              <w:rPr>
                <w:rFonts w:eastAsia="ＭＳ Ｐゴシック" w:cs="Times New Roman"/>
                <w:sz w:val="20"/>
                <w:szCs w:val="20"/>
              </w:rPr>
              <w:t xml:space="preserve"> 2008</w:t>
            </w:r>
          </w:p>
        </w:tc>
      </w:tr>
      <w:tr w:rsidR="00B15223" w:rsidRPr="002C798E" w14:paraId="6D9E33ED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10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17-PCR-5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4197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B97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TGTTTTAGGGCTATCATTTCAGATT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3529C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21B513F3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PCR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3ACB0C9F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00435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0827B2CD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0A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2SK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D16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68BA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CCRCCNGCATRHCCRTTRTACAT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8935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69495D5D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3E8FB1F2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A5FBE" w14:textId="77777777" w:rsidR="00B15223" w:rsidRPr="002C798E" w:rsidRDefault="00B15223" w:rsidP="00B15223">
            <w:pPr>
              <w:spacing w:before="0" w:after="0" w:line="24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hint="eastAsia"/>
                <w:sz w:val="20"/>
                <w:szCs w:val="20"/>
              </w:rPr>
              <w:t>Kojima et al.,</w:t>
            </w:r>
            <w:r>
              <w:rPr>
                <w:rFonts w:eastAsia="ＭＳ Ｐゴシック" w:cs="Times New Roman"/>
                <w:sz w:val="20"/>
                <w:szCs w:val="20"/>
              </w:rPr>
              <w:t xml:space="preserve"> 2002</w:t>
            </w:r>
          </w:p>
        </w:tc>
      </w:tr>
      <w:tr w:rsidR="00B15223" w:rsidRPr="002C798E" w14:paraId="0D92BD75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0D7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2SK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0B8F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7219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cs="Times New Roman"/>
                <w:color w:val="000000"/>
                <w:sz w:val="20"/>
                <w:szCs w:val="20"/>
              </w:rPr>
              <w:t>CNTGGGAGGGCGATCGCAA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EFA62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37D83826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7CEEECA2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8F317" w14:textId="77777777" w:rsidR="00B15223" w:rsidRPr="002C798E" w:rsidRDefault="00B15223" w:rsidP="00B15223">
            <w:pPr>
              <w:spacing w:before="0" w:after="0" w:line="240" w:lineRule="exact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proofErr w:type="spellStart"/>
            <w:r>
              <w:rPr>
                <w:rFonts w:eastAsia="ＭＳ Ｐゴシック" w:cs="Times New Roman" w:hint="eastAsia"/>
                <w:sz w:val="20"/>
                <w:szCs w:val="20"/>
              </w:rPr>
              <w:t>Motomura</w:t>
            </w:r>
            <w:proofErr w:type="spellEnd"/>
            <w:r>
              <w:rPr>
                <w:rFonts w:eastAsia="ＭＳ Ｐゴシック" w:cs="Times New Roman" w:hint="eastAsia"/>
                <w:sz w:val="20"/>
                <w:szCs w:val="20"/>
              </w:rPr>
              <w:t xml:space="preserve"> et al.,</w:t>
            </w:r>
            <w:r>
              <w:rPr>
                <w:rFonts w:eastAsia="ＭＳ Ｐゴシック" w:cs="Times New Roman"/>
                <w:sz w:val="20"/>
                <w:szCs w:val="20"/>
              </w:rPr>
              <w:t xml:space="preserve"> 2008</w:t>
            </w:r>
          </w:p>
        </w:tc>
      </w:tr>
      <w:tr w:rsidR="00B15223" w:rsidRPr="002C798E" w14:paraId="4DBB0B3B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EDF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17-Seq-1F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355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7D3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TCTTGAACCAATTATGATCCCAC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E64E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581210D7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481CEBFC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60142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058543EC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B080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17-Seq-2F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DEB6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DF82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TGCATTCAGAGGACGGG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04D93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333CE7F4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</w:tcPr>
          <w:p w14:paraId="429B5687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35F8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7353F95E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1D7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17-Seq-3F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5C4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1490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CTCCAAATTTYCCTGGTGA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BD36C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4B6A9A6B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right w:val="nil"/>
            </w:tcBorders>
            <w:vAlign w:val="center"/>
          </w:tcPr>
          <w:p w14:paraId="53B2DFF3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64865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  <w:tr w:rsidR="00B15223" w:rsidRPr="002C798E" w14:paraId="0D9B35A0" w14:textId="77777777" w:rsidTr="00B15223">
        <w:trPr>
          <w:trHeight w:hRule="exact" w:val="510"/>
        </w:trPr>
        <w:tc>
          <w:tcPr>
            <w:tcW w:w="5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29191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GII.17-Seq-4F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762C8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57D47" w14:textId="77777777" w:rsidR="00B15223" w:rsidRPr="002C798E" w:rsidRDefault="00B15223" w:rsidP="00B15223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color w:val="000000"/>
                <w:sz w:val="20"/>
                <w:szCs w:val="20"/>
              </w:rPr>
              <w:t>ATCCTCTTGTTGTTCCGGC</w:t>
            </w:r>
          </w:p>
        </w:tc>
        <w:tc>
          <w:tcPr>
            <w:tcW w:w="45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3F8D7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VP1</w:t>
            </w:r>
          </w:p>
        </w:tc>
        <w:tc>
          <w:tcPr>
            <w:tcW w:w="651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84E2719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Sequencing</w:t>
            </w:r>
          </w:p>
        </w:tc>
        <w:tc>
          <w:tcPr>
            <w:tcW w:w="985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93EBF80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56E0A" w14:textId="77777777" w:rsidR="00B15223" w:rsidRPr="002C798E" w:rsidRDefault="00B15223" w:rsidP="00B15223">
            <w:pPr>
              <w:spacing w:before="0" w:after="0"/>
              <w:jc w:val="center"/>
              <w:rPr>
                <w:rFonts w:eastAsia="ＭＳ Ｐゴシック" w:cs="Times New Roman"/>
                <w:sz w:val="20"/>
                <w:szCs w:val="20"/>
              </w:rPr>
            </w:pPr>
            <w:r w:rsidRPr="002C798E">
              <w:rPr>
                <w:rFonts w:eastAsia="ＭＳ Ｐゴシック" w:cs="Times New Roman"/>
                <w:sz w:val="20"/>
                <w:szCs w:val="20"/>
              </w:rPr>
              <w:t>This study</w:t>
            </w:r>
          </w:p>
        </w:tc>
      </w:tr>
    </w:tbl>
    <w:p w14:paraId="49FB6877" w14:textId="349D482E" w:rsidR="008C4210" w:rsidRDefault="008C4210" w:rsidP="00B635B3">
      <w:pPr>
        <w:spacing w:before="0" w:after="200" w:line="276" w:lineRule="auto"/>
        <w:rPr>
          <w:szCs w:val="24"/>
        </w:rPr>
      </w:pPr>
    </w:p>
    <w:p w14:paraId="282FB18E" w14:textId="739D9203" w:rsidR="008C4210" w:rsidRDefault="008C4210" w:rsidP="00B635B3">
      <w:pPr>
        <w:spacing w:before="0" w:after="200" w:line="276" w:lineRule="auto"/>
        <w:rPr>
          <w:szCs w:val="24"/>
        </w:rPr>
        <w:sectPr w:rsidR="008C4210" w:rsidSect="007636B0">
          <w:headerReference w:type="first" r:id="rId18"/>
          <w:footerReference w:type="first" r:id="rId19"/>
          <w:pgSz w:w="15840" w:h="12240" w:orient="landscape" w:code="1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rPr>
          <w:szCs w:val="24"/>
        </w:rPr>
        <w:br w:type="page"/>
      </w:r>
    </w:p>
    <w:p w14:paraId="7D2CA405" w14:textId="469C3640" w:rsidR="00265919" w:rsidRDefault="008C4210" w:rsidP="00B635B3">
      <w:pPr>
        <w:spacing w:before="0" w:after="200" w:line="276" w:lineRule="auto"/>
        <w:rPr>
          <w:rFonts w:cs="Times New Roman"/>
          <w:b/>
          <w:szCs w:val="24"/>
          <w:lang w:eastAsia="ja-JP"/>
        </w:rPr>
      </w:pPr>
      <w:r>
        <w:rPr>
          <w:rFonts w:cs="Times New Roman"/>
          <w:b/>
          <w:szCs w:val="24"/>
        </w:rPr>
        <w:lastRenderedPageBreak/>
        <w:t>References</w:t>
      </w:r>
    </w:p>
    <w:p w14:paraId="2C661CDC" w14:textId="36119A65" w:rsidR="008C4210" w:rsidRDefault="008C4210" w:rsidP="00B635B3">
      <w:pPr>
        <w:spacing w:before="0" w:after="200" w:line="276" w:lineRule="auto"/>
        <w:rPr>
          <w:rFonts w:cs="Times New Roman"/>
          <w:szCs w:val="24"/>
        </w:rPr>
      </w:pPr>
      <w:r w:rsidRPr="008C4210">
        <w:rPr>
          <w:rFonts w:cs="Times New Roman"/>
          <w:szCs w:val="24"/>
        </w:rPr>
        <w:t>Kojima</w:t>
      </w:r>
      <w:r>
        <w:rPr>
          <w:rFonts w:cs="Times New Roman"/>
          <w:szCs w:val="24"/>
        </w:rPr>
        <w:t>,</w:t>
      </w:r>
      <w:r w:rsidRPr="008C4210">
        <w:rPr>
          <w:rFonts w:cs="Times New Roman"/>
          <w:szCs w:val="24"/>
        </w:rPr>
        <w:t xml:space="preserve"> S</w:t>
      </w:r>
      <w:r>
        <w:rPr>
          <w:rFonts w:cs="Times New Roman"/>
          <w:szCs w:val="24"/>
        </w:rPr>
        <w:t>.</w:t>
      </w:r>
      <w:r w:rsidRPr="008C4210">
        <w:rPr>
          <w:rFonts w:cs="Times New Roman"/>
          <w:szCs w:val="24"/>
        </w:rPr>
        <w:t xml:space="preserve">, </w:t>
      </w:r>
      <w:proofErr w:type="spellStart"/>
      <w:r w:rsidRPr="008C4210">
        <w:rPr>
          <w:rFonts w:cs="Times New Roman"/>
          <w:szCs w:val="24"/>
        </w:rPr>
        <w:t>Kageyama</w:t>
      </w:r>
      <w:proofErr w:type="spellEnd"/>
      <w:r>
        <w:rPr>
          <w:rFonts w:cs="Times New Roman"/>
          <w:szCs w:val="24"/>
        </w:rPr>
        <w:t>,</w:t>
      </w:r>
      <w:r w:rsidRPr="008C4210">
        <w:rPr>
          <w:rFonts w:cs="Times New Roman"/>
          <w:szCs w:val="24"/>
        </w:rPr>
        <w:t xml:space="preserve"> T</w:t>
      </w:r>
      <w:r>
        <w:rPr>
          <w:rFonts w:cs="Times New Roman"/>
          <w:szCs w:val="24"/>
        </w:rPr>
        <w:t>.</w:t>
      </w:r>
      <w:r w:rsidRPr="008C4210">
        <w:rPr>
          <w:rFonts w:cs="Times New Roman"/>
          <w:szCs w:val="24"/>
        </w:rPr>
        <w:t xml:space="preserve">, </w:t>
      </w:r>
      <w:proofErr w:type="spellStart"/>
      <w:r w:rsidRPr="008C4210">
        <w:rPr>
          <w:rFonts w:cs="Times New Roman"/>
          <w:szCs w:val="24"/>
        </w:rPr>
        <w:t>Fukushi</w:t>
      </w:r>
      <w:proofErr w:type="spellEnd"/>
      <w:r>
        <w:rPr>
          <w:rFonts w:cs="Times New Roman"/>
          <w:szCs w:val="24"/>
        </w:rPr>
        <w:t>,</w:t>
      </w:r>
      <w:r w:rsidRPr="008C4210">
        <w:rPr>
          <w:rFonts w:cs="Times New Roman"/>
          <w:szCs w:val="24"/>
        </w:rPr>
        <w:t xml:space="preserve"> S</w:t>
      </w:r>
      <w:r>
        <w:rPr>
          <w:rFonts w:cs="Times New Roman"/>
          <w:szCs w:val="24"/>
        </w:rPr>
        <w:t>.</w:t>
      </w:r>
      <w:r w:rsidRPr="008C4210">
        <w:rPr>
          <w:rFonts w:cs="Times New Roman"/>
          <w:szCs w:val="24"/>
        </w:rPr>
        <w:t>, Hoshino</w:t>
      </w:r>
      <w:r>
        <w:rPr>
          <w:rFonts w:cs="Times New Roman"/>
          <w:szCs w:val="24"/>
        </w:rPr>
        <w:t>,</w:t>
      </w:r>
      <w:r w:rsidRPr="008C4210">
        <w:rPr>
          <w:rFonts w:cs="Times New Roman"/>
          <w:szCs w:val="24"/>
        </w:rPr>
        <w:t xml:space="preserve"> F</w:t>
      </w:r>
      <w:r>
        <w:rPr>
          <w:rFonts w:cs="Times New Roman"/>
          <w:szCs w:val="24"/>
        </w:rPr>
        <w:t>.</w:t>
      </w:r>
      <w:r w:rsidRPr="008C4210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.</w:t>
      </w:r>
      <w:r w:rsidRPr="008C4210">
        <w:rPr>
          <w:rFonts w:cs="Times New Roman"/>
          <w:szCs w:val="24"/>
        </w:rPr>
        <w:t>, Shinohara</w:t>
      </w:r>
      <w:r>
        <w:rPr>
          <w:rFonts w:cs="Times New Roman"/>
          <w:szCs w:val="24"/>
        </w:rPr>
        <w:t>,</w:t>
      </w:r>
      <w:r w:rsidRPr="008C4210">
        <w:rPr>
          <w:rFonts w:cs="Times New Roman"/>
          <w:szCs w:val="24"/>
        </w:rPr>
        <w:t xml:space="preserve"> M</w:t>
      </w:r>
      <w:r>
        <w:rPr>
          <w:rFonts w:cs="Times New Roman"/>
          <w:szCs w:val="24"/>
        </w:rPr>
        <w:t>.</w:t>
      </w:r>
      <w:r w:rsidRPr="008C4210">
        <w:rPr>
          <w:rFonts w:cs="Times New Roman"/>
          <w:szCs w:val="24"/>
        </w:rPr>
        <w:t>, Uchida</w:t>
      </w:r>
      <w:r>
        <w:rPr>
          <w:rFonts w:cs="Times New Roman"/>
          <w:szCs w:val="24"/>
        </w:rPr>
        <w:t>,</w:t>
      </w:r>
      <w:r w:rsidRPr="008C4210">
        <w:rPr>
          <w:rFonts w:cs="Times New Roman"/>
          <w:szCs w:val="24"/>
        </w:rPr>
        <w:t xml:space="preserve"> K</w:t>
      </w:r>
      <w:r>
        <w:rPr>
          <w:rFonts w:cs="Times New Roman"/>
          <w:szCs w:val="24"/>
        </w:rPr>
        <w:t>.</w:t>
      </w:r>
      <w:r w:rsidRPr="008C4210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et al. (2002). </w:t>
      </w:r>
      <w:r w:rsidRPr="008C4210">
        <w:rPr>
          <w:rFonts w:cs="Times New Roman"/>
          <w:szCs w:val="24"/>
        </w:rPr>
        <w:t>Genogroup-specific PCR primers for detection of Norwalk-like viruses.</w:t>
      </w:r>
      <w:r w:rsidR="0094410E">
        <w:rPr>
          <w:rFonts w:cs="Times New Roman"/>
          <w:szCs w:val="24"/>
        </w:rPr>
        <w:t xml:space="preserve"> J. </w:t>
      </w:r>
      <w:proofErr w:type="spellStart"/>
      <w:r w:rsidR="0094410E">
        <w:rPr>
          <w:rFonts w:cs="Times New Roman"/>
          <w:szCs w:val="24"/>
        </w:rPr>
        <w:t>Virol</w:t>
      </w:r>
      <w:proofErr w:type="spellEnd"/>
      <w:r w:rsidR="0094410E">
        <w:rPr>
          <w:rFonts w:cs="Times New Roman"/>
          <w:szCs w:val="24"/>
        </w:rPr>
        <w:t>. Methods 100, 107-114.</w:t>
      </w:r>
    </w:p>
    <w:p w14:paraId="5C5CEC48" w14:textId="6922E4E8" w:rsidR="0094410E" w:rsidRPr="008C4210" w:rsidRDefault="0094410E" w:rsidP="00B635B3">
      <w:pPr>
        <w:spacing w:before="0" w:after="200" w:line="276" w:lineRule="auto"/>
        <w:rPr>
          <w:rFonts w:cs="Times New Roman"/>
          <w:szCs w:val="24"/>
        </w:rPr>
      </w:pPr>
      <w:proofErr w:type="spellStart"/>
      <w:r w:rsidRPr="0094410E">
        <w:rPr>
          <w:rFonts w:cs="Times New Roman"/>
          <w:szCs w:val="24"/>
        </w:rPr>
        <w:t>Motomura</w:t>
      </w:r>
      <w:proofErr w:type="spellEnd"/>
      <w:r>
        <w:rPr>
          <w:rFonts w:cs="Times New Roman"/>
          <w:szCs w:val="24"/>
        </w:rPr>
        <w:t>,</w:t>
      </w:r>
      <w:r w:rsidRPr="0094410E">
        <w:rPr>
          <w:rFonts w:cs="Times New Roman"/>
          <w:szCs w:val="24"/>
        </w:rPr>
        <w:t xml:space="preserve"> K</w:t>
      </w:r>
      <w:r>
        <w:rPr>
          <w:rFonts w:cs="Times New Roman"/>
          <w:szCs w:val="24"/>
        </w:rPr>
        <w:t>.</w:t>
      </w:r>
      <w:r w:rsidRPr="0094410E">
        <w:rPr>
          <w:rFonts w:cs="Times New Roman"/>
          <w:szCs w:val="24"/>
        </w:rPr>
        <w:t>, Oka</w:t>
      </w:r>
      <w:r>
        <w:rPr>
          <w:rFonts w:cs="Times New Roman"/>
          <w:szCs w:val="24"/>
        </w:rPr>
        <w:t>,</w:t>
      </w:r>
      <w:r w:rsidRPr="0094410E">
        <w:rPr>
          <w:rFonts w:cs="Times New Roman"/>
          <w:szCs w:val="24"/>
        </w:rPr>
        <w:t xml:space="preserve"> T</w:t>
      </w:r>
      <w:r>
        <w:rPr>
          <w:rFonts w:cs="Times New Roman"/>
          <w:szCs w:val="24"/>
        </w:rPr>
        <w:t>.</w:t>
      </w:r>
      <w:r w:rsidRPr="0094410E">
        <w:rPr>
          <w:rFonts w:cs="Times New Roman"/>
          <w:szCs w:val="24"/>
        </w:rPr>
        <w:t>, Yokoyama</w:t>
      </w:r>
      <w:r>
        <w:rPr>
          <w:rFonts w:cs="Times New Roman"/>
          <w:szCs w:val="24"/>
        </w:rPr>
        <w:t>,</w:t>
      </w:r>
      <w:r w:rsidRPr="0094410E">
        <w:rPr>
          <w:rFonts w:cs="Times New Roman"/>
          <w:szCs w:val="24"/>
        </w:rPr>
        <w:t xml:space="preserve"> M</w:t>
      </w:r>
      <w:r>
        <w:rPr>
          <w:rFonts w:cs="Times New Roman"/>
          <w:szCs w:val="24"/>
        </w:rPr>
        <w:t>.</w:t>
      </w:r>
      <w:r w:rsidRPr="0094410E">
        <w:rPr>
          <w:rFonts w:cs="Times New Roman"/>
          <w:szCs w:val="24"/>
        </w:rPr>
        <w:t>, Nakamura</w:t>
      </w:r>
      <w:r>
        <w:rPr>
          <w:rFonts w:cs="Times New Roman"/>
          <w:szCs w:val="24"/>
        </w:rPr>
        <w:t>,</w:t>
      </w:r>
      <w:r w:rsidRPr="0094410E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.</w:t>
      </w:r>
      <w:r w:rsidRPr="0094410E">
        <w:rPr>
          <w:rFonts w:cs="Times New Roman"/>
          <w:szCs w:val="24"/>
        </w:rPr>
        <w:t>, Mori</w:t>
      </w:r>
      <w:r>
        <w:rPr>
          <w:rFonts w:cs="Times New Roman"/>
          <w:szCs w:val="24"/>
        </w:rPr>
        <w:t>,</w:t>
      </w:r>
      <w:r w:rsidRPr="0094410E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.</w:t>
      </w:r>
      <w:r w:rsidRPr="0094410E">
        <w:rPr>
          <w:rFonts w:cs="Times New Roman"/>
          <w:szCs w:val="24"/>
        </w:rPr>
        <w:t>, Ode</w:t>
      </w:r>
      <w:r>
        <w:rPr>
          <w:rFonts w:cs="Times New Roman"/>
          <w:szCs w:val="24"/>
        </w:rPr>
        <w:t>,</w:t>
      </w:r>
      <w:r w:rsidRPr="0094410E">
        <w:rPr>
          <w:rFonts w:cs="Times New Roman"/>
          <w:szCs w:val="24"/>
        </w:rPr>
        <w:t xml:space="preserve"> H</w:t>
      </w:r>
      <w:r>
        <w:rPr>
          <w:rFonts w:cs="Times New Roman"/>
          <w:szCs w:val="24"/>
        </w:rPr>
        <w:t>.</w:t>
      </w:r>
      <w:r w:rsidRPr="0094410E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et al. (2008). </w:t>
      </w:r>
      <w:r w:rsidRPr="0094410E">
        <w:rPr>
          <w:rFonts w:cs="Times New Roman"/>
          <w:szCs w:val="24"/>
        </w:rPr>
        <w:t xml:space="preserve">Identification of monomorphic and divergent haplotypes in the 2006-2007 norovirus GII/4 epidemic population by </w:t>
      </w:r>
      <w:proofErr w:type="spellStart"/>
      <w:r w:rsidRPr="0094410E">
        <w:rPr>
          <w:rFonts w:cs="Times New Roman"/>
          <w:szCs w:val="24"/>
        </w:rPr>
        <w:t>genomewide</w:t>
      </w:r>
      <w:proofErr w:type="spellEnd"/>
      <w:r w:rsidRPr="0094410E">
        <w:rPr>
          <w:rFonts w:cs="Times New Roman"/>
          <w:szCs w:val="24"/>
        </w:rPr>
        <w:t xml:space="preserve"> tracing of evolutionary history.</w:t>
      </w:r>
      <w:r>
        <w:rPr>
          <w:rFonts w:cs="Times New Roman"/>
          <w:szCs w:val="24"/>
        </w:rPr>
        <w:t xml:space="preserve"> J. </w:t>
      </w:r>
      <w:proofErr w:type="spellStart"/>
      <w:r>
        <w:rPr>
          <w:rFonts w:cs="Times New Roman"/>
          <w:szCs w:val="24"/>
        </w:rPr>
        <w:t>Virol</w:t>
      </w:r>
      <w:proofErr w:type="spellEnd"/>
      <w:r>
        <w:rPr>
          <w:rFonts w:cs="Times New Roman"/>
          <w:szCs w:val="24"/>
        </w:rPr>
        <w:t>. 82, 11247-11262.</w:t>
      </w:r>
    </w:p>
    <w:sectPr w:rsidR="0094410E" w:rsidRPr="008C4210" w:rsidSect="008C4210">
      <w:footerReference w:type="first" r:id="rId20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8098B" w14:textId="77777777" w:rsidR="000A2941" w:rsidRDefault="000A2941" w:rsidP="00117666">
      <w:pPr>
        <w:spacing w:after="0"/>
      </w:pPr>
      <w:r>
        <w:separator/>
      </w:r>
    </w:p>
  </w:endnote>
  <w:endnote w:type="continuationSeparator" w:id="0">
    <w:p w14:paraId="014A8F1D" w14:textId="77777777" w:rsidR="000A2941" w:rsidRDefault="000A29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7B148A" w14:textId="77777777" w:rsidR="00E719F1" w:rsidRPr="00577C4C" w:rsidRDefault="00E719F1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DFEA9" wp14:editId="2C6F75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210502" w14:textId="3C3E9890" w:rsidR="00E719F1" w:rsidRPr="00577C4C" w:rsidRDefault="00E719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7D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8DFEA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3210502" w14:textId="3C3E9890" w:rsidR="00E719F1" w:rsidRPr="00577C4C" w:rsidRDefault="00E719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7DE4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BC53F6" w14:textId="77777777" w:rsidR="00E719F1" w:rsidRPr="00577C4C" w:rsidRDefault="00E719F1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AF512D9" wp14:editId="36E0E7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A17911" w14:textId="52B44A7A" w:rsidR="00E719F1" w:rsidRPr="00577C4C" w:rsidRDefault="00E719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7D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F512D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1A17911" w14:textId="52B44A7A" w:rsidR="00E719F1" w:rsidRPr="00577C4C" w:rsidRDefault="00E719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7DE4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AB0D3" w14:textId="5047C31D" w:rsidR="00E719F1" w:rsidRDefault="00E719F1" w:rsidP="000A0705">
    <w:pPr>
      <w:pStyle w:val="af5"/>
      <w:wordWrap w:val="0"/>
      <w:jc w:val="right"/>
    </w:pPr>
    <w:r>
      <w:t xml:space="preserve">1  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24A897" w14:textId="5A29652D" w:rsidR="00E719F1" w:rsidRDefault="00E719F1" w:rsidP="000A0705">
    <w:pPr>
      <w:pStyle w:val="af5"/>
      <w:wordWrap w:val="0"/>
      <w:jc w:val="right"/>
    </w:pPr>
    <w:r>
      <w:t>1</w:t>
    </w:r>
    <w:r w:rsidR="00AB2A16">
      <w:t>5</w:t>
    </w:r>
    <w:r>
      <w:t xml:space="preserve"> 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DD332B" w14:textId="0F941F73" w:rsidR="00E719F1" w:rsidRDefault="00E719F1" w:rsidP="000A0705">
    <w:pPr>
      <w:pStyle w:val="af5"/>
      <w:wordWrap w:val="0"/>
      <w:jc w:val="right"/>
    </w:pPr>
    <w:r>
      <w:t>1</w:t>
    </w:r>
    <w:r w:rsidR="00AB2A16">
      <w:t>6</w:t>
    </w:r>
    <w: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50B09C" w14:textId="77777777" w:rsidR="000A2941" w:rsidRDefault="000A2941" w:rsidP="00117666">
      <w:pPr>
        <w:spacing w:after="0"/>
      </w:pPr>
      <w:r>
        <w:separator/>
      </w:r>
    </w:p>
  </w:footnote>
  <w:footnote w:type="continuationSeparator" w:id="0">
    <w:p w14:paraId="7D240A44" w14:textId="77777777" w:rsidR="000A2941" w:rsidRDefault="000A29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8B664A" w14:textId="77777777" w:rsidR="00E719F1" w:rsidRPr="009151AA" w:rsidRDefault="00E719F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751EF4" w14:textId="2F5F83B2" w:rsidR="00E719F1" w:rsidRPr="004A425A" w:rsidRDefault="00E719F1" w:rsidP="004A425A">
    <w:pPr>
      <w:pStyle w:val="afa"/>
      <w:jc w:val="right"/>
      <w:rPr>
        <w:b w:val="0"/>
      </w:rPr>
    </w:pPr>
    <w:r w:rsidRPr="004A425A">
      <w:rPr>
        <w:rFonts w:cs="Times New Roman"/>
        <w:b w:val="0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777AB5" w14:textId="77777777" w:rsidR="00E719F1" w:rsidRDefault="00E719F1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6D2E2172" wp14:editId="1DC6150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6C1E23" w14:textId="35E37459" w:rsidR="00E719F1" w:rsidRDefault="00E719F1" w:rsidP="004A425A">
    <w:pPr>
      <w:jc w:val="right"/>
    </w:pP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9BB"/>
    <w:rsid w:val="0001436A"/>
    <w:rsid w:val="00021B1C"/>
    <w:rsid w:val="00034304"/>
    <w:rsid w:val="00035434"/>
    <w:rsid w:val="00050034"/>
    <w:rsid w:val="00052A14"/>
    <w:rsid w:val="000627BC"/>
    <w:rsid w:val="0007584F"/>
    <w:rsid w:val="00077D53"/>
    <w:rsid w:val="00080D78"/>
    <w:rsid w:val="00081F8A"/>
    <w:rsid w:val="00091B52"/>
    <w:rsid w:val="000A0705"/>
    <w:rsid w:val="000A2941"/>
    <w:rsid w:val="000A6915"/>
    <w:rsid w:val="0010459F"/>
    <w:rsid w:val="00105FD9"/>
    <w:rsid w:val="00117666"/>
    <w:rsid w:val="001270F2"/>
    <w:rsid w:val="00144A91"/>
    <w:rsid w:val="001549D3"/>
    <w:rsid w:val="00160065"/>
    <w:rsid w:val="00177D84"/>
    <w:rsid w:val="001A5C2F"/>
    <w:rsid w:val="001B5B0F"/>
    <w:rsid w:val="001D33CC"/>
    <w:rsid w:val="001D5622"/>
    <w:rsid w:val="00206096"/>
    <w:rsid w:val="0023103C"/>
    <w:rsid w:val="002313D1"/>
    <w:rsid w:val="0025423F"/>
    <w:rsid w:val="00254797"/>
    <w:rsid w:val="00265919"/>
    <w:rsid w:val="00267D18"/>
    <w:rsid w:val="002868E2"/>
    <w:rsid w:val="002869C3"/>
    <w:rsid w:val="002936E4"/>
    <w:rsid w:val="0029415D"/>
    <w:rsid w:val="002A630E"/>
    <w:rsid w:val="002B4A57"/>
    <w:rsid w:val="002C74CA"/>
    <w:rsid w:val="002C7AC2"/>
    <w:rsid w:val="00314EE4"/>
    <w:rsid w:val="003544FB"/>
    <w:rsid w:val="003805E6"/>
    <w:rsid w:val="003D1AB1"/>
    <w:rsid w:val="003D2F2D"/>
    <w:rsid w:val="003D4083"/>
    <w:rsid w:val="00401590"/>
    <w:rsid w:val="00447801"/>
    <w:rsid w:val="00452E9C"/>
    <w:rsid w:val="004674F7"/>
    <w:rsid w:val="00471B9D"/>
    <w:rsid w:val="004735C8"/>
    <w:rsid w:val="004810E1"/>
    <w:rsid w:val="004961FF"/>
    <w:rsid w:val="004A425A"/>
    <w:rsid w:val="004D442E"/>
    <w:rsid w:val="004E7C4B"/>
    <w:rsid w:val="00504862"/>
    <w:rsid w:val="00517A89"/>
    <w:rsid w:val="005250F2"/>
    <w:rsid w:val="00527A61"/>
    <w:rsid w:val="00552660"/>
    <w:rsid w:val="00566747"/>
    <w:rsid w:val="00577776"/>
    <w:rsid w:val="00593EEA"/>
    <w:rsid w:val="005A5EEE"/>
    <w:rsid w:val="005B7691"/>
    <w:rsid w:val="005C5295"/>
    <w:rsid w:val="005E2E4C"/>
    <w:rsid w:val="00622559"/>
    <w:rsid w:val="006375C7"/>
    <w:rsid w:val="00642225"/>
    <w:rsid w:val="00654E8F"/>
    <w:rsid w:val="00660D05"/>
    <w:rsid w:val="00663C69"/>
    <w:rsid w:val="0067373C"/>
    <w:rsid w:val="00677E82"/>
    <w:rsid w:val="006820B1"/>
    <w:rsid w:val="006B50F0"/>
    <w:rsid w:val="006B7D14"/>
    <w:rsid w:val="006C125D"/>
    <w:rsid w:val="006D6CAA"/>
    <w:rsid w:val="006F28E5"/>
    <w:rsid w:val="00701727"/>
    <w:rsid w:val="00701A3B"/>
    <w:rsid w:val="0070566C"/>
    <w:rsid w:val="00714C50"/>
    <w:rsid w:val="00716CA5"/>
    <w:rsid w:val="0072180D"/>
    <w:rsid w:val="00725A7D"/>
    <w:rsid w:val="007501BE"/>
    <w:rsid w:val="00754EB0"/>
    <w:rsid w:val="00756ECA"/>
    <w:rsid w:val="007636B0"/>
    <w:rsid w:val="00776D4A"/>
    <w:rsid w:val="00790BB3"/>
    <w:rsid w:val="00797D71"/>
    <w:rsid w:val="007A4BDE"/>
    <w:rsid w:val="007A5A3F"/>
    <w:rsid w:val="007B392E"/>
    <w:rsid w:val="007C206C"/>
    <w:rsid w:val="007F0580"/>
    <w:rsid w:val="007F5111"/>
    <w:rsid w:val="00817DD6"/>
    <w:rsid w:val="00823706"/>
    <w:rsid w:val="00832E9E"/>
    <w:rsid w:val="00835FBA"/>
    <w:rsid w:val="00846A06"/>
    <w:rsid w:val="008755DC"/>
    <w:rsid w:val="00881075"/>
    <w:rsid w:val="00885156"/>
    <w:rsid w:val="008A4890"/>
    <w:rsid w:val="008C4210"/>
    <w:rsid w:val="008D601D"/>
    <w:rsid w:val="008E2D2F"/>
    <w:rsid w:val="009151AA"/>
    <w:rsid w:val="0093429D"/>
    <w:rsid w:val="00936309"/>
    <w:rsid w:val="00937DAE"/>
    <w:rsid w:val="00943573"/>
    <w:rsid w:val="0094410E"/>
    <w:rsid w:val="0094790A"/>
    <w:rsid w:val="00954F86"/>
    <w:rsid w:val="00970F7D"/>
    <w:rsid w:val="00994A3D"/>
    <w:rsid w:val="009A569C"/>
    <w:rsid w:val="009C2B12"/>
    <w:rsid w:val="009E04ED"/>
    <w:rsid w:val="009E2BC6"/>
    <w:rsid w:val="00A04EE2"/>
    <w:rsid w:val="00A05ECD"/>
    <w:rsid w:val="00A174D9"/>
    <w:rsid w:val="00A225EA"/>
    <w:rsid w:val="00A3547C"/>
    <w:rsid w:val="00A4094B"/>
    <w:rsid w:val="00A83ABD"/>
    <w:rsid w:val="00A97AB1"/>
    <w:rsid w:val="00AB2A16"/>
    <w:rsid w:val="00AB6715"/>
    <w:rsid w:val="00AD0A1B"/>
    <w:rsid w:val="00AE1410"/>
    <w:rsid w:val="00AE4BAA"/>
    <w:rsid w:val="00B133FF"/>
    <w:rsid w:val="00B15223"/>
    <w:rsid w:val="00B1671E"/>
    <w:rsid w:val="00B25EB8"/>
    <w:rsid w:val="00B32894"/>
    <w:rsid w:val="00B36E43"/>
    <w:rsid w:val="00B37F4D"/>
    <w:rsid w:val="00B635B3"/>
    <w:rsid w:val="00B700AE"/>
    <w:rsid w:val="00B85B5C"/>
    <w:rsid w:val="00B90B99"/>
    <w:rsid w:val="00B9179A"/>
    <w:rsid w:val="00BE3F86"/>
    <w:rsid w:val="00BF5586"/>
    <w:rsid w:val="00C12B5D"/>
    <w:rsid w:val="00C42ED7"/>
    <w:rsid w:val="00C514B9"/>
    <w:rsid w:val="00C52A7B"/>
    <w:rsid w:val="00C54B61"/>
    <w:rsid w:val="00C56BAF"/>
    <w:rsid w:val="00C62AF9"/>
    <w:rsid w:val="00C679AA"/>
    <w:rsid w:val="00C75972"/>
    <w:rsid w:val="00C777DB"/>
    <w:rsid w:val="00CA5547"/>
    <w:rsid w:val="00CD066B"/>
    <w:rsid w:val="00CE4FEE"/>
    <w:rsid w:val="00CF2E25"/>
    <w:rsid w:val="00D12349"/>
    <w:rsid w:val="00D16AA8"/>
    <w:rsid w:val="00D203DA"/>
    <w:rsid w:val="00D57ECA"/>
    <w:rsid w:val="00DB59C3"/>
    <w:rsid w:val="00DB6965"/>
    <w:rsid w:val="00DC259A"/>
    <w:rsid w:val="00DC4EDC"/>
    <w:rsid w:val="00DE23E8"/>
    <w:rsid w:val="00E14B8A"/>
    <w:rsid w:val="00E36F68"/>
    <w:rsid w:val="00E52377"/>
    <w:rsid w:val="00E64C2F"/>
    <w:rsid w:val="00E64E17"/>
    <w:rsid w:val="00E719F1"/>
    <w:rsid w:val="00E741FE"/>
    <w:rsid w:val="00E74F65"/>
    <w:rsid w:val="00E83CB2"/>
    <w:rsid w:val="00E866C9"/>
    <w:rsid w:val="00EA3D3C"/>
    <w:rsid w:val="00EB23C0"/>
    <w:rsid w:val="00EE63E0"/>
    <w:rsid w:val="00EF3A90"/>
    <w:rsid w:val="00EF7DE4"/>
    <w:rsid w:val="00F01B63"/>
    <w:rsid w:val="00F12C8C"/>
    <w:rsid w:val="00F309BB"/>
    <w:rsid w:val="00F42DB9"/>
    <w:rsid w:val="00F46900"/>
    <w:rsid w:val="00F53791"/>
    <w:rsid w:val="00F61D89"/>
    <w:rsid w:val="00F7681A"/>
    <w:rsid w:val="00F91FB4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4F8D40F"/>
  <w15:docId w15:val="{DD265D12-A367-4AA3-A7BD-EFF948D5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page number"/>
    <w:basedOn w:val="a1"/>
    <w:uiPriority w:val="99"/>
    <w:semiHidden/>
    <w:unhideWhenUsed/>
    <w:rsid w:val="008D6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Ongoing_Works\ASAP_WIP_NoV_&#29255;&#23665;&#29677;_GII2_Draft\Updating_Draft\Supplementary_Table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D3D262-2CAE-46F6-93D8-507561275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88FF0E8-B461-4029-B63D-3909730B4B81}">
  <ds:schemaRefs>
    <ds:schemaRef ds:uri="http://schemas.microsoft.com/office/2006/metadata/properties"/>
    <ds:schemaRef ds:uri="0ee220af-f9d7-4c7f-8433-50fb4088673f"/>
  </ds:schemaRefs>
</ds:datastoreItem>
</file>

<file path=customXml/itemProps3.xml><?xml version="1.0" encoding="utf-8"?>
<ds:datastoreItem xmlns:ds="http://schemas.openxmlformats.org/officeDocument/2006/customXml" ds:itemID="{6368EECB-C0B7-4EAE-9FEC-2097996AF1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880F44-04CD-4B28-8ADC-4FAC29ED3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Table1.dotx</Template>
  <TotalTime>28</TotalTime>
  <Pages>16</Pages>
  <Words>5607</Words>
  <Characters>31961</Characters>
  <Application>Microsoft Office Word</Application>
  <DocSecurity>0</DocSecurity>
  <Lines>266</Lines>
  <Paragraphs>7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wasaki City</cp:lastModifiedBy>
  <cp:revision>41</cp:revision>
  <cp:lastPrinted>2017-03-24T03:20:00Z</cp:lastPrinted>
  <dcterms:created xsi:type="dcterms:W3CDTF">2019-07-15T06:02:00Z</dcterms:created>
  <dcterms:modified xsi:type="dcterms:W3CDTF">2019-07-16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